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72407" w14:textId="3B6939F2" w:rsidR="008C15BB" w:rsidRPr="00D228A8" w:rsidRDefault="00D228A8" w:rsidP="00D228A8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228A8">
        <w:rPr>
          <w:rFonts w:ascii="Times New Roman" w:hAnsi="Times New Roman" w:cs="Times New Roman"/>
          <w:b/>
          <w:bCs/>
          <w:sz w:val="24"/>
          <w:szCs w:val="24"/>
        </w:rPr>
        <w:t>Lipid alterations in early-stage high-grade serous ovarian cancer</w:t>
      </w:r>
    </w:p>
    <w:p w14:paraId="4EE0D5AD" w14:textId="77777777" w:rsidR="00D228A8" w:rsidRPr="006B64CF" w:rsidRDefault="00D228A8" w:rsidP="000339D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CE11E10" w14:textId="77777777" w:rsidR="000A576D" w:rsidRPr="00885BE5" w:rsidRDefault="000A576D" w:rsidP="000A576D">
      <w:pPr>
        <w:pStyle w:val="ae"/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885BE5">
        <w:rPr>
          <w:rFonts w:ascii="Times New Roman" w:hAnsi="Times New Roman" w:cs="Times New Roman"/>
          <w:sz w:val="24"/>
          <w:szCs w:val="24"/>
          <w:lang w:val="en-US"/>
        </w:rPr>
        <w:t xml:space="preserve">M.V. </w:t>
      </w:r>
      <w:r w:rsidRPr="00885BE5">
        <w:rPr>
          <w:rFonts w:ascii="Times New Roman" w:hAnsi="Times New Roman" w:cs="Times New Roman"/>
          <w:iCs/>
          <w:sz w:val="24"/>
          <w:szCs w:val="24"/>
          <w:lang w:val="en-US"/>
        </w:rPr>
        <w:t>Iurova</w:t>
      </w:r>
      <w:r w:rsidRPr="00885BE5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1,2</w:t>
      </w:r>
      <w:r w:rsidRPr="00885BE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85BE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V.V </w:t>
      </w:r>
      <w:r w:rsidRPr="00885BE5">
        <w:rPr>
          <w:rFonts w:ascii="Times New Roman" w:hAnsi="Times New Roman" w:cs="Times New Roman"/>
          <w:sz w:val="24"/>
          <w:szCs w:val="24"/>
          <w:lang w:val="en-US"/>
        </w:rPr>
        <w:t>Chagovets</w:t>
      </w:r>
      <w:r w:rsidRPr="00885B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85BE5">
        <w:rPr>
          <w:rFonts w:ascii="Times New Roman" w:hAnsi="Times New Roman" w:cs="Times New Roman"/>
          <w:sz w:val="24"/>
          <w:szCs w:val="24"/>
          <w:lang w:val="en-US"/>
        </w:rPr>
        <w:t>, S.V. Pavlovich</w:t>
      </w:r>
      <w:r w:rsidRPr="00885B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</w:t>
      </w:r>
      <w:r w:rsidRPr="00885BE5">
        <w:rPr>
          <w:rFonts w:ascii="Times New Roman" w:hAnsi="Times New Roman" w:cs="Times New Roman"/>
          <w:sz w:val="24"/>
          <w:szCs w:val="24"/>
          <w:lang w:val="en-US"/>
        </w:rPr>
        <w:t>, N. L. Starodubtseva</w:t>
      </w:r>
      <w:r w:rsidRPr="00885B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</w:t>
      </w:r>
      <w:r w:rsidRPr="00885BE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85BE5">
        <w:rPr>
          <w:rFonts w:ascii="Times New Roman" w:hAnsi="Times New Roman" w:cs="Times New Roman"/>
          <w:iCs/>
          <w:sz w:val="24"/>
          <w:szCs w:val="24"/>
          <w:lang w:val="en-US"/>
        </w:rPr>
        <w:t>G.N. Khabas</w:t>
      </w:r>
      <w:r w:rsidRPr="00885B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85BE5">
        <w:rPr>
          <w:rFonts w:ascii="Times New Roman" w:hAnsi="Times New Roman" w:cs="Times New Roman"/>
          <w:sz w:val="24"/>
          <w:szCs w:val="24"/>
          <w:lang w:val="en-US"/>
        </w:rPr>
        <w:t>, K.S. Chingin</w:t>
      </w:r>
      <w:r w:rsidRPr="00885B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885BE5">
        <w:rPr>
          <w:rFonts w:ascii="Times New Roman" w:hAnsi="Times New Roman" w:cs="Times New Roman"/>
          <w:sz w:val="24"/>
          <w:szCs w:val="24"/>
          <w:lang w:val="en-US"/>
        </w:rPr>
        <w:t>, A.O Tokareva</w:t>
      </w:r>
      <w:r w:rsidRPr="00885BE5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1</w:t>
      </w:r>
      <w:r w:rsidRPr="00885BE5">
        <w:rPr>
          <w:rFonts w:ascii="Times New Roman" w:hAnsi="Times New Roman" w:cs="Times New Roman"/>
          <w:sz w:val="24"/>
          <w:szCs w:val="24"/>
          <w:lang w:val="en-US"/>
        </w:rPr>
        <w:t>, G.T. Sukhikh</w:t>
      </w:r>
      <w:r w:rsidRPr="00885BE5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>1,2</w:t>
      </w:r>
      <w:r w:rsidRPr="00885BE5">
        <w:rPr>
          <w:rFonts w:ascii="Times New Roman" w:hAnsi="Times New Roman" w:cs="Times New Roman"/>
          <w:sz w:val="24"/>
          <w:szCs w:val="24"/>
          <w:lang w:val="en-US"/>
        </w:rPr>
        <w:t>, V.E. Frankevich</w:t>
      </w:r>
      <w:r w:rsidRPr="00885B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434B20B5" w14:textId="77777777" w:rsidR="000A576D" w:rsidRPr="00885BE5" w:rsidRDefault="000A576D" w:rsidP="000A576D">
      <w:pPr>
        <w:pStyle w:val="ae"/>
        <w:spacing w:line="36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343291E0" w14:textId="77777777" w:rsidR="000A576D" w:rsidRPr="00885BE5" w:rsidRDefault="000A576D" w:rsidP="000A576D">
      <w:pPr>
        <w:pStyle w:val="ae"/>
        <w:spacing w:line="360" w:lineRule="auto"/>
        <w:ind w:firstLine="567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885BE5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 xml:space="preserve">1 </w:t>
      </w:r>
      <w:r w:rsidRPr="00885BE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Federal State Budget Institution “National Medical Research Center for Obstetrics, Gynecology and Perinatology named after Academician V.I. </w:t>
      </w:r>
      <w:proofErr w:type="spellStart"/>
      <w:r w:rsidRPr="00885BE5">
        <w:rPr>
          <w:rFonts w:ascii="Times New Roman" w:hAnsi="Times New Roman" w:cs="Times New Roman"/>
          <w:iCs/>
          <w:sz w:val="24"/>
          <w:szCs w:val="24"/>
          <w:lang w:val="en-US"/>
        </w:rPr>
        <w:t>Kulakov</w:t>
      </w:r>
      <w:proofErr w:type="spellEnd"/>
      <w:r w:rsidRPr="00885BE5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” Ministry of Health of Russia. </w:t>
      </w:r>
    </w:p>
    <w:p w14:paraId="13131B37" w14:textId="77777777" w:rsidR="000A576D" w:rsidRPr="00885BE5" w:rsidRDefault="000A576D" w:rsidP="000A576D">
      <w:pPr>
        <w:pStyle w:val="ae"/>
        <w:spacing w:line="360" w:lineRule="auto"/>
        <w:ind w:firstLine="567"/>
        <w:rPr>
          <w:rFonts w:ascii="Times New Roman" w:hAnsi="Times New Roman" w:cs="Times New Roman"/>
          <w:sz w:val="24"/>
          <w:szCs w:val="24"/>
          <w:lang w:val="en-US"/>
        </w:rPr>
      </w:pPr>
      <w:r w:rsidRPr="00885BE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885BE5">
        <w:rPr>
          <w:rFonts w:ascii="Times New Roman" w:hAnsi="Times New Roman" w:cs="Times New Roman"/>
          <w:sz w:val="24"/>
          <w:szCs w:val="24"/>
          <w:lang w:val="en-US"/>
        </w:rPr>
        <w:t xml:space="preserve">Federal State Autonomous Educational Institution of Higher Education I.M. </w:t>
      </w:r>
      <w:proofErr w:type="spellStart"/>
      <w:r w:rsidRPr="00885BE5">
        <w:rPr>
          <w:rFonts w:ascii="Times New Roman" w:hAnsi="Times New Roman" w:cs="Times New Roman"/>
          <w:sz w:val="24"/>
          <w:szCs w:val="24"/>
          <w:lang w:val="en-US"/>
        </w:rPr>
        <w:t>Sechenov</w:t>
      </w:r>
      <w:proofErr w:type="spellEnd"/>
      <w:r w:rsidRPr="00885BE5">
        <w:rPr>
          <w:rFonts w:ascii="Times New Roman" w:hAnsi="Times New Roman" w:cs="Times New Roman"/>
          <w:sz w:val="24"/>
          <w:szCs w:val="24"/>
          <w:lang w:val="en-US"/>
        </w:rPr>
        <w:t xml:space="preserve"> First Moscow State Medical University of the Ministry of Health of the Russian Federation (</w:t>
      </w:r>
      <w:proofErr w:type="spellStart"/>
      <w:r w:rsidRPr="00885BE5">
        <w:rPr>
          <w:rFonts w:ascii="Times New Roman" w:hAnsi="Times New Roman" w:cs="Times New Roman"/>
          <w:sz w:val="24"/>
          <w:szCs w:val="24"/>
          <w:lang w:val="en-US"/>
        </w:rPr>
        <w:t>Sechenov</w:t>
      </w:r>
      <w:proofErr w:type="spellEnd"/>
      <w:r w:rsidRPr="00885BE5">
        <w:rPr>
          <w:rFonts w:ascii="Times New Roman" w:hAnsi="Times New Roman" w:cs="Times New Roman"/>
          <w:sz w:val="24"/>
          <w:szCs w:val="24"/>
          <w:lang w:val="en-US"/>
        </w:rPr>
        <w:t xml:space="preserve"> University)</w:t>
      </w:r>
    </w:p>
    <w:p w14:paraId="5F07C27A" w14:textId="77777777" w:rsidR="000A576D" w:rsidRPr="00885BE5" w:rsidRDefault="000A576D" w:rsidP="000A576D">
      <w:pPr>
        <w:pStyle w:val="ae"/>
        <w:spacing w:line="360" w:lineRule="auto"/>
        <w:ind w:firstLine="567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885BE5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 xml:space="preserve">3 </w:t>
      </w:r>
      <w:r w:rsidRPr="00885BE5">
        <w:rPr>
          <w:rFonts w:ascii="Times New Roman" w:hAnsi="Times New Roman" w:cs="Times New Roman"/>
          <w:iCs/>
          <w:sz w:val="24"/>
          <w:szCs w:val="24"/>
          <w:lang w:val="en-US"/>
        </w:rPr>
        <w:t>The Moscow Institute of Physics and Technology (National Research University), Department of Molecular and Chemical Physics</w:t>
      </w:r>
    </w:p>
    <w:p w14:paraId="47BCB6AF" w14:textId="77777777" w:rsidR="000A576D" w:rsidRPr="00885BE5" w:rsidRDefault="000A576D" w:rsidP="000A576D">
      <w:pPr>
        <w:pStyle w:val="ae"/>
        <w:spacing w:line="360" w:lineRule="auto"/>
        <w:ind w:firstLine="567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885BE5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 xml:space="preserve">4 </w:t>
      </w:r>
      <w:r w:rsidRPr="00885BE5">
        <w:rPr>
          <w:rFonts w:ascii="Times New Roman" w:hAnsi="Times New Roman" w:cs="Times New Roman"/>
          <w:iCs/>
          <w:sz w:val="24"/>
          <w:szCs w:val="24"/>
          <w:lang w:val="en-US"/>
        </w:rPr>
        <w:t>Jiangxi Key Laboratory for Mass Spectrometry and Instrumentation, East China University of Technology, Nanchang 330013, P. R. China</w:t>
      </w:r>
    </w:p>
    <w:p w14:paraId="2DB934C9" w14:textId="77777777" w:rsidR="000A576D" w:rsidRPr="00885BE5" w:rsidRDefault="000A576D" w:rsidP="000A576D">
      <w:pPr>
        <w:pStyle w:val="ae"/>
        <w:spacing w:line="360" w:lineRule="auto"/>
        <w:ind w:firstLine="567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352ADB5C" w14:textId="77777777" w:rsidR="000A576D" w:rsidRPr="00885BE5" w:rsidRDefault="000A576D" w:rsidP="000A576D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482E382E" w14:textId="77777777" w:rsidR="000A576D" w:rsidRPr="00885BE5" w:rsidRDefault="000A576D" w:rsidP="000A576D">
      <w:pPr>
        <w:pStyle w:val="ae"/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5B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Keywords: </w:t>
      </w:r>
      <w:r w:rsidRPr="00885BE5">
        <w:rPr>
          <w:rFonts w:ascii="Times New Roman" w:hAnsi="Times New Roman" w:cs="Times New Roman"/>
          <w:sz w:val="24"/>
          <w:szCs w:val="24"/>
          <w:lang w:val="en-US"/>
        </w:rPr>
        <w:t xml:space="preserve">lipidome, mass spectrometry, omics technologies, </w:t>
      </w:r>
      <w:proofErr w:type="spellStart"/>
      <w:r w:rsidRPr="00885BE5">
        <w:rPr>
          <w:rFonts w:ascii="Times New Roman" w:hAnsi="Times New Roman" w:cs="Times New Roman"/>
          <w:sz w:val="24"/>
          <w:szCs w:val="24"/>
          <w:lang w:val="en-US"/>
        </w:rPr>
        <w:t>oncolipids</w:t>
      </w:r>
      <w:proofErr w:type="spellEnd"/>
      <w:r w:rsidRPr="00885BE5">
        <w:rPr>
          <w:rFonts w:ascii="Times New Roman" w:hAnsi="Times New Roman" w:cs="Times New Roman"/>
          <w:sz w:val="24"/>
          <w:szCs w:val="24"/>
          <w:lang w:val="en-US"/>
        </w:rPr>
        <w:t>, serous ovarian cancer.</w:t>
      </w:r>
    </w:p>
    <w:p w14:paraId="0E66106A" w14:textId="77777777" w:rsidR="007A73E3" w:rsidRPr="006B64CF" w:rsidRDefault="007A73E3" w:rsidP="007A73E3">
      <w:pPr>
        <w:pStyle w:val="ae"/>
        <w:spacing w:line="36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A8EA24A" w14:textId="77777777" w:rsidR="005B021A" w:rsidRPr="006B64CF" w:rsidRDefault="005B021A" w:rsidP="009A3B4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CF4BE95" w14:textId="77777777" w:rsidR="005B021A" w:rsidRPr="006B64CF" w:rsidRDefault="005B021A" w:rsidP="009A3B4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44041D5" w14:textId="77777777" w:rsidR="005B021A" w:rsidRPr="006B64CF" w:rsidRDefault="005B021A" w:rsidP="009A3B4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2A4AD8" w14:textId="77777777" w:rsidR="005B021A" w:rsidRPr="006B64CF" w:rsidRDefault="005B021A" w:rsidP="009A3B4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85F85D" w14:textId="77777777" w:rsidR="005B021A" w:rsidRPr="006B64CF" w:rsidRDefault="005B021A" w:rsidP="009A3B4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95F4F5" w14:textId="77777777" w:rsidR="005B021A" w:rsidRPr="006B64CF" w:rsidRDefault="005B021A" w:rsidP="009A3B4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E335BF" w14:textId="77777777" w:rsidR="005B021A" w:rsidRPr="006B64CF" w:rsidRDefault="005B021A" w:rsidP="009A3B4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1919296" w14:textId="77777777" w:rsidR="005B021A" w:rsidRPr="006B64CF" w:rsidRDefault="005B021A" w:rsidP="009A3B4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8B17929" w14:textId="77777777" w:rsidR="005B021A" w:rsidRPr="006B64CF" w:rsidRDefault="005B021A" w:rsidP="009A3B4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81DD41" w14:textId="77777777" w:rsidR="005B021A" w:rsidRPr="006B64CF" w:rsidRDefault="005B021A" w:rsidP="009A3B4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11EBC5" w14:textId="77777777" w:rsidR="005B021A" w:rsidRPr="006B64CF" w:rsidRDefault="005B021A" w:rsidP="009A3B4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A8EA049" w14:textId="77777777" w:rsidR="005B021A" w:rsidRPr="006B64CF" w:rsidRDefault="005B021A" w:rsidP="009A3B4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CA7E171" w14:textId="77777777" w:rsidR="005B021A" w:rsidRPr="006B64CF" w:rsidRDefault="005B021A" w:rsidP="009A3B4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F809A1F" w14:textId="77777777" w:rsidR="005B021A" w:rsidRPr="006B64CF" w:rsidRDefault="005B021A" w:rsidP="009A3B4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A56A94" w14:textId="7FC302A2" w:rsidR="00825EF1" w:rsidRDefault="00825EF1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C68EF57" w14:textId="0761F73C" w:rsidR="00EC7316" w:rsidRDefault="00AA0037" w:rsidP="009A3B4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711BD40F" wp14:editId="20AC2707">
            <wp:extent cx="5934075" cy="61436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614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930FB" w14:textId="4415DB46" w:rsidR="00AA0037" w:rsidRPr="006B64CF" w:rsidRDefault="00AA0037" w:rsidP="00AA0037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B64CF">
        <w:rPr>
          <w:rFonts w:ascii="Times New Roman" w:eastAsiaTheme="minorEastAsia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S</w:t>
      </w:r>
      <w:r w:rsidR="00210BD8">
        <w:rPr>
          <w:rFonts w:ascii="Times New Roman" w:eastAsiaTheme="minorEastAsia" w:hAnsi="Times New Roman" w:cs="Times New Roman"/>
          <w:b/>
          <w:sz w:val="24"/>
          <w:szCs w:val="24"/>
        </w:rPr>
        <w:t>1</w:t>
      </w:r>
      <w:r w:rsidRPr="006B64CF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  <w:r w:rsidRPr="00AA0037">
        <w:rPr>
          <w:rFonts w:ascii="Times New Roman" w:eastAsiaTheme="minorEastAsia" w:hAnsi="Times New Roman" w:cs="Times New Roman"/>
          <w:bCs/>
          <w:sz w:val="24"/>
          <w:szCs w:val="24"/>
        </w:rPr>
        <w:t xml:space="preserve"> P</w:t>
      </w:r>
      <w:r w:rsidRPr="00AA0037">
        <w:rPr>
          <w:rFonts w:ascii="Times New Roman" w:eastAsiaTheme="minorEastAsia" w:hAnsi="Times New Roman" w:cs="Times New Roman"/>
          <w:sz w:val="24"/>
          <w:szCs w:val="24"/>
        </w:rPr>
        <w:t xml:space="preserve">ermutation test plots of </w:t>
      </w:r>
      <w:r w:rsidR="00341335">
        <w:rPr>
          <w:rFonts w:ascii="Times New Roman" w:eastAsiaTheme="minorEastAsia" w:hAnsi="Times New Roman" w:cs="Times New Roman"/>
          <w:sz w:val="24"/>
          <w:szCs w:val="24"/>
        </w:rPr>
        <w:t>OP</w:t>
      </w:r>
      <w:r w:rsidRPr="00AA0037">
        <w:rPr>
          <w:rFonts w:ascii="Times New Roman" w:eastAsiaTheme="minorEastAsia" w:hAnsi="Times New Roman" w:cs="Times New Roman"/>
          <w:sz w:val="24"/>
          <w:szCs w:val="24"/>
        </w:rPr>
        <w:t>LS-DA model</w:t>
      </w:r>
      <w:r w:rsidR="00341335"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AA0037">
        <w:rPr>
          <w:rFonts w:ascii="Times New Roman" w:eastAsiaTheme="minorEastAsia" w:hAnsi="Times New Roman" w:cs="Times New Roman"/>
          <w:sz w:val="24"/>
          <w:szCs w:val="24"/>
        </w:rPr>
        <w:t xml:space="preserve"> based on </w:t>
      </w:r>
      <w:r w:rsidR="00341335">
        <w:rPr>
          <w:rFonts w:ascii="Times New Roman" w:eastAsiaTheme="minorEastAsia" w:hAnsi="Times New Roman" w:cs="Times New Roman"/>
          <w:sz w:val="24"/>
          <w:szCs w:val="24"/>
        </w:rPr>
        <w:t>lipids in plasma of</w:t>
      </w:r>
      <w:r w:rsidR="00341335" w:rsidRPr="006B64CF">
        <w:rPr>
          <w:rFonts w:ascii="Times New Roman" w:eastAsiaTheme="minorEastAsia" w:hAnsi="Times New Roman" w:cs="Times New Roman"/>
          <w:sz w:val="24"/>
          <w:szCs w:val="24"/>
        </w:rPr>
        <w:t xml:space="preserve"> patients </w:t>
      </w:r>
      <w:r w:rsidR="00341335">
        <w:rPr>
          <w:rFonts w:ascii="Times New Roman" w:eastAsiaTheme="minorEastAsia" w:hAnsi="Times New Roman" w:cs="Times New Roman"/>
          <w:sz w:val="24"/>
          <w:szCs w:val="24"/>
        </w:rPr>
        <w:t xml:space="preserve">in the </w:t>
      </w:r>
      <w:r w:rsidR="00341335" w:rsidRPr="006B64CF">
        <w:rPr>
          <w:rFonts w:ascii="Times New Roman" w:eastAsiaTheme="minorEastAsia" w:hAnsi="Times New Roman" w:cs="Times New Roman"/>
          <w:sz w:val="24"/>
          <w:szCs w:val="24"/>
        </w:rPr>
        <w:t>group</w:t>
      </w:r>
      <w:r w:rsidR="00341335">
        <w:rPr>
          <w:rFonts w:ascii="Times New Roman" w:eastAsiaTheme="minorEastAsia" w:hAnsi="Times New Roman" w:cs="Times New Roman"/>
          <w:sz w:val="24"/>
          <w:szCs w:val="24"/>
        </w:rPr>
        <w:t>s under consideration: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)</w:t>
      </w:r>
      <w:r w:rsidRPr="006B64CF">
        <w:rPr>
          <w:rFonts w:ascii="Times New Roman" w:eastAsiaTheme="minorEastAsia" w:hAnsi="Times New Roman" w:cs="Times New Roman"/>
          <w:sz w:val="24"/>
          <w:szCs w:val="24"/>
        </w:rPr>
        <w:t xml:space="preserve"> control group and </w:t>
      </w:r>
      <w:r w:rsidR="00494063">
        <w:rPr>
          <w:rFonts w:ascii="Times New Roman" w:eastAsiaTheme="minorEastAsia" w:hAnsi="Times New Roman" w:cs="Times New Roman"/>
          <w:sz w:val="24"/>
          <w:szCs w:val="24"/>
        </w:rPr>
        <w:t>stage</w:t>
      </w:r>
      <w:r w:rsidR="00AB3818">
        <w:rPr>
          <w:rFonts w:ascii="Times New Roman" w:eastAsiaTheme="minorEastAsia" w:hAnsi="Times New Roman" w:cs="Times New Roman"/>
          <w:sz w:val="24"/>
          <w:szCs w:val="24"/>
        </w:rPr>
        <w:t xml:space="preserve"> I-IV OC</w:t>
      </w:r>
      <w:r w:rsidRPr="006B64CF">
        <w:rPr>
          <w:rFonts w:ascii="Times New Roman" w:eastAsiaTheme="minorEastAsia" w:hAnsi="Times New Roman" w:cs="Times New Roman"/>
          <w:sz w:val="24"/>
          <w:szCs w:val="24"/>
        </w:rPr>
        <w:t>;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b) </w:t>
      </w:r>
      <w:r w:rsidRPr="006B64CF">
        <w:rPr>
          <w:rFonts w:ascii="Times New Roman" w:eastAsiaTheme="minorEastAsia" w:hAnsi="Times New Roman" w:cs="Times New Roman"/>
          <w:sz w:val="24"/>
          <w:szCs w:val="24"/>
        </w:rPr>
        <w:t xml:space="preserve">control group and </w:t>
      </w:r>
      <w:r w:rsidR="00494063">
        <w:rPr>
          <w:rFonts w:ascii="Times New Roman" w:eastAsiaTheme="minorEastAsia" w:hAnsi="Times New Roman" w:cs="Times New Roman"/>
          <w:sz w:val="24"/>
          <w:szCs w:val="24"/>
        </w:rPr>
        <w:t>stage</w:t>
      </w:r>
      <w:r w:rsidRPr="006B64C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A1906">
        <w:rPr>
          <w:rFonts w:ascii="Times New Roman" w:eastAsiaTheme="minorEastAsia" w:hAnsi="Times New Roman" w:cs="Times New Roman"/>
          <w:sz w:val="24"/>
          <w:szCs w:val="24"/>
        </w:rPr>
        <w:t>I-II</w:t>
      </w:r>
      <w:r w:rsidR="00AB3818">
        <w:rPr>
          <w:rFonts w:ascii="Times New Roman" w:eastAsiaTheme="minorEastAsia" w:hAnsi="Times New Roman" w:cs="Times New Roman"/>
          <w:sz w:val="24"/>
          <w:szCs w:val="24"/>
        </w:rPr>
        <w:t xml:space="preserve"> OC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; c) </w:t>
      </w:r>
      <w:r w:rsidR="00494063">
        <w:rPr>
          <w:rFonts w:ascii="Times New Roman" w:eastAsiaTheme="minorEastAsia" w:hAnsi="Times New Roman" w:cs="Times New Roman"/>
          <w:sz w:val="24"/>
          <w:szCs w:val="24"/>
        </w:rPr>
        <w:t>stage</w:t>
      </w:r>
      <w:r w:rsidRPr="006B64C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bookmarkStart w:id="0" w:name="_Hlk69220625"/>
      <w:r w:rsidR="00DA1906">
        <w:rPr>
          <w:rFonts w:ascii="Times New Roman" w:eastAsiaTheme="minorEastAsia" w:hAnsi="Times New Roman" w:cs="Times New Roman"/>
          <w:sz w:val="24"/>
          <w:szCs w:val="24"/>
        </w:rPr>
        <w:t>I-II</w:t>
      </w:r>
      <w:r w:rsidR="00AB3818">
        <w:rPr>
          <w:rFonts w:ascii="Times New Roman" w:eastAsiaTheme="minorEastAsia" w:hAnsi="Times New Roman" w:cs="Times New Roman"/>
          <w:sz w:val="24"/>
          <w:szCs w:val="24"/>
        </w:rPr>
        <w:t xml:space="preserve"> OC</w:t>
      </w:r>
      <w:r w:rsidR="00412F4B" w:rsidRPr="00412F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bookmarkEnd w:id="0"/>
      <w:r w:rsidRPr="006B64CF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w:r w:rsidR="00494063">
        <w:rPr>
          <w:rFonts w:ascii="Times New Roman" w:eastAsiaTheme="minorEastAsia" w:hAnsi="Times New Roman" w:cs="Times New Roman"/>
          <w:sz w:val="24"/>
          <w:szCs w:val="24"/>
        </w:rPr>
        <w:t>stage</w:t>
      </w:r>
      <w:r w:rsidRPr="006B64C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D5DFD">
        <w:rPr>
          <w:rFonts w:ascii="Times New Roman" w:eastAsiaTheme="minorEastAsia" w:hAnsi="Times New Roman" w:cs="Times New Roman"/>
          <w:sz w:val="24"/>
          <w:szCs w:val="24"/>
        </w:rPr>
        <w:t>I</w:t>
      </w:r>
      <w:r w:rsidR="00AB3818">
        <w:rPr>
          <w:rFonts w:ascii="Times New Roman" w:eastAsiaTheme="minorEastAsia" w:hAnsi="Times New Roman" w:cs="Times New Roman"/>
          <w:sz w:val="24"/>
          <w:szCs w:val="24"/>
        </w:rPr>
        <w:t>I</w:t>
      </w:r>
      <w:r w:rsidR="00BD5DFD">
        <w:rPr>
          <w:rFonts w:ascii="Times New Roman" w:eastAsiaTheme="minorEastAsia" w:hAnsi="Times New Roman" w:cs="Times New Roman"/>
          <w:sz w:val="24"/>
          <w:szCs w:val="24"/>
        </w:rPr>
        <w:t>I-IV</w:t>
      </w:r>
      <w:r w:rsidR="00AB3818">
        <w:rPr>
          <w:rFonts w:ascii="Times New Roman" w:eastAsiaTheme="minorEastAsia" w:hAnsi="Times New Roman" w:cs="Times New Roman"/>
          <w:sz w:val="24"/>
          <w:szCs w:val="24"/>
        </w:rPr>
        <w:t xml:space="preserve"> OC</w:t>
      </w:r>
    </w:p>
    <w:p w14:paraId="02674C97" w14:textId="33375485" w:rsidR="00210BD8" w:rsidRDefault="00210BD8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CED058E" w14:textId="77777777" w:rsidR="00210BD8" w:rsidRDefault="00210BD8" w:rsidP="00210BD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FB85061" wp14:editId="3CF082F6">
            <wp:extent cx="4751080" cy="85820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695" cy="8584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FACDDB" w14:textId="1B043BD0" w:rsidR="00210BD8" w:rsidRPr="006B64CF" w:rsidRDefault="00210BD8" w:rsidP="00210BD8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bookmarkStart w:id="1" w:name="_Hlk96435356"/>
      <w:r w:rsidRPr="006B64CF">
        <w:rPr>
          <w:rFonts w:ascii="Times New Roman" w:eastAsiaTheme="minorEastAsia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S2</w:t>
      </w:r>
      <w:r w:rsidRPr="006B64CF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  <w:bookmarkEnd w:id="1"/>
      <w:r w:rsidRPr="006B64CF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6B64CF">
        <w:rPr>
          <w:rFonts w:ascii="Times New Roman" w:eastAsiaTheme="minorEastAsia" w:hAnsi="Times New Roman" w:cs="Times New Roman"/>
          <w:sz w:val="24"/>
          <w:szCs w:val="24"/>
        </w:rPr>
        <w:t>Volcano plot</w:t>
      </w:r>
      <w:r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6B64CF">
        <w:rPr>
          <w:rFonts w:ascii="Times New Roman" w:eastAsiaTheme="minorEastAsia" w:hAnsi="Times New Roman" w:cs="Times New Roman"/>
          <w:sz w:val="24"/>
          <w:szCs w:val="24"/>
        </w:rPr>
        <w:t xml:space="preserve"> based on </w:t>
      </w:r>
      <w:r>
        <w:rPr>
          <w:rFonts w:ascii="Times New Roman" w:eastAsiaTheme="minorEastAsia" w:hAnsi="Times New Roman" w:cs="Times New Roman"/>
          <w:sz w:val="24"/>
          <w:szCs w:val="24"/>
        </w:rPr>
        <w:t>a</w:t>
      </w:r>
      <w:r w:rsidRPr="006B64CF">
        <w:rPr>
          <w:rFonts w:ascii="Times New Roman" w:eastAsiaTheme="minorEastAsia" w:hAnsi="Times New Roman" w:cs="Times New Roman"/>
          <w:sz w:val="24"/>
          <w:szCs w:val="24"/>
        </w:rPr>
        <w:t xml:space="preserve"> comparison of</w:t>
      </w:r>
      <w:r w:rsidRPr="00BC319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plasma</w:t>
      </w:r>
      <w:r w:rsidRPr="006B64CF">
        <w:rPr>
          <w:rFonts w:ascii="Times New Roman" w:eastAsiaTheme="minorEastAsia" w:hAnsi="Times New Roman" w:cs="Times New Roman"/>
          <w:sz w:val="24"/>
          <w:szCs w:val="24"/>
        </w:rPr>
        <w:t xml:space="preserve"> lipid levels </w:t>
      </w:r>
      <w:r>
        <w:rPr>
          <w:rFonts w:ascii="Times New Roman" w:eastAsiaTheme="minorEastAsia" w:hAnsi="Times New Roman" w:cs="Times New Roman"/>
          <w:sz w:val="24"/>
          <w:szCs w:val="24"/>
        </w:rPr>
        <w:t>of</w:t>
      </w:r>
      <w:r w:rsidRPr="006B64CF">
        <w:rPr>
          <w:rFonts w:ascii="Times New Roman" w:eastAsiaTheme="minorEastAsia" w:hAnsi="Times New Roman" w:cs="Times New Roman"/>
          <w:sz w:val="24"/>
          <w:szCs w:val="24"/>
        </w:rPr>
        <w:t xml:space="preserve"> patients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in the </w:t>
      </w:r>
      <w:r w:rsidRPr="006B64CF">
        <w:rPr>
          <w:rFonts w:ascii="Times New Roman" w:eastAsiaTheme="minorEastAsia" w:hAnsi="Times New Roman" w:cs="Times New Roman"/>
          <w:sz w:val="24"/>
          <w:szCs w:val="24"/>
        </w:rPr>
        <w:t>group</w:t>
      </w:r>
      <w:r>
        <w:rPr>
          <w:rFonts w:ascii="Times New Roman" w:eastAsiaTheme="minorEastAsia" w:hAnsi="Times New Roman" w:cs="Times New Roman"/>
          <w:sz w:val="24"/>
          <w:szCs w:val="24"/>
        </w:rPr>
        <w:t>s under consideration: a)</w:t>
      </w:r>
      <w:r w:rsidRPr="006B64CF">
        <w:rPr>
          <w:rFonts w:ascii="Times New Roman" w:eastAsiaTheme="minorEastAsia" w:hAnsi="Times New Roman" w:cs="Times New Roman"/>
          <w:sz w:val="24"/>
          <w:szCs w:val="24"/>
        </w:rPr>
        <w:t xml:space="preserve"> control group and </w:t>
      </w:r>
      <w:r w:rsidR="00494063">
        <w:rPr>
          <w:rFonts w:ascii="Times New Roman" w:eastAsiaTheme="minorEastAsia" w:hAnsi="Times New Roman" w:cs="Times New Roman"/>
          <w:sz w:val="24"/>
          <w:szCs w:val="24"/>
        </w:rPr>
        <w:t>stage</w:t>
      </w:r>
      <w:r w:rsidRPr="006B64CF">
        <w:rPr>
          <w:rFonts w:ascii="Times New Roman" w:eastAsiaTheme="minorEastAsia" w:hAnsi="Times New Roman" w:cs="Times New Roman"/>
          <w:sz w:val="24"/>
          <w:szCs w:val="24"/>
        </w:rPr>
        <w:t xml:space="preserve"> I-IV</w:t>
      </w:r>
      <w:r w:rsidR="00F43B91">
        <w:rPr>
          <w:rFonts w:ascii="Times New Roman" w:eastAsiaTheme="minorEastAsia" w:hAnsi="Times New Roman" w:cs="Times New Roman"/>
          <w:sz w:val="24"/>
          <w:szCs w:val="24"/>
        </w:rPr>
        <w:t xml:space="preserve"> OC</w:t>
      </w:r>
      <w:r w:rsidRPr="006B64CF">
        <w:rPr>
          <w:rFonts w:ascii="Times New Roman" w:eastAsiaTheme="minorEastAsia" w:hAnsi="Times New Roman" w:cs="Times New Roman"/>
          <w:sz w:val="24"/>
          <w:szCs w:val="24"/>
        </w:rPr>
        <w:t>;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b) </w:t>
      </w:r>
      <w:r w:rsidRPr="006B64CF">
        <w:rPr>
          <w:rFonts w:ascii="Times New Roman" w:eastAsiaTheme="minorEastAsia" w:hAnsi="Times New Roman" w:cs="Times New Roman"/>
          <w:sz w:val="24"/>
          <w:szCs w:val="24"/>
        </w:rPr>
        <w:t xml:space="preserve">control group and </w:t>
      </w:r>
      <w:r w:rsidR="00494063">
        <w:rPr>
          <w:rFonts w:ascii="Times New Roman" w:eastAsiaTheme="minorEastAsia" w:hAnsi="Times New Roman" w:cs="Times New Roman"/>
          <w:sz w:val="24"/>
          <w:szCs w:val="24"/>
        </w:rPr>
        <w:t>stage</w:t>
      </w:r>
      <w:r w:rsidRPr="006B64C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A1906">
        <w:rPr>
          <w:rFonts w:ascii="Times New Roman" w:eastAsiaTheme="minorEastAsia" w:hAnsi="Times New Roman" w:cs="Times New Roman"/>
          <w:sz w:val="24"/>
          <w:szCs w:val="24"/>
        </w:rPr>
        <w:t>I-II</w:t>
      </w:r>
      <w:r w:rsidR="00F43B91">
        <w:rPr>
          <w:rFonts w:ascii="Times New Roman" w:eastAsiaTheme="minorEastAsia" w:hAnsi="Times New Roman" w:cs="Times New Roman"/>
          <w:sz w:val="24"/>
          <w:szCs w:val="24"/>
        </w:rPr>
        <w:t xml:space="preserve"> OC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; c) </w:t>
      </w:r>
      <w:r w:rsidR="00494063">
        <w:rPr>
          <w:rFonts w:ascii="Times New Roman" w:eastAsiaTheme="minorEastAsia" w:hAnsi="Times New Roman" w:cs="Times New Roman"/>
          <w:sz w:val="24"/>
          <w:szCs w:val="24"/>
        </w:rPr>
        <w:t>stage</w:t>
      </w:r>
      <w:r w:rsidRPr="006B64C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DA1906">
        <w:rPr>
          <w:rFonts w:ascii="Times New Roman" w:eastAsiaTheme="minorEastAsia" w:hAnsi="Times New Roman" w:cs="Times New Roman"/>
          <w:sz w:val="24"/>
          <w:szCs w:val="24"/>
        </w:rPr>
        <w:t>I-II</w:t>
      </w:r>
      <w:r w:rsidR="00F43B91">
        <w:rPr>
          <w:rFonts w:ascii="Times New Roman" w:eastAsiaTheme="minorEastAsia" w:hAnsi="Times New Roman" w:cs="Times New Roman"/>
          <w:sz w:val="24"/>
          <w:szCs w:val="24"/>
        </w:rPr>
        <w:t xml:space="preserve"> OC</w:t>
      </w:r>
      <w:r w:rsidR="00412F4B" w:rsidRPr="00412F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6B64CF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w:r w:rsidR="00494063">
        <w:rPr>
          <w:rFonts w:ascii="Times New Roman" w:eastAsiaTheme="minorEastAsia" w:hAnsi="Times New Roman" w:cs="Times New Roman"/>
          <w:sz w:val="24"/>
          <w:szCs w:val="24"/>
        </w:rPr>
        <w:t>stage</w:t>
      </w:r>
      <w:r w:rsidRPr="006B64C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D5DFD">
        <w:rPr>
          <w:rFonts w:ascii="Times New Roman" w:eastAsiaTheme="minorEastAsia" w:hAnsi="Times New Roman" w:cs="Times New Roman"/>
          <w:sz w:val="24"/>
          <w:szCs w:val="24"/>
        </w:rPr>
        <w:t>II</w:t>
      </w:r>
      <w:r w:rsidR="00EE44E6">
        <w:rPr>
          <w:rFonts w:ascii="Times New Roman" w:eastAsiaTheme="minorEastAsia" w:hAnsi="Times New Roman" w:cs="Times New Roman"/>
          <w:sz w:val="24"/>
          <w:szCs w:val="24"/>
        </w:rPr>
        <w:t>I</w:t>
      </w:r>
      <w:r w:rsidR="00BD5DFD">
        <w:rPr>
          <w:rFonts w:ascii="Times New Roman" w:eastAsiaTheme="minorEastAsia" w:hAnsi="Times New Roman" w:cs="Times New Roman"/>
          <w:sz w:val="24"/>
          <w:szCs w:val="24"/>
        </w:rPr>
        <w:t>-IV</w:t>
      </w:r>
      <w:r w:rsidR="00F43B91">
        <w:rPr>
          <w:rFonts w:ascii="Times New Roman" w:eastAsiaTheme="minorEastAsia" w:hAnsi="Times New Roman" w:cs="Times New Roman"/>
          <w:sz w:val="24"/>
          <w:szCs w:val="24"/>
        </w:rPr>
        <w:t xml:space="preserve"> OC</w:t>
      </w:r>
    </w:p>
    <w:p w14:paraId="0E0A7F46" w14:textId="7AC81486" w:rsidR="00ED0F52" w:rsidRPr="00ED0F52" w:rsidRDefault="00965361" w:rsidP="00291217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</w:rPr>
      </w:pPr>
      <w:bookmarkStart w:id="2" w:name="_Hlk71120918"/>
      <w:bookmarkStart w:id="3" w:name="_Hlk69147622"/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291217">
        <w:rPr>
          <w:rFonts w:ascii="Times New Roman" w:hAnsi="Times New Roman" w:cs="Times New Roman"/>
          <w:b/>
          <w:sz w:val="24"/>
          <w:szCs w:val="24"/>
        </w:rPr>
        <w:t>1.</w:t>
      </w:r>
      <w:r w:rsidR="00F4766D" w:rsidRPr="00291217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4" w:name="_Hlk96424849"/>
      <w:r w:rsidR="00291217" w:rsidRPr="00ED0F52">
        <w:rPr>
          <w:rFonts w:ascii="Times New Roman" w:hAnsi="Times New Roman" w:cs="Times New Roman"/>
          <w:bCs/>
          <w:sz w:val="24"/>
          <w:szCs w:val="24"/>
        </w:rPr>
        <w:t xml:space="preserve">Clinical data of </w:t>
      </w:r>
      <w:r w:rsidR="00ED0F52" w:rsidRPr="00ED0F52">
        <w:rPr>
          <w:rFonts w:ascii="Times New Roman" w:hAnsi="Times New Roman" w:cs="Times New Roman"/>
          <w:bCs/>
          <w:sz w:val="24"/>
          <w:szCs w:val="24"/>
        </w:rPr>
        <w:t>patients of the study cohort and control group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3681"/>
        <w:gridCol w:w="709"/>
        <w:gridCol w:w="1559"/>
        <w:gridCol w:w="1417"/>
        <w:gridCol w:w="1560"/>
      </w:tblGrid>
      <w:tr w:rsidR="00965361" w:rsidRPr="00830EFD" w14:paraId="56436D68" w14:textId="77777777" w:rsidTr="009F1334">
        <w:trPr>
          <w:trHeight w:val="284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bookmarkEnd w:id="4"/>
          <w:p w14:paraId="0F82D2A4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Clinical group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8D79015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№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0BF3970" w14:textId="7D0CD1E3" w:rsidR="00965361" w:rsidRPr="00973F03" w:rsidRDefault="00494063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Stages</w:t>
            </w:r>
            <w:r w:rsidR="00965361" w:rsidRPr="00973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FIG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30B6649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Age, year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75FEE3E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BMI, kg/m</w:t>
            </w:r>
            <w:r w:rsidRPr="00973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ru-RU"/>
              </w:rPr>
              <w:t>2</w:t>
            </w:r>
            <w:r w:rsidRPr="00973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</w:t>
            </w:r>
          </w:p>
        </w:tc>
      </w:tr>
      <w:tr w:rsidR="00965361" w:rsidRPr="00830EFD" w14:paraId="608CDB0A" w14:textId="77777777" w:rsidTr="009F1334">
        <w:trPr>
          <w:trHeight w:val="284"/>
        </w:trPr>
        <w:tc>
          <w:tcPr>
            <w:tcW w:w="368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3C9010D" w14:textId="6FDCE1C8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 xml:space="preserve">OC, </w:t>
            </w:r>
            <w:r w:rsidR="00494063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stages</w:t>
            </w:r>
            <w:r w:rsidRPr="00973F03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 xml:space="preserve"> I-II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A3A80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2EDD5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ADA19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DCEA2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206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4,01</w:t>
            </w:r>
          </w:p>
        </w:tc>
      </w:tr>
      <w:tr w:rsidR="00965361" w:rsidRPr="00830EFD" w14:paraId="6F12F689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BC05B2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34931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BBA3D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47D0A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DE265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206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3,14</w:t>
            </w:r>
          </w:p>
        </w:tc>
      </w:tr>
      <w:tr w:rsidR="00965361" w:rsidRPr="00830EFD" w14:paraId="56AB10F1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88C84D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9066B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8058B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99B0F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E6810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206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3,67</w:t>
            </w:r>
          </w:p>
        </w:tc>
      </w:tr>
      <w:tr w:rsidR="00965361" w:rsidRPr="00830EFD" w14:paraId="47DADAE9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B5D34D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82471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AB314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4F0AA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180E6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206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4,54</w:t>
            </w:r>
          </w:p>
        </w:tc>
      </w:tr>
      <w:tr w:rsidR="00965361" w:rsidRPr="00830EFD" w14:paraId="4F17DECD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CF0F1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40E4A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50453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I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3BD04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206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72CA0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206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4,8</w:t>
            </w:r>
          </w:p>
        </w:tc>
      </w:tr>
      <w:tr w:rsidR="00965361" w:rsidRPr="00973F03" w14:paraId="17EAA89A" w14:textId="77777777" w:rsidTr="009F1334">
        <w:trPr>
          <w:trHeight w:val="284"/>
        </w:trPr>
        <w:tc>
          <w:tcPr>
            <w:tcW w:w="368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1CB2EDE" w14:textId="07CE9A4A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 xml:space="preserve">OC, </w:t>
            </w:r>
            <w:r w:rsidR="00494063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stages</w:t>
            </w:r>
            <w:r w:rsidRPr="00973F03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 xml:space="preserve"> III-IV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1F707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FEB576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45B9E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B77AB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206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4,54</w:t>
            </w:r>
          </w:p>
        </w:tc>
      </w:tr>
      <w:tr w:rsidR="00965361" w:rsidRPr="00973F03" w14:paraId="6C34BADB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52C861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E0011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542F3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635A5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50530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206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1,55</w:t>
            </w:r>
          </w:p>
        </w:tc>
      </w:tr>
      <w:tr w:rsidR="00965361" w:rsidRPr="00973F03" w14:paraId="233F4A13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F15B25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27062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E468D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57F3F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F3633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206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4,91</w:t>
            </w:r>
          </w:p>
        </w:tc>
      </w:tr>
      <w:tr w:rsidR="00965361" w:rsidRPr="00973F03" w14:paraId="18B74E8E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098502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069DA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9BF03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91C8BB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CE8454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206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6,93</w:t>
            </w:r>
          </w:p>
        </w:tc>
      </w:tr>
      <w:tr w:rsidR="00965361" w:rsidRPr="00973F03" w14:paraId="443CC213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4D4E5D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42923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B1E5F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909B0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58358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206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4,68</w:t>
            </w:r>
          </w:p>
        </w:tc>
      </w:tr>
      <w:tr w:rsidR="00965361" w:rsidRPr="00973F03" w14:paraId="469EBDB5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EE3D86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B29B9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C9B8F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darkCyan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8B8CF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69A6B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206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6,81</w:t>
            </w:r>
          </w:p>
        </w:tc>
      </w:tr>
      <w:tr w:rsidR="00965361" w:rsidRPr="00973F03" w14:paraId="01B78509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E0A37E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D0858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5DD34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darkCyan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E3E76F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27B78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206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7,25</w:t>
            </w:r>
          </w:p>
        </w:tc>
      </w:tr>
      <w:tr w:rsidR="00965361" w:rsidRPr="00973F03" w14:paraId="012E5693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7766F5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5CA28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92265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darkCyan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494991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982773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206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5,46</w:t>
            </w:r>
          </w:p>
        </w:tc>
      </w:tr>
      <w:tr w:rsidR="00965361" w:rsidRPr="00973F03" w14:paraId="0BD947AF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BBF92D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320E4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21C58F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darkCyan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4ED2A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B6BF4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206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2,59</w:t>
            </w:r>
          </w:p>
        </w:tc>
      </w:tr>
      <w:tr w:rsidR="00965361" w:rsidRPr="00973F03" w14:paraId="06B4218E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9FC876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A2012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D3E23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darkCyan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59843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F0A1F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5,86</w:t>
            </w:r>
          </w:p>
        </w:tc>
      </w:tr>
      <w:tr w:rsidR="00965361" w:rsidRPr="00973F03" w14:paraId="7B4DE4B5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77F357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F37A1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61253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darkCyan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9D723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F4384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206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1,14</w:t>
            </w:r>
          </w:p>
        </w:tc>
      </w:tr>
      <w:tr w:rsidR="00965361" w:rsidRPr="00973F03" w14:paraId="4CE1199E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4BF813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8E8B6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4790A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darkCyan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45631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B5C50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206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9,72</w:t>
            </w:r>
          </w:p>
        </w:tc>
      </w:tr>
      <w:tr w:rsidR="00965361" w:rsidRPr="00973F03" w14:paraId="27204C1B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A090D8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1B57E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C628A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darkCyan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D11B7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D5B32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206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2,41</w:t>
            </w:r>
          </w:p>
        </w:tc>
      </w:tr>
      <w:tr w:rsidR="00965361" w:rsidRPr="00973F03" w14:paraId="07196FE6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147177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1AAE9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68DD4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4BC80B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63985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206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4,68</w:t>
            </w:r>
          </w:p>
        </w:tc>
      </w:tr>
      <w:tr w:rsidR="00965361" w:rsidRPr="00973F03" w14:paraId="5F6FE5D0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E67017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722A2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8797E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9AC0C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9F098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206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8,26</w:t>
            </w:r>
          </w:p>
        </w:tc>
      </w:tr>
      <w:tr w:rsidR="00965361" w:rsidRPr="00973F03" w14:paraId="15D98D7F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D03A4C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9585D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FD110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40E28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FE8FA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206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8,88</w:t>
            </w:r>
          </w:p>
        </w:tc>
      </w:tr>
      <w:tr w:rsidR="00965361" w:rsidRPr="00973F03" w14:paraId="72D569BC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161056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D8CDC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190B1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895B0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37466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206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4,98</w:t>
            </w:r>
          </w:p>
        </w:tc>
      </w:tr>
      <w:tr w:rsidR="00965361" w:rsidRPr="00973F03" w14:paraId="495B4ECF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4634BB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19EE9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A143B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86FD83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881E1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206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5,65</w:t>
            </w:r>
          </w:p>
        </w:tc>
      </w:tr>
      <w:tr w:rsidR="00965361" w:rsidRPr="00973F03" w14:paraId="281ED336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EB2C45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E4170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F12E84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26D12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F33B1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206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8,63</w:t>
            </w:r>
          </w:p>
        </w:tc>
      </w:tr>
      <w:tr w:rsidR="00965361" w:rsidRPr="00973F03" w14:paraId="14C931AE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998427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F9539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C895F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EB6F0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ECDC38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206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9,41</w:t>
            </w:r>
          </w:p>
        </w:tc>
      </w:tr>
      <w:tr w:rsidR="00965361" w:rsidRPr="00973F03" w14:paraId="18446649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8391D1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DBBD8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9C1ACC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IV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CC8F7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6A929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206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8,26</w:t>
            </w:r>
          </w:p>
        </w:tc>
      </w:tr>
      <w:tr w:rsidR="00965361" w:rsidRPr="00973F03" w14:paraId="14F70ADC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14B093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6B7C5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4B52B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IV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26F9BA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73CDF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4,01</w:t>
            </w:r>
          </w:p>
        </w:tc>
      </w:tr>
      <w:tr w:rsidR="00965361" w:rsidRPr="00973F03" w14:paraId="786AC12D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85736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6A2CA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FCFA3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IV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D7929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DBE4F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206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1,56</w:t>
            </w:r>
          </w:p>
        </w:tc>
      </w:tr>
      <w:tr w:rsidR="00965361" w:rsidRPr="00973F03" w14:paraId="4837AC14" w14:textId="77777777" w:rsidTr="009F1334">
        <w:trPr>
          <w:trHeight w:val="284"/>
        </w:trPr>
        <w:tc>
          <w:tcPr>
            <w:tcW w:w="368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281CB71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Control group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67DB3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29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11916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  <w:t> </w:t>
            </w:r>
          </w:p>
          <w:p w14:paraId="125C51C3" w14:textId="77777777" w:rsidR="00965361" w:rsidRPr="00830EFD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</w:p>
          <w:p w14:paraId="7AB96779" w14:textId="77777777" w:rsidR="00965361" w:rsidRPr="00830EFD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</w:p>
          <w:p w14:paraId="35C391A8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  <w:t> -</w:t>
            </w:r>
          </w:p>
          <w:p w14:paraId="2AB7A7E2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  <w:t> </w:t>
            </w:r>
          </w:p>
          <w:p w14:paraId="62B05860" w14:textId="77777777" w:rsidR="00965361" w:rsidRPr="00973F03" w:rsidRDefault="00965361" w:rsidP="009F1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  <w:t> </w:t>
            </w:r>
          </w:p>
          <w:p w14:paraId="223B3B76" w14:textId="77777777" w:rsidR="00965361" w:rsidRPr="00973F03" w:rsidRDefault="00965361" w:rsidP="009F1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  <w:t> </w:t>
            </w:r>
          </w:p>
          <w:p w14:paraId="5564D683" w14:textId="77777777" w:rsidR="00965361" w:rsidRPr="00973F03" w:rsidRDefault="00965361" w:rsidP="009F1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  <w:t> </w:t>
            </w:r>
          </w:p>
          <w:p w14:paraId="188645B8" w14:textId="77777777" w:rsidR="00965361" w:rsidRPr="00973F03" w:rsidRDefault="00965361" w:rsidP="009F1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D6D6C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BB04F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3,14</w:t>
            </w:r>
          </w:p>
        </w:tc>
      </w:tr>
      <w:tr w:rsidR="00965361" w:rsidRPr="00973F03" w14:paraId="55E24D61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D14BE4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92E63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0</w:t>
            </w: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56D85" w14:textId="77777777" w:rsidR="00965361" w:rsidRPr="00973F03" w:rsidRDefault="00965361" w:rsidP="009F1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  <w:sz w:val="24"/>
                <w:szCs w:val="24"/>
                <w:lang w:eastAsia="ru-R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77430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12C6E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6,81</w:t>
            </w:r>
          </w:p>
        </w:tc>
      </w:tr>
      <w:tr w:rsidR="00965361" w:rsidRPr="00973F03" w14:paraId="5D62B60B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BF5EC6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3B847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1</w:t>
            </w: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180A5" w14:textId="77777777" w:rsidR="00965361" w:rsidRPr="00973F03" w:rsidRDefault="00965361" w:rsidP="009F1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  <w:sz w:val="24"/>
                <w:szCs w:val="24"/>
                <w:lang w:eastAsia="ru-R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0EF5E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BB02F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1,14</w:t>
            </w:r>
          </w:p>
        </w:tc>
      </w:tr>
      <w:tr w:rsidR="00965361" w:rsidRPr="00973F03" w14:paraId="17A4B39D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EE9BF7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20FA6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2</w:t>
            </w: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F20A2" w14:textId="77777777" w:rsidR="00965361" w:rsidRPr="00973F03" w:rsidRDefault="00965361" w:rsidP="009F1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  <w:sz w:val="24"/>
                <w:szCs w:val="24"/>
                <w:lang w:eastAsia="ru-R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3ABB5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F3C30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1,55</w:t>
            </w:r>
          </w:p>
        </w:tc>
      </w:tr>
      <w:tr w:rsidR="00965361" w:rsidRPr="00973F03" w14:paraId="6E05BAF0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8B4E07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D31AC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3</w:t>
            </w: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73FC5" w14:textId="77777777" w:rsidR="00965361" w:rsidRPr="00973F03" w:rsidRDefault="00965361" w:rsidP="009F1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  <w:sz w:val="24"/>
                <w:szCs w:val="24"/>
                <w:lang w:eastAsia="ru-R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62974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12C84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8,88</w:t>
            </w:r>
          </w:p>
        </w:tc>
      </w:tr>
      <w:tr w:rsidR="00965361" w:rsidRPr="00973F03" w14:paraId="49864477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E1741C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037CE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4</w:t>
            </w: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9A762" w14:textId="77777777" w:rsidR="00965361" w:rsidRPr="00973F03" w:rsidRDefault="00965361" w:rsidP="009F1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  <w:sz w:val="24"/>
                <w:szCs w:val="24"/>
                <w:lang w:eastAsia="ru-R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75ABA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082CA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6,93</w:t>
            </w:r>
          </w:p>
        </w:tc>
      </w:tr>
      <w:tr w:rsidR="00965361" w:rsidRPr="00973F03" w14:paraId="1B992408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FD7534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61BEB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5</w:t>
            </w: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9B98C" w14:textId="77777777" w:rsidR="00965361" w:rsidRPr="00973F03" w:rsidRDefault="00965361" w:rsidP="009F1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  <w:sz w:val="24"/>
                <w:szCs w:val="24"/>
                <w:lang w:eastAsia="ru-R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800C06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A05B0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3,14</w:t>
            </w:r>
          </w:p>
        </w:tc>
      </w:tr>
      <w:tr w:rsidR="00965361" w:rsidRPr="00973F03" w14:paraId="6A3AB9BB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07FA61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D5347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6</w:t>
            </w: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07DD1" w14:textId="77777777" w:rsidR="00965361" w:rsidRPr="00973F03" w:rsidRDefault="00965361" w:rsidP="009F1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  <w:sz w:val="24"/>
                <w:szCs w:val="24"/>
                <w:lang w:eastAsia="ru-R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7AF83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D526B4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2,59</w:t>
            </w:r>
          </w:p>
        </w:tc>
      </w:tr>
      <w:tr w:rsidR="00965361" w:rsidRPr="00973F03" w14:paraId="3E81AF54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F41BF7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1B52F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7</w:t>
            </w: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0BFD6" w14:textId="77777777" w:rsidR="00965361" w:rsidRPr="00973F03" w:rsidRDefault="00965361" w:rsidP="009F1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  <w:sz w:val="24"/>
                <w:szCs w:val="24"/>
                <w:lang w:eastAsia="ru-R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C66EF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5B1C5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2,59</w:t>
            </w:r>
          </w:p>
        </w:tc>
      </w:tr>
      <w:tr w:rsidR="00965361" w:rsidRPr="00973F03" w14:paraId="54C2A46D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2FFE6A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FD445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8</w:t>
            </w: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F118A" w14:textId="77777777" w:rsidR="00965361" w:rsidRPr="00973F03" w:rsidRDefault="00965361" w:rsidP="009F1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  <w:sz w:val="24"/>
                <w:szCs w:val="24"/>
                <w:lang w:eastAsia="ru-R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0B6FE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922A4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3,32</w:t>
            </w:r>
          </w:p>
        </w:tc>
      </w:tr>
      <w:tr w:rsidR="00965361" w:rsidRPr="00973F03" w14:paraId="0C9BE991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2AC1F0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EF3F2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39</w:t>
            </w: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16A00" w14:textId="77777777" w:rsidR="00965361" w:rsidRPr="00973F03" w:rsidRDefault="00965361" w:rsidP="009F1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  <w:sz w:val="24"/>
                <w:szCs w:val="24"/>
                <w:lang w:eastAsia="ru-R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C48BB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F19C2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4,3</w:t>
            </w:r>
          </w:p>
        </w:tc>
      </w:tr>
      <w:tr w:rsidR="00965361" w:rsidRPr="00973F03" w14:paraId="77E26941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5C1B18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85A1F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0</w:t>
            </w:r>
          </w:p>
        </w:tc>
        <w:tc>
          <w:tcPr>
            <w:tcW w:w="155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65631" w14:textId="77777777" w:rsidR="00965361" w:rsidRPr="00973F03" w:rsidRDefault="00965361" w:rsidP="009F1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  <w:sz w:val="24"/>
                <w:szCs w:val="24"/>
                <w:lang w:eastAsia="ru-R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56441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3CBE8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0,58</w:t>
            </w:r>
          </w:p>
        </w:tc>
      </w:tr>
      <w:tr w:rsidR="00965361" w:rsidRPr="00973F03" w14:paraId="2160BD14" w14:textId="77777777" w:rsidTr="009F1334">
        <w:trPr>
          <w:trHeight w:val="284"/>
        </w:trPr>
        <w:tc>
          <w:tcPr>
            <w:tcW w:w="36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CEAFC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F8F80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973F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41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1060E" w14:textId="77777777" w:rsidR="00965361" w:rsidRPr="00973F03" w:rsidRDefault="00965361" w:rsidP="009F13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C00000"/>
                <w:sz w:val="24"/>
                <w:szCs w:val="24"/>
                <w:lang w:eastAsia="ru-R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217EF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D054B" w14:textId="77777777" w:rsidR="00965361" w:rsidRPr="00973F03" w:rsidRDefault="00965361" w:rsidP="009F13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25025">
              <w:rPr>
                <w:rFonts w:ascii="Times New Roman" w:eastAsia="Calibri" w:hAnsi="Times New Roman" w:cs="Times New Roman"/>
                <w:sz w:val="24"/>
                <w:szCs w:val="24"/>
              </w:rPr>
              <w:t>24,68</w:t>
            </w:r>
          </w:p>
        </w:tc>
      </w:tr>
    </w:tbl>
    <w:p w14:paraId="57E669F8" w14:textId="3D7C215E" w:rsidR="00965361" w:rsidRDefault="00965361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ru-RU"/>
        </w:rPr>
      </w:pPr>
    </w:p>
    <w:p w14:paraId="5E18D78E" w14:textId="7B820521" w:rsidR="00965361" w:rsidRDefault="00965361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460BB122" w14:textId="77777777" w:rsidR="00291217" w:rsidRDefault="0029121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07D9F319" w14:textId="00CF38BE" w:rsidR="0086637B" w:rsidRDefault="00414D1C" w:rsidP="0086637B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965361" w:rsidRPr="00AB3818">
        <w:rPr>
          <w:rFonts w:ascii="Times New Roman" w:hAnsi="Times New Roman" w:cs="Times New Roman"/>
          <w:b/>
          <w:sz w:val="24"/>
          <w:szCs w:val="24"/>
        </w:rPr>
        <w:t>2</w:t>
      </w:r>
      <w:r w:rsidR="001C1E5D">
        <w:rPr>
          <w:rFonts w:ascii="Times New Roman" w:hAnsi="Times New Roman" w:cs="Times New Roman"/>
          <w:b/>
          <w:sz w:val="24"/>
          <w:szCs w:val="24"/>
        </w:rPr>
        <w:t>.</w:t>
      </w:r>
      <w:r w:rsidR="001C1E5D" w:rsidRPr="0070767B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End w:id="2"/>
      <w:r w:rsidR="00451FC9" w:rsidRPr="0070767B">
        <w:rPr>
          <w:rFonts w:ascii="Times New Roman" w:hAnsi="Times New Roman" w:cs="Times New Roman"/>
          <w:bCs/>
          <w:sz w:val="24"/>
          <w:szCs w:val="24"/>
        </w:rPr>
        <w:t xml:space="preserve">Lipids </w:t>
      </w:r>
      <w:r w:rsidR="00385A63">
        <w:rPr>
          <w:rFonts w:ascii="Times New Roman" w:hAnsi="Times New Roman" w:cs="Times New Roman"/>
          <w:bCs/>
          <w:sz w:val="24"/>
          <w:szCs w:val="24"/>
        </w:rPr>
        <w:t>with VIP &gt; 1</w:t>
      </w:r>
      <w:r w:rsidR="004566BE">
        <w:rPr>
          <w:rFonts w:ascii="Times New Roman" w:hAnsi="Times New Roman" w:cs="Times New Roman"/>
          <w:bCs/>
          <w:sz w:val="24"/>
          <w:szCs w:val="24"/>
        </w:rPr>
        <w:t>,</w:t>
      </w:r>
      <w:r w:rsidR="00385A63">
        <w:rPr>
          <w:rFonts w:ascii="Times New Roman" w:hAnsi="Times New Roman" w:cs="Times New Roman"/>
          <w:bCs/>
          <w:sz w:val="24"/>
          <w:szCs w:val="24"/>
        </w:rPr>
        <w:t xml:space="preserve"> determine</w:t>
      </w:r>
      <w:r w:rsidR="00EE44E6">
        <w:rPr>
          <w:rFonts w:ascii="Times New Roman" w:hAnsi="Times New Roman" w:cs="Times New Roman"/>
          <w:bCs/>
          <w:sz w:val="24"/>
          <w:szCs w:val="24"/>
        </w:rPr>
        <w:t>d</w:t>
      </w:r>
      <w:r w:rsidR="00385A6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5356B">
        <w:rPr>
          <w:rFonts w:ascii="Times New Roman" w:hAnsi="Times New Roman" w:cs="Times New Roman"/>
          <w:bCs/>
          <w:sz w:val="24"/>
          <w:szCs w:val="24"/>
        </w:rPr>
        <w:t xml:space="preserve">by </w:t>
      </w:r>
      <w:r w:rsidR="00385A63">
        <w:rPr>
          <w:rFonts w:ascii="Times New Roman" w:hAnsi="Times New Roman" w:cs="Times New Roman"/>
          <w:bCs/>
          <w:sz w:val="24"/>
          <w:szCs w:val="24"/>
        </w:rPr>
        <w:t>OPL</w:t>
      </w:r>
      <w:r w:rsidR="00D727E8">
        <w:rPr>
          <w:rFonts w:ascii="Times New Roman" w:hAnsi="Times New Roman" w:cs="Times New Roman"/>
          <w:bCs/>
          <w:sz w:val="24"/>
          <w:szCs w:val="24"/>
        </w:rPr>
        <w:t>S</w:t>
      </w:r>
      <w:r w:rsidR="00B65191">
        <w:rPr>
          <w:rFonts w:ascii="Times New Roman" w:hAnsi="Times New Roman" w:cs="Times New Roman"/>
          <w:bCs/>
          <w:sz w:val="24"/>
          <w:szCs w:val="24"/>
        </w:rPr>
        <w:t>-DA</w:t>
      </w:r>
      <w:r w:rsidR="00385A6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6637B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86637B" w:rsidRPr="002E126A">
        <w:rPr>
          <w:rFonts w:ascii="Times New Roman" w:hAnsi="Times New Roman" w:cs="Times New Roman"/>
          <w:bCs/>
          <w:sz w:val="24"/>
          <w:szCs w:val="24"/>
        </w:rPr>
        <w:t>lipidome data of patient</w:t>
      </w:r>
      <w:r w:rsidR="0086637B">
        <w:rPr>
          <w:rFonts w:ascii="Times New Roman" w:hAnsi="Times New Roman" w:cs="Times New Roman"/>
          <w:bCs/>
          <w:sz w:val="24"/>
          <w:szCs w:val="24"/>
        </w:rPr>
        <w:t>s</w:t>
      </w:r>
      <w:r w:rsidR="0086637B" w:rsidRPr="002E126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6637B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 w:rsidR="00494063">
        <w:rPr>
          <w:rFonts w:ascii="Times New Roman" w:eastAsiaTheme="minorEastAsia" w:hAnsi="Times New Roman" w:cs="Times New Roman"/>
          <w:sz w:val="24"/>
          <w:szCs w:val="24"/>
        </w:rPr>
        <w:t>stage</w:t>
      </w:r>
      <w:r w:rsidR="0086637B" w:rsidRPr="006B64C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6637B" w:rsidRPr="00412F4B">
        <w:rPr>
          <w:rFonts w:ascii="Times New Roman" w:eastAsiaTheme="minorEastAsia" w:hAnsi="Times New Roman" w:cs="Times New Roman"/>
          <w:sz w:val="24"/>
          <w:szCs w:val="24"/>
        </w:rPr>
        <w:t>I-</w:t>
      </w:r>
      <w:r w:rsidR="0086637B">
        <w:rPr>
          <w:rFonts w:ascii="Times New Roman" w:eastAsiaTheme="minorEastAsia" w:hAnsi="Times New Roman" w:cs="Times New Roman"/>
          <w:sz w:val="24"/>
          <w:szCs w:val="24"/>
        </w:rPr>
        <w:t>IV</w:t>
      </w:r>
      <w:r w:rsidR="0086637B" w:rsidRPr="00412F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6637B">
        <w:rPr>
          <w:rFonts w:ascii="Times New Roman" w:eastAsiaTheme="minorEastAsia" w:hAnsi="Times New Roman" w:cs="Times New Roman"/>
          <w:sz w:val="24"/>
          <w:szCs w:val="24"/>
        </w:rPr>
        <w:t>OC</w:t>
      </w:r>
      <w:r w:rsidR="0086637B" w:rsidRPr="007209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6637B">
        <w:rPr>
          <w:rFonts w:ascii="Times New Roman" w:hAnsi="Times New Roman" w:cs="Times New Roman"/>
          <w:bCs/>
          <w:sz w:val="24"/>
          <w:szCs w:val="24"/>
        </w:rPr>
        <w:t>and control group</w:t>
      </w:r>
    </w:p>
    <w:tbl>
      <w:tblPr>
        <w:tblW w:w="3825" w:type="dxa"/>
        <w:jc w:val="center"/>
        <w:tblLook w:val="04A0" w:firstRow="1" w:lastRow="0" w:firstColumn="1" w:lastColumn="0" w:noHBand="0" w:noVBand="1"/>
      </w:tblPr>
      <w:tblGrid>
        <w:gridCol w:w="636"/>
        <w:gridCol w:w="3189"/>
      </w:tblGrid>
      <w:tr w:rsidR="00DE408E" w:rsidRPr="00DE408E" w14:paraId="3DF08FA8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3"/>
          <w:p w14:paraId="612BA8C9" w14:textId="5D6BDAD7" w:rsidR="00DE408E" w:rsidRPr="00DE408E" w:rsidRDefault="00DE408E" w:rsidP="00612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P</w:t>
            </w:r>
          </w:p>
        </w:tc>
        <w:tc>
          <w:tcPr>
            <w:tcW w:w="3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226D" w14:textId="6BDE2A47" w:rsidR="00DE408E" w:rsidRPr="00DE408E" w:rsidRDefault="00DE408E" w:rsidP="00612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</w:t>
            </w:r>
            <w:r w:rsidRPr="00DE40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pi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N</w:t>
            </w:r>
            <w:r w:rsidRPr="00DE40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e</w:t>
            </w:r>
          </w:p>
        </w:tc>
      </w:tr>
      <w:tr w:rsidR="00DE408E" w:rsidRPr="00DE408E" w14:paraId="104D6B9F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F4A0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7ABD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:1(OOOO))</w:t>
            </w:r>
          </w:p>
        </w:tc>
      </w:tr>
      <w:tr w:rsidR="00DE408E" w:rsidRPr="00DE408E" w14:paraId="36E5C101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66C4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22EE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:1(OOO))</w:t>
            </w:r>
          </w:p>
        </w:tc>
      </w:tr>
      <w:tr w:rsidR="00DE408E" w:rsidRPr="00DE408E" w14:paraId="4A3F3BD2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1436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3516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OH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3_18:3)-H</w:t>
            </w:r>
          </w:p>
        </w:tc>
      </w:tr>
      <w:tr w:rsidR="00DE408E" w:rsidRPr="00DE408E" w14:paraId="2A33D173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D548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1DE0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:2(OO))</w:t>
            </w:r>
          </w:p>
        </w:tc>
      </w:tr>
      <w:tr w:rsidR="00DE408E" w:rsidRPr="00DE408E" w14:paraId="22FF9A98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EFA9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F9CA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2(OH))</w:t>
            </w:r>
          </w:p>
        </w:tc>
      </w:tr>
      <w:tr w:rsidR="00DE408E" w:rsidRPr="00DE408E" w14:paraId="204949F3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7563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2B55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P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:2_17:2)</w:t>
            </w:r>
          </w:p>
        </w:tc>
      </w:tr>
      <w:tr w:rsidR="00DE408E" w:rsidRPr="00DE408E" w14:paraId="0AB79EF2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C299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40D3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0/18:2)</w:t>
            </w:r>
          </w:p>
        </w:tc>
      </w:tr>
      <w:tr w:rsidR="00DE408E" w:rsidRPr="00DE408E" w14:paraId="271970EB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578C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6117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1_22:6)</w:t>
            </w:r>
          </w:p>
        </w:tc>
      </w:tr>
      <w:tr w:rsidR="00DE408E" w:rsidRPr="00DE408E" w14:paraId="4C7C77E1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BEBE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2A8F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1_18:3)</w:t>
            </w:r>
          </w:p>
        </w:tc>
      </w:tr>
      <w:tr w:rsidR="00DE408E" w:rsidRPr="00DE408E" w14:paraId="1580DC16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DAF6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029C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0_18:3)</w:t>
            </w:r>
          </w:p>
        </w:tc>
      </w:tr>
      <w:tr w:rsidR="00DE408E" w:rsidRPr="00DE408E" w14:paraId="7983380E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016D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665F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0_18:2)</w:t>
            </w:r>
          </w:p>
        </w:tc>
      </w:tr>
      <w:tr w:rsidR="00DE408E" w:rsidRPr="00DE408E" w14:paraId="18475A57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6081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1299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0_16:0)</w:t>
            </w:r>
          </w:p>
        </w:tc>
      </w:tr>
      <w:tr w:rsidR="00DE408E" w:rsidRPr="00DE408E" w14:paraId="3BAB7AD7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7E85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6FA9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0/18:1)</w:t>
            </w:r>
          </w:p>
        </w:tc>
      </w:tr>
      <w:tr w:rsidR="00DE408E" w:rsidRPr="00DE408E" w14:paraId="10B30E2D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58C8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BFDC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:0_22:5)</w:t>
            </w:r>
          </w:p>
        </w:tc>
      </w:tr>
      <w:tr w:rsidR="00DE408E" w:rsidRPr="00DE408E" w14:paraId="291942FC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911D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EB4A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1_18:2)</w:t>
            </w:r>
          </w:p>
        </w:tc>
      </w:tr>
      <w:tr w:rsidR="00DE408E" w:rsidRPr="00DE408E" w14:paraId="1AC20FBF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93DD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68B8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OH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:10)</w:t>
            </w:r>
          </w:p>
        </w:tc>
      </w:tr>
      <w:tr w:rsidR="00DE408E" w:rsidRPr="00DE408E" w14:paraId="5B67870E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CF02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312F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0/20:4)</w:t>
            </w:r>
          </w:p>
        </w:tc>
      </w:tr>
      <w:tr w:rsidR="00DE408E" w:rsidRPr="00DE408E" w14:paraId="5F8D5130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F9A8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6625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2)</w:t>
            </w:r>
          </w:p>
        </w:tc>
      </w:tr>
      <w:tr w:rsidR="00DE408E" w:rsidRPr="00DE408E" w14:paraId="3DB62FC0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7DAC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0428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0)</w:t>
            </w:r>
          </w:p>
        </w:tc>
      </w:tr>
      <w:tr w:rsidR="00DE408E" w:rsidRPr="00DE408E" w14:paraId="0914D265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1824D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96C4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P-16:1/18:0)</w:t>
            </w:r>
          </w:p>
        </w:tc>
      </w:tr>
      <w:tr w:rsidR="00DE408E" w:rsidRPr="00DE408E" w14:paraId="4874C0F9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2376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5D9A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2)</w:t>
            </w:r>
          </w:p>
        </w:tc>
      </w:tr>
      <w:tr w:rsidR="00DE408E" w:rsidRPr="00DE408E" w14:paraId="4377711A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FD1A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B6D2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nyl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PC(O-16:0)</w:t>
            </w:r>
          </w:p>
        </w:tc>
      </w:tr>
      <w:tr w:rsidR="00DE408E" w:rsidRPr="00DE408E" w14:paraId="192F46E2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D1FA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545C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1/22:6)</w:t>
            </w:r>
          </w:p>
        </w:tc>
      </w:tr>
      <w:tr w:rsidR="00DE408E" w:rsidRPr="00DE408E" w14:paraId="1F580EF9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571C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CC8C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1/20:4)</w:t>
            </w:r>
          </w:p>
        </w:tc>
      </w:tr>
      <w:tr w:rsidR="00DE408E" w:rsidRPr="00DE408E" w14:paraId="22E85904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2074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CC3E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:0_16:0_18:2)</w:t>
            </w:r>
          </w:p>
        </w:tc>
      </w:tr>
      <w:tr w:rsidR="00DE408E" w:rsidRPr="00DE408E" w14:paraId="1CB93821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B6E9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D4EC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_18:1_8:0)</w:t>
            </w:r>
          </w:p>
        </w:tc>
      </w:tr>
      <w:tr w:rsidR="00DE408E" w:rsidRPr="00DE408E" w14:paraId="02C8D426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0E07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5D353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:1(OO))</w:t>
            </w:r>
          </w:p>
        </w:tc>
      </w:tr>
      <w:tr w:rsidR="00DE408E" w:rsidRPr="00DE408E" w14:paraId="73F5D992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63BC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0A66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6:1/22:6)</w:t>
            </w:r>
          </w:p>
        </w:tc>
      </w:tr>
      <w:tr w:rsidR="00DE408E" w:rsidRPr="00DE408E" w14:paraId="2ED833C7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B32C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5FA6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3)</w:t>
            </w:r>
          </w:p>
        </w:tc>
      </w:tr>
      <w:tr w:rsidR="00DE408E" w:rsidRPr="00DE408E" w14:paraId="35672BFA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3648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2B98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0/20:4)</w:t>
            </w:r>
          </w:p>
        </w:tc>
      </w:tr>
      <w:tr w:rsidR="00DE408E" w:rsidRPr="00DE408E" w14:paraId="17B63D8E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F3C8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10F5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:0_18:2_18:2)</w:t>
            </w:r>
          </w:p>
        </w:tc>
      </w:tr>
      <w:tr w:rsidR="00DE408E" w:rsidRPr="00DE408E" w14:paraId="29065051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2D0E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3BF7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2_22:6)</w:t>
            </w:r>
          </w:p>
        </w:tc>
      </w:tr>
      <w:tr w:rsidR="00DE408E" w:rsidRPr="00DE408E" w14:paraId="285C74AB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083E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240A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2_22:6_22:6)</w:t>
            </w:r>
          </w:p>
        </w:tc>
      </w:tr>
      <w:tr w:rsidR="00DE408E" w:rsidRPr="00DE408E" w14:paraId="78DAFA80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8036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8B62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nyl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PC(O-16:1)</w:t>
            </w:r>
          </w:p>
        </w:tc>
      </w:tr>
      <w:tr w:rsidR="00DE408E" w:rsidRPr="00DE408E" w14:paraId="2CBD6818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00C8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AAEF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20:0/18:4)</w:t>
            </w:r>
          </w:p>
        </w:tc>
      </w:tr>
      <w:tr w:rsidR="00DE408E" w:rsidRPr="00DE408E" w14:paraId="71B40E8D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2F51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2504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18:1/12:0)</w:t>
            </w:r>
          </w:p>
        </w:tc>
      </w:tr>
      <w:tr w:rsidR="00DE408E" w:rsidRPr="00DE408E" w14:paraId="7946452F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1A0E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550B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0/20:3)</w:t>
            </w:r>
          </w:p>
        </w:tc>
      </w:tr>
      <w:tr w:rsidR="00DE408E" w:rsidRPr="00DE408E" w14:paraId="479994D4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1323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F150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:0_14:0_16:0)</w:t>
            </w:r>
          </w:p>
        </w:tc>
      </w:tr>
      <w:tr w:rsidR="00DE408E" w:rsidRPr="00DE408E" w14:paraId="27463B85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7223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A2DA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:5)</w:t>
            </w:r>
          </w:p>
        </w:tc>
      </w:tr>
      <w:tr w:rsidR="00DE408E" w:rsidRPr="00DE408E" w14:paraId="39EA9EAA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2B3E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BFC5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:0)</w:t>
            </w:r>
          </w:p>
        </w:tc>
      </w:tr>
      <w:tr w:rsidR="00DE408E" w:rsidRPr="00DE408E" w14:paraId="562AD6E9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BF23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AAAF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0_16:1_18:2)</w:t>
            </w:r>
          </w:p>
        </w:tc>
      </w:tr>
      <w:tr w:rsidR="00DE408E" w:rsidRPr="00DE408E" w14:paraId="1C127ABA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9298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.5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BA4EB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:1_20:4)</w:t>
            </w:r>
          </w:p>
        </w:tc>
      </w:tr>
      <w:tr w:rsidR="00DE408E" w:rsidRPr="00DE408E" w14:paraId="591902AF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039F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9A44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:0)</w:t>
            </w:r>
          </w:p>
        </w:tc>
      </w:tr>
      <w:tr w:rsidR="00DE408E" w:rsidRPr="00DE408E" w14:paraId="51F972F1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E791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600C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2_20:5_22:6)</w:t>
            </w:r>
          </w:p>
        </w:tc>
      </w:tr>
      <w:tr w:rsidR="00DE408E" w:rsidRPr="00DE408E" w14:paraId="11512E7D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656F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4404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_22:6)</w:t>
            </w:r>
          </w:p>
        </w:tc>
      </w:tr>
      <w:tr w:rsidR="00DE408E" w:rsidRPr="00DE408E" w14:paraId="36E4AB9B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2D80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7B43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0_22:6)</w:t>
            </w:r>
          </w:p>
        </w:tc>
      </w:tr>
      <w:tr w:rsidR="00DE408E" w:rsidRPr="00DE408E" w14:paraId="13FE977E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334B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CA38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1)</w:t>
            </w:r>
          </w:p>
        </w:tc>
      </w:tr>
      <w:tr w:rsidR="00DE408E" w:rsidRPr="00DE408E" w14:paraId="6373BCFF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8BC0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0975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:0)</w:t>
            </w:r>
          </w:p>
        </w:tc>
      </w:tr>
      <w:tr w:rsidR="00DE408E" w:rsidRPr="00DE408E" w14:paraId="68DACAEB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6743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4735E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1)</w:t>
            </w:r>
          </w:p>
        </w:tc>
      </w:tr>
      <w:tr w:rsidR="00DE408E" w:rsidRPr="00DE408E" w14:paraId="5D3ACC7A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772F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0970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_18:2_22:6)</w:t>
            </w:r>
          </w:p>
        </w:tc>
      </w:tr>
      <w:tr w:rsidR="00DE408E" w:rsidRPr="00DE408E" w14:paraId="2EDD200A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4667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AE57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1_18:2_22:6)</w:t>
            </w:r>
          </w:p>
        </w:tc>
      </w:tr>
      <w:tr w:rsidR="00DE408E" w:rsidRPr="00DE408E" w14:paraId="6F915CBE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F0B4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17C2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18:1/18:0)</w:t>
            </w:r>
          </w:p>
        </w:tc>
      </w:tr>
      <w:tr w:rsidR="00DE408E" w:rsidRPr="00DE408E" w14:paraId="3508CBF0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DB30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8526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1_18:3_22:6)</w:t>
            </w:r>
          </w:p>
        </w:tc>
      </w:tr>
      <w:tr w:rsidR="00DE408E" w:rsidRPr="00DE408E" w14:paraId="043F959C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7474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5DCE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1_22:6)</w:t>
            </w:r>
          </w:p>
        </w:tc>
      </w:tr>
      <w:tr w:rsidR="00DE408E" w:rsidRPr="00DE408E" w14:paraId="739C41E9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391F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1D9F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18:1/20:3)</w:t>
            </w:r>
          </w:p>
        </w:tc>
      </w:tr>
      <w:tr w:rsidR="00DE408E" w:rsidRPr="00DE408E" w14:paraId="4DD6CB19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9017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935B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P-16:0/18:2)</w:t>
            </w:r>
          </w:p>
        </w:tc>
      </w:tr>
      <w:tr w:rsidR="00DE408E" w:rsidRPr="00DE408E" w14:paraId="1851ABFB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4B09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60A7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18:2/14:0)</w:t>
            </w:r>
          </w:p>
        </w:tc>
      </w:tr>
      <w:tr w:rsidR="00DE408E" w:rsidRPr="00DE408E" w14:paraId="69A3B694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7056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56E6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1_18:0_18:1)</w:t>
            </w:r>
          </w:p>
        </w:tc>
      </w:tr>
      <w:tr w:rsidR="00DE408E" w:rsidRPr="00DE408E" w14:paraId="34199E67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43E0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C8BC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TG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2_18:2_18:3(OH))</w:t>
            </w:r>
          </w:p>
        </w:tc>
      </w:tr>
      <w:tr w:rsidR="00DE408E" w:rsidRPr="00DE408E" w14:paraId="60F82FB3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A18B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4050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nyl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O-18:0/18:2)</w:t>
            </w:r>
          </w:p>
        </w:tc>
      </w:tr>
      <w:tr w:rsidR="00DE408E" w:rsidRPr="00DE408E" w14:paraId="04FAD93B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E2C9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FD0E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0_16:1_18:1)</w:t>
            </w:r>
          </w:p>
        </w:tc>
      </w:tr>
      <w:tr w:rsidR="00DE408E" w:rsidRPr="00DE408E" w14:paraId="548067EE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696D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4EE5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:0_16:1_18:2)</w:t>
            </w:r>
          </w:p>
        </w:tc>
      </w:tr>
      <w:tr w:rsidR="00DE408E" w:rsidRPr="00DE408E" w14:paraId="4A390CD4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ECE7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32C9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1_22:6)</w:t>
            </w:r>
          </w:p>
        </w:tc>
      </w:tr>
      <w:tr w:rsidR="00DE408E" w:rsidRPr="00DE408E" w14:paraId="2E36AE49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099F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BBC0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DG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1_15:1)</w:t>
            </w:r>
          </w:p>
        </w:tc>
      </w:tr>
      <w:tr w:rsidR="00DE408E" w:rsidRPr="00DE408E" w14:paraId="46BE561A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F1FA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B3EC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P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18:0/24:0)</w:t>
            </w:r>
          </w:p>
        </w:tc>
      </w:tr>
      <w:tr w:rsidR="00DE408E" w:rsidRPr="00DE408E" w14:paraId="19FBA893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0D79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8F42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TG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_18:2_18:3(OH))</w:t>
            </w:r>
          </w:p>
        </w:tc>
      </w:tr>
      <w:tr w:rsidR="00DE408E" w:rsidRPr="00DE408E" w14:paraId="17B38161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E1D2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2E00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0_16:1_18:2)</w:t>
            </w:r>
          </w:p>
        </w:tc>
      </w:tr>
      <w:tr w:rsidR="00DE408E" w:rsidRPr="00DE408E" w14:paraId="3ABB8BAB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35BC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62C8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4(OOOO))</w:t>
            </w:r>
          </w:p>
        </w:tc>
      </w:tr>
      <w:tr w:rsidR="00DE408E" w:rsidRPr="00DE408E" w14:paraId="2548E66F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9E002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921A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1)</w:t>
            </w:r>
          </w:p>
        </w:tc>
      </w:tr>
      <w:tr w:rsidR="00DE408E" w:rsidRPr="00DE408E" w14:paraId="43FB110D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F4E1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63AA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1_18:0_18:1)</w:t>
            </w:r>
          </w:p>
        </w:tc>
      </w:tr>
      <w:tr w:rsidR="00DE408E" w:rsidRPr="00DE408E" w14:paraId="3F879CDD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0494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67FA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0_18:1_18:1)</w:t>
            </w:r>
          </w:p>
        </w:tc>
      </w:tr>
      <w:tr w:rsidR="00DE408E" w:rsidRPr="00DE408E" w14:paraId="6B362A90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A938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A881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4)</w:t>
            </w:r>
          </w:p>
        </w:tc>
      </w:tr>
      <w:tr w:rsidR="00DE408E" w:rsidRPr="00DE408E" w14:paraId="390A2C45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BE04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61EB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:0_18:2)</w:t>
            </w:r>
          </w:p>
        </w:tc>
      </w:tr>
      <w:tr w:rsidR="00DE408E" w:rsidRPr="00DE408E" w14:paraId="28F306CE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19DF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72CE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0_20:2)</w:t>
            </w:r>
          </w:p>
        </w:tc>
      </w:tr>
      <w:tr w:rsidR="00DE408E" w:rsidRPr="00DE408E" w14:paraId="7DDE6CB7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C8A2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AEC3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OH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0_22:5)-H</w:t>
            </w:r>
          </w:p>
        </w:tc>
      </w:tr>
      <w:tr w:rsidR="00DE408E" w:rsidRPr="00DE408E" w14:paraId="361C2867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AEAD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08FA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)</w:t>
            </w:r>
          </w:p>
        </w:tc>
      </w:tr>
      <w:tr w:rsidR="00DE408E" w:rsidRPr="00DE408E" w14:paraId="449962E7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B921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0C4B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OH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:1_22:2)-H </w:t>
            </w:r>
          </w:p>
        </w:tc>
      </w:tr>
      <w:tr w:rsidR="00DE408E" w:rsidRPr="00DE408E" w14:paraId="29D3FF3C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0099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CEC4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3)</w:t>
            </w:r>
          </w:p>
        </w:tc>
      </w:tr>
      <w:tr w:rsidR="00DE408E" w:rsidRPr="00DE408E" w14:paraId="053D0409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65F5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3495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0)</w:t>
            </w:r>
          </w:p>
        </w:tc>
      </w:tr>
      <w:tr w:rsidR="00DE408E" w:rsidRPr="00DE408E" w14:paraId="305E0FBB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80D3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D0EE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0_20:5)</w:t>
            </w:r>
          </w:p>
        </w:tc>
      </w:tr>
      <w:tr w:rsidR="00DE408E" w:rsidRPr="00DE408E" w14:paraId="5627ACBC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4789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1B01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22:4/20:0)</w:t>
            </w:r>
          </w:p>
        </w:tc>
      </w:tr>
      <w:tr w:rsidR="00DE408E" w:rsidRPr="00DE408E" w14:paraId="6990CA57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8B0D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55AFF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TG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1_18:3_18:3(OOO))</w:t>
            </w:r>
          </w:p>
        </w:tc>
      </w:tr>
      <w:tr w:rsidR="00DE408E" w:rsidRPr="00DE408E" w14:paraId="5ACB3D6C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6669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BF2F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_18:0_20:3)</w:t>
            </w:r>
          </w:p>
        </w:tc>
      </w:tr>
      <w:tr w:rsidR="00DE408E" w:rsidRPr="00DE408E" w14:paraId="5C7696C8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3FC9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DCE9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nyl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O-18:0/18:3)</w:t>
            </w:r>
          </w:p>
        </w:tc>
      </w:tr>
      <w:tr w:rsidR="00DE408E" w:rsidRPr="00DE408E" w14:paraId="39541879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6314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C9BC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:4)</w:t>
            </w:r>
          </w:p>
        </w:tc>
      </w:tr>
      <w:tr w:rsidR="00DE408E" w:rsidRPr="00DE408E" w14:paraId="3A6D8F60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B85D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.18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C2E5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)</w:t>
            </w:r>
          </w:p>
        </w:tc>
      </w:tr>
      <w:tr w:rsidR="00DE408E" w:rsidRPr="00DE408E" w14:paraId="4FB12A28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3AF5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7DC0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1_22:6)</w:t>
            </w:r>
          </w:p>
        </w:tc>
      </w:tr>
      <w:tr w:rsidR="00DE408E" w:rsidRPr="00DE408E" w14:paraId="0FA02348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20AA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F551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1)</w:t>
            </w:r>
          </w:p>
        </w:tc>
      </w:tr>
      <w:tr w:rsidR="00DE408E" w:rsidRPr="00DE408E" w14:paraId="308780FD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4891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9A20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3)</w:t>
            </w:r>
          </w:p>
        </w:tc>
      </w:tr>
      <w:tr w:rsidR="00DE408E" w:rsidRPr="00DE408E" w14:paraId="44CF2C18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28B3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3D1C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:3)</w:t>
            </w:r>
          </w:p>
        </w:tc>
      </w:tr>
      <w:tr w:rsidR="00DE408E" w:rsidRPr="00DE408E" w14:paraId="5CA35487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7526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2A3E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0/22:6)</w:t>
            </w:r>
          </w:p>
        </w:tc>
      </w:tr>
      <w:tr w:rsidR="00DE408E" w:rsidRPr="00DE408E" w14:paraId="770B5328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AE3E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22EA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0_16:0_18:1)</w:t>
            </w:r>
          </w:p>
        </w:tc>
      </w:tr>
      <w:tr w:rsidR="00DE408E" w:rsidRPr="00DE408E" w14:paraId="4014FB94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1D45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9DBD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OH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0_20:1)-H</w:t>
            </w:r>
          </w:p>
        </w:tc>
      </w:tr>
      <w:tr w:rsidR="00DE408E" w:rsidRPr="00DE408E" w14:paraId="4EE792A9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4526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67E5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:0(COOH))</w:t>
            </w:r>
          </w:p>
        </w:tc>
      </w:tr>
      <w:tr w:rsidR="00DE408E" w:rsidRPr="00DE408E" w14:paraId="72F9D667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3643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6C26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nyl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O-22:0/20:3)</w:t>
            </w:r>
          </w:p>
        </w:tc>
      </w:tr>
      <w:tr w:rsidR="00DE408E" w:rsidRPr="00DE408E" w14:paraId="0BC2A1B8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1D22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9AF7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22:5/26:0)</w:t>
            </w:r>
          </w:p>
        </w:tc>
      </w:tr>
      <w:tr w:rsidR="00DE408E" w:rsidRPr="00DE408E" w14:paraId="4E0B9D5C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B4DC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2B6B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nyl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PC(O-18:1)</w:t>
            </w:r>
          </w:p>
        </w:tc>
      </w:tr>
      <w:tr w:rsidR="00DE408E" w:rsidRPr="00DE408E" w14:paraId="0BBE8EFB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A512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646D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4_22:5)</w:t>
            </w:r>
          </w:p>
        </w:tc>
      </w:tr>
      <w:tr w:rsidR="00DE408E" w:rsidRPr="00DE408E" w14:paraId="78CD8C03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DD72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22F9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3)</w:t>
            </w:r>
          </w:p>
        </w:tc>
      </w:tr>
      <w:tr w:rsidR="00DE408E" w:rsidRPr="00DE408E" w14:paraId="2FE755D8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3BF7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235B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1/22:6)</w:t>
            </w:r>
          </w:p>
        </w:tc>
      </w:tr>
      <w:tr w:rsidR="00DE408E" w:rsidRPr="00DE408E" w14:paraId="21348E1C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012E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2703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TG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2_18:3_18:3(OOO))</w:t>
            </w:r>
          </w:p>
        </w:tc>
      </w:tr>
      <w:tr w:rsidR="00DE408E" w:rsidRPr="00DE408E" w14:paraId="3992A94F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90ED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BC3F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0_18:1)</w:t>
            </w:r>
          </w:p>
        </w:tc>
      </w:tr>
      <w:tr w:rsidR="00DE408E" w:rsidRPr="00DE408E" w14:paraId="21072F85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0F2B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CBCC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OH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0_20:1)-H</w:t>
            </w:r>
          </w:p>
        </w:tc>
      </w:tr>
      <w:tr w:rsidR="00DE408E" w:rsidRPr="00DE408E" w14:paraId="285706B7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D610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E800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1_18:2)</w:t>
            </w:r>
          </w:p>
        </w:tc>
      </w:tr>
      <w:tr w:rsidR="00DE408E" w:rsidRPr="00DE408E" w14:paraId="009C7367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7598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1D43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TG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1_18:1_18:3(OOO))</w:t>
            </w:r>
          </w:p>
        </w:tc>
      </w:tr>
      <w:tr w:rsidR="00DE408E" w:rsidRPr="00DE408E" w14:paraId="452F59D4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E4A7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90EA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_18:1_22:6)</w:t>
            </w:r>
          </w:p>
        </w:tc>
      </w:tr>
      <w:tr w:rsidR="00DE408E" w:rsidRPr="00DE408E" w14:paraId="0DD4AAA2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0311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6FFA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2)</w:t>
            </w:r>
          </w:p>
        </w:tc>
      </w:tr>
      <w:tr w:rsidR="00DE408E" w:rsidRPr="00DE408E" w14:paraId="3E3498C2" w14:textId="77777777" w:rsidTr="00E90597">
        <w:trPr>
          <w:trHeight w:val="315"/>
          <w:jc w:val="center"/>
        </w:trPr>
        <w:tc>
          <w:tcPr>
            <w:tcW w:w="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B00A" w14:textId="77777777" w:rsidR="00DE408E" w:rsidRPr="00DE408E" w:rsidRDefault="00DE408E" w:rsidP="00DE4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4966" w14:textId="77777777" w:rsidR="00DE408E" w:rsidRPr="00DE408E" w:rsidRDefault="00DE408E" w:rsidP="00DE4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DE4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4(OOOO))</w:t>
            </w:r>
          </w:p>
        </w:tc>
      </w:tr>
    </w:tbl>
    <w:p w14:paraId="2F5D21CD" w14:textId="77777777" w:rsidR="0037063C" w:rsidRDefault="0037063C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01A4A6C8" w14:textId="0C8A2253" w:rsidR="00AA686D" w:rsidRDefault="00AA686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624EE0E8" w14:textId="77777777" w:rsidR="009D7672" w:rsidRDefault="009D7672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F760F0B" w14:textId="67CE97DF" w:rsidR="0086637B" w:rsidRDefault="00AA686D" w:rsidP="00AA686D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291217" w:rsidRPr="00AB3818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70767B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5" w:name="_Hlk96427614"/>
      <w:r w:rsidRPr="0070767B">
        <w:rPr>
          <w:rFonts w:ascii="Times New Roman" w:hAnsi="Times New Roman" w:cs="Times New Roman"/>
          <w:bCs/>
          <w:sz w:val="24"/>
          <w:szCs w:val="24"/>
        </w:rPr>
        <w:t xml:space="preserve">Lipids </w:t>
      </w:r>
      <w:r>
        <w:rPr>
          <w:rFonts w:ascii="Times New Roman" w:hAnsi="Times New Roman" w:cs="Times New Roman"/>
          <w:bCs/>
          <w:sz w:val="24"/>
          <w:szCs w:val="24"/>
        </w:rPr>
        <w:t>with p-value &lt; 0.05, determine</w:t>
      </w:r>
      <w:r w:rsidR="00EA6650">
        <w:rPr>
          <w:rFonts w:ascii="Times New Roman" w:hAnsi="Times New Roman" w:cs="Times New Roman"/>
          <w:bCs/>
          <w:sz w:val="24"/>
          <w:szCs w:val="24"/>
        </w:rPr>
        <w:t>d</w:t>
      </w:r>
      <w:r>
        <w:rPr>
          <w:rFonts w:ascii="Times New Roman" w:hAnsi="Times New Roman" w:cs="Times New Roman"/>
          <w:bCs/>
          <w:sz w:val="24"/>
          <w:szCs w:val="24"/>
        </w:rPr>
        <w:t xml:space="preserve"> by Mann-Whitney test </w:t>
      </w:r>
      <w:r w:rsidR="0086637B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86637B" w:rsidRPr="002E126A">
        <w:rPr>
          <w:rFonts w:ascii="Times New Roman" w:hAnsi="Times New Roman" w:cs="Times New Roman"/>
          <w:bCs/>
          <w:sz w:val="24"/>
          <w:szCs w:val="24"/>
        </w:rPr>
        <w:t>lipidome analysis data of patient</w:t>
      </w:r>
      <w:r w:rsidR="0086637B">
        <w:rPr>
          <w:rFonts w:ascii="Times New Roman" w:hAnsi="Times New Roman" w:cs="Times New Roman"/>
          <w:bCs/>
          <w:sz w:val="24"/>
          <w:szCs w:val="24"/>
        </w:rPr>
        <w:t>s</w:t>
      </w:r>
      <w:r w:rsidR="0086637B" w:rsidRPr="002E126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6637B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 w:rsidR="00494063">
        <w:rPr>
          <w:rFonts w:ascii="Times New Roman" w:eastAsiaTheme="minorEastAsia" w:hAnsi="Times New Roman" w:cs="Times New Roman"/>
          <w:sz w:val="24"/>
          <w:szCs w:val="24"/>
        </w:rPr>
        <w:t>stage</w:t>
      </w:r>
      <w:r w:rsidR="0086637B" w:rsidRPr="006B64C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6637B" w:rsidRPr="00412F4B">
        <w:rPr>
          <w:rFonts w:ascii="Times New Roman" w:eastAsiaTheme="minorEastAsia" w:hAnsi="Times New Roman" w:cs="Times New Roman"/>
          <w:sz w:val="24"/>
          <w:szCs w:val="24"/>
        </w:rPr>
        <w:t>I-</w:t>
      </w:r>
      <w:r w:rsidR="0086637B">
        <w:rPr>
          <w:rFonts w:ascii="Times New Roman" w:eastAsiaTheme="minorEastAsia" w:hAnsi="Times New Roman" w:cs="Times New Roman"/>
          <w:sz w:val="24"/>
          <w:szCs w:val="24"/>
        </w:rPr>
        <w:t>IV</w:t>
      </w:r>
      <w:r w:rsidR="0086637B" w:rsidRPr="00412F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6637B">
        <w:rPr>
          <w:rFonts w:ascii="Times New Roman" w:eastAsiaTheme="minorEastAsia" w:hAnsi="Times New Roman" w:cs="Times New Roman"/>
          <w:sz w:val="24"/>
          <w:szCs w:val="24"/>
        </w:rPr>
        <w:t>OC</w:t>
      </w:r>
      <w:r w:rsidR="0086637B" w:rsidRPr="007209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6637B">
        <w:rPr>
          <w:rFonts w:ascii="Times New Roman" w:hAnsi="Times New Roman" w:cs="Times New Roman"/>
          <w:bCs/>
          <w:sz w:val="24"/>
          <w:szCs w:val="24"/>
        </w:rPr>
        <w:t>and control group</w:t>
      </w:r>
    </w:p>
    <w:tbl>
      <w:tblPr>
        <w:tblW w:w="9345" w:type="dxa"/>
        <w:jc w:val="center"/>
        <w:tblLook w:val="04A0" w:firstRow="1" w:lastRow="0" w:firstColumn="1" w:lastColumn="0" w:noHBand="0" w:noVBand="1"/>
      </w:tblPr>
      <w:tblGrid>
        <w:gridCol w:w="2547"/>
        <w:gridCol w:w="2137"/>
        <w:gridCol w:w="2302"/>
        <w:gridCol w:w="982"/>
        <w:gridCol w:w="1377"/>
      </w:tblGrid>
      <w:tr w:rsidR="00AA686D" w:rsidRPr="002964A1" w14:paraId="53216882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5"/>
          <w:p w14:paraId="064F7015" w14:textId="77777777" w:rsidR="00AA686D" w:rsidRPr="002964A1" w:rsidRDefault="00AA686D" w:rsidP="00A45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7D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pid Name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93D2" w14:textId="77777777" w:rsidR="00AA686D" w:rsidRPr="002964A1" w:rsidRDefault="00AA686D" w:rsidP="00A45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7D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 Group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AFFC" w14:textId="1C01BA43" w:rsidR="00AA686D" w:rsidRPr="002964A1" w:rsidRDefault="00AA686D" w:rsidP="00A45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7D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C</w:t>
            </w:r>
            <w:r w:rsidR="00EA66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EE7D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494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ges</w:t>
            </w:r>
            <w:r w:rsidRPr="00EE7D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-IV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4870" w14:textId="77777777" w:rsidR="00AA686D" w:rsidRPr="002964A1" w:rsidRDefault="00AA686D" w:rsidP="00A45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EE7D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296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CE1F" w14:textId="77777777" w:rsidR="00AA686D" w:rsidRPr="002964A1" w:rsidRDefault="00AA686D" w:rsidP="00A45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7D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 </w:t>
            </w:r>
            <w:r w:rsidRPr="00296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</w:t>
            </w:r>
            <w:r w:rsidRPr="00EE7D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ted</w:t>
            </w:r>
          </w:p>
        </w:tc>
      </w:tr>
      <w:tr w:rsidR="00AA686D" w:rsidRPr="002964A1" w14:paraId="53B9DFCA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169F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P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:2_17:2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B1F8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e-05 (2e-05; 3e-05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59A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29 (0.00824; 0.01904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237F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86D7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2B186886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21A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0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5B76A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75 (0.01255; 0.01478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3181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83 (0.00921; 0.01306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ED17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7347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AA686D" w:rsidRPr="002964A1" w14:paraId="24F8A5CB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AE93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2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2BB2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36 (0.01255; 0.01517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33E3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61 (0.01026; 0.01296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7EB5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A751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AA686D" w:rsidRPr="002964A1" w14:paraId="0E79F1CB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2EA4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2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337E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25 (0.00966; 0.01334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4E3D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09 (0.00611; 0.01267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470A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0C0D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</w:tr>
      <w:tr w:rsidR="00AA686D" w:rsidRPr="002964A1" w14:paraId="105E02A9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AC85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3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663B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72 (0.01047; 0.01733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B17C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4 (0.00206; 0.01031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C9E6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4CF4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A686D" w:rsidRPr="002964A1" w14:paraId="6F1F9BA6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D4F5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4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5A06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91 (0.00867; 0.01372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79AA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77 (0.00449; 0.01194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839C4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C0DC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AA686D" w:rsidRPr="002964A1" w14:paraId="4E9A776A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2671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2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8FB2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8 (0.01154; 0.01648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86EB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34 (0.00739; 0.01308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A463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3A96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AA686D" w:rsidRPr="002964A1" w14:paraId="50B039C3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FF11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S(d18:1/24:0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F5AF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03 (0.0106; 0.01402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A117E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52 (0.00398; 0.01254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DD39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B45E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AA686D" w:rsidRPr="002964A1" w14:paraId="495B15E4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CFD9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S(d18:2/26:2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681CA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38 (0.01056; 0.01422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E093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04 (0.00608; 0.01284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381A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08F9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AA686D" w:rsidRPr="002964A1" w14:paraId="79F5993A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B913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P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18:0/24:0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E14B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04 (0.00881; 0.01065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00D2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39 (0.01128; 0.01508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3474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40DF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631365D2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4DC4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1_22:6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303E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93 (0.00513; 0.00788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A4C6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42 (0.00715; 0.01257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0922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48F3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AA686D" w:rsidRPr="002964A1" w14:paraId="54A43A67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176E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0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D79E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3 (0.0016; 0.00301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773A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7 (0.00082; 0.00113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DA12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8A88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A686D" w:rsidRPr="002964A1" w14:paraId="10AD4B94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67B2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:0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EF2F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89 (0.01123; 0.01944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978C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62 (0.00671; 0.01148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958D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04D5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AA686D" w:rsidRPr="002964A1" w14:paraId="754D013D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36CB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F545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64 (0.01257; 0.0165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24A4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73 (0.00876; 0.01255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99D8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CD62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A686D" w:rsidRPr="002964A1" w14:paraId="3B8B957B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7CCB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1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467E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06 (0.01121; 0.01637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A4C4D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75 (0.00834; 0.01165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21FA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6543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AA686D" w:rsidRPr="002964A1" w14:paraId="7E2F4A8E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56DD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:0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4B8F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81 (0.01383; 0.01898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5663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3 (0.00567; 0.01207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D89A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4E1C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AA686D" w:rsidRPr="002964A1" w14:paraId="5B3341C4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273D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0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408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88 (0.01447; 0.0187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4E24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7 (0.00733; 0.01137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7F6A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D229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2210143E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D1FF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1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FCA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78 (0.01286; 0.01689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646A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32 (0.00871; 0.01183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16DD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0CC0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A686D" w:rsidRPr="002964A1" w14:paraId="32EB3CCF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56FA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2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A776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45 (0.01322; 0.01832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3043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83 (0.00717; 0.0115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3E60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C005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37BA6531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A57F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3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B9DF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3 (0.01095; 0.01997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49DD2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84 (0.00573; 0.0090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33CB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B690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AA686D" w:rsidRPr="002964A1" w14:paraId="110717E4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C918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0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4B5A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11 (0.01301; 0.01722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86EC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61 (0.00823; 0.0125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F3A8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71C4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AA686D" w:rsidRPr="002964A1" w14:paraId="3C3A702D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3555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2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6DDDD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08 (0.01479; 0.01899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34EA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87 (0.00753; 0.01095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AF60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E2D3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74E7EFCE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E38AE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4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25E1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86 (0.01122; 0.01417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0B33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33 (0.00856; 0.01257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4A90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6881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</w:tr>
      <w:tr w:rsidR="00AA686D" w:rsidRPr="002964A1" w14:paraId="64580970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B4F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:6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1669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78 (0.00687; 0.01061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9A34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22 (0.00954; 0.01376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9CF2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EB05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AA686D" w:rsidRPr="002964A1" w14:paraId="33E2F340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F9BD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DG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1_15:1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784A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11 (0.01258; 0.01664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844D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21 (0.00687; 0.01208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5A82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1394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6867CEF5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B9F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DG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1_21:0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F8CB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55 (0.01185; 0.01331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6933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83 (0.00857; 0.0131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A11F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E2B4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AA686D" w:rsidRPr="002964A1" w14:paraId="58ED34CF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765A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DG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:1_22:2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435F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71 (0.01029; 0.01143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63E9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44 (0.01157; 0.01516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B7AB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BC51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AA686D" w:rsidRPr="002964A1" w14:paraId="25B99CB9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CAAF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DG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:2_22:2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5B1D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69 (0.01179; 0.01392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4294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44 (0.00892; 0.01271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CF7A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5F80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</w:tr>
      <w:tr w:rsidR="00AA686D" w:rsidRPr="002964A1" w14:paraId="5F2C5772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3C46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:0(COOH)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25D2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03 (0.0122; 0.01618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9B5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49 (0.00811; 0.01295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3F55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7AEA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AA686D" w:rsidRPr="002964A1" w14:paraId="2FE54615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94BE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:1(OO)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1F2E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79 (0.01281; 0.01856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FF9B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39 (0.00763; 0.01176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9342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1C6C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A686D" w:rsidRPr="002964A1" w14:paraId="6E9A0A29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6E39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4(OOOO)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24F8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63 (0.01272; 0.01634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3AFF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63 (0.00845; 0.0115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40F9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5F5C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AA686D" w:rsidRPr="002964A1" w14:paraId="3801923D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BA83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1(OH)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F18E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; 1e-05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B6BE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3 (7e-05; 0.00016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6EEA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E351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02952394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F2B9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2(OH)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5E6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3 (0.00021; 0.00026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5BED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25 (0.01269; 0.01753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6A03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E9E7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516EF37F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A462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:1(OOO)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FF3F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e-05 (5e-05; 7e-05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F4D8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29 (0.01387; 0.01694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DDF5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D188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140BB9AA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259B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:2(OO)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765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8 (0.00017; 2e-04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AE15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18 (0.01257; 0.0173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3F5C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7D32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215D2235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61B6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:1(OOOO)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4A61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e-05 (3e-05; 5e-05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14C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91 (0.01379; 0.01678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D55A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C219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0671A0AD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1F0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TG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1_18: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9:1(COOH)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05DD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67 (0.01227; 0.01747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E392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68 (0.00843; 0.01284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54A6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1A7B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:rsidR="00AA686D" w:rsidRPr="002964A1" w14:paraId="05222A0C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C4F8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TG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2_18: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18:3(OH)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39CF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78 (0.005; 0.00868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7A43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97 (0.00722; 0.0174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41CB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E057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AA686D" w:rsidRPr="002964A1" w14:paraId="68B7CA04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C9EE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:0_10:0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7273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e-05 (1e-05; 1e-05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681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e-05 (3e-05; 5e-05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0AAE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8443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5F00A78B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E6D3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0_22:6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11A9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21 (0.01234; 0.01607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2E2C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78 (0.00497; 0.00991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4D84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7A45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A686D" w:rsidRPr="002964A1" w14:paraId="5A675C6E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70B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0_18:3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E191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71 (0.01171; 0.02757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3D49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02 (0.0081; 0.01019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E98C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5309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AA686D" w:rsidRPr="002964A1" w14:paraId="0130D9C6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D1D6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0_16:0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CB78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96 (0.01207; 0.02578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946F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59 (0.00771; 0.00989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37FF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0B07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AA686D" w:rsidRPr="002964A1" w14:paraId="3AEEA5E6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2652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0_18:2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E3C5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28 (0.01307; 0.02437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C28D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9 (0.00513; 0.00958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67B9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0F81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A686D" w:rsidRPr="002964A1" w14:paraId="32DD6BAD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40D1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1_22:6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9115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86 (0.0161; 0.02382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8F8B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5 (0.00456; 0.01033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BB30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E54D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3735E5A7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A83B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:0_18:2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DE36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75 (0.0125; 0.01836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A458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17 (0.0081; 0.01275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C9F02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DDCD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AA686D" w:rsidRPr="002964A1" w14:paraId="5C060860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0BE4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_16:0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E39A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91 (0.0101; 0.01266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4025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12 (0.01084; 0.01453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A3F0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CF27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AA686D" w:rsidRPr="002964A1" w14:paraId="45668A9F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295B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_22:6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B8A23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24 (0.00935; 0.01183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20C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65 (0.0111; 0.01417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57C0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11F9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AA686D" w:rsidRPr="002964A1" w14:paraId="5AC17878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D7B2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_20:4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8AA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2 (0.00878; 0.0103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EAFA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99 (0.01111; 0.01439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6F81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9D47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71FAB09D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7EF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1_22:6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AEBC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72 (0.00485; 0.01337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367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3 (0.0123; 0.0143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F6638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2BD1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AA686D" w:rsidRPr="002964A1" w14:paraId="553AF6D9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6003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1_18:3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190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52 (0.01563; 0.02321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1DA88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59 (0.00458; 0.01006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82D4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B64F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7E1580BA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D04D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1_18:2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0246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33 (0.01075; 0.01542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0B4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18 (0.00681; 0.01167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6015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F5CD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AA686D" w:rsidRPr="002964A1" w14:paraId="1D56F37E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55CF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:0_18:2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B1F3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16 (0.0126; 0.0161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A99F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85 (0.0088; 0.01305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F348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E5AD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AA686D" w:rsidRPr="002964A1" w14:paraId="34762FEF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F3DA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0_18:1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CC2F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06 (0.0129; 0.01585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06B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19 (0.00805; 0.01279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38B8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E02F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A686D" w:rsidRPr="002964A1" w14:paraId="0A4097B9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BAE4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0_20:5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993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8 (0.0137; 0.0162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9AB65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8 (0.00994; 0.0124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286B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6BE8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74A9E71A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5205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0_20:3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8466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89 (0.00993; 0.01639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1D31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03 (0.00777; 0.01231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9600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567E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AA686D" w:rsidRPr="002964A1" w14:paraId="3B6869CC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CDA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0_22:5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4739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3 (0.0111; 0.01428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4174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78 (0.0092; 0.01219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E0A0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19AA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</w:tr>
      <w:tr w:rsidR="00AA686D" w:rsidRPr="002964A1" w14:paraId="42CA91A9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853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0_22:6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5404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71 (0.01103; 0.01387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D1D6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8 (0.00896; 0.01273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B883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5528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</w:tr>
      <w:tr w:rsidR="00AA686D" w:rsidRPr="002964A1" w14:paraId="0FC7F7DD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C7BA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0_20:2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0CE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21 (0.01234; 0.01646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D333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17 (0.00818; 0.01095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45F6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C0B7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11792830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826D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0_20:0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385D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17 (0.01323; 0.01449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F411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08 (0.0078; 0.01228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176E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9620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AA686D" w:rsidRPr="002964A1" w14:paraId="586C3856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75C1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0_18:2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4F6B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08 (0.01535; 0.018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A1B2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73 (0.01028; 0.01311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241A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A56E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A686D" w:rsidRPr="002964A1" w14:paraId="21C8A475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311B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0_20:4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A7EE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94 (0.01242; 0.01419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4E79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 (0.00997; 0.01276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38D8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9BD9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AA686D" w:rsidRPr="002964A1" w14:paraId="1B31D4F0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E111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1_20:5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045E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43 (0.01199; 0.01317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07704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9 (0.01045; 0.01193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D1CE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C79D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AA686D" w:rsidRPr="002964A1" w14:paraId="3B8468BF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BB4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1_18:2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6BB5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37 (0.01201; 0.01572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AFFB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54 (0.00952; 0.01215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16FC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A37B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AA686D" w:rsidRPr="002964A1" w14:paraId="035D0D54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30AA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1_20:0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EDC53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51 (0.01145; 0.01295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2B93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65 (0.00683; 0.01265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94EB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F893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AA686D" w:rsidRPr="002964A1" w14:paraId="11BF2B9B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EE9D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1_22:6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BF1F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29 (0.01091; 0.01382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EA0B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7 (0.00932; 0.0127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8368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B1DB3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</w:tr>
      <w:tr w:rsidR="00AA686D" w:rsidRPr="002964A1" w14:paraId="37C53FCE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8909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2_22:6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1328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27 (0.01422; 0.01827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CD29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5 (0.00652; 0.01037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5976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ED37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7B75CE8C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A02C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4_22:6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85C2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57 (0.01158; 0.01527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5226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28 (0.00617; 0.01227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3A25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57C13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AA686D" w:rsidRPr="002964A1" w14:paraId="620A90F6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D568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0_14:0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DD1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e-05 (6e-05; 7e-05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600B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7 (0.00026; 0.00056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466F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F242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7F134C8B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160B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_22:6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7452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76 (0.00477; 0.00749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3CD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71 (0.00923; 0.01684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CFC9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1707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AA686D" w:rsidRPr="002964A1" w14:paraId="7372B932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6B02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4_22:5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DE9B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93 (0.00846; 0.0108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A099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3 (0.0092; 0.0157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E193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B5FF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AA686D" w:rsidRPr="002964A1" w14:paraId="0F9FF9BA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B0E6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OH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3_18:3)-H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133D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e-04 (7e-05; 0.00011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E106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68 (0.01318; 0.01726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A986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6DBE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39E47D67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1709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OH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0_22:5)-H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6C2B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07 (0.00463; 0.01328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746E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16 (0.01229; 0.014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6C64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F64C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AA686D" w:rsidRPr="002964A1" w14:paraId="2CB1A89D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B05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OH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0_20:1)-H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7A304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99 (0.01259; 0.01587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7B89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61 (0.00958; 0.01176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219D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84FD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A686D" w:rsidRPr="002964A1" w14:paraId="23672E94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6C8C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EtOH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:1_22:2)-H 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04B5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47 (0.01331; 0.01665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8964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72 (0.00989; 0.01219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A210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0665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3F0A0BA6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AE18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OH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0_20:1)-H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AFC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15 (0.01254; 0.01497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3B35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75 (0.00971; 0.01216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2DCE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119A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A686D" w:rsidRPr="002964A1" w14:paraId="04ECA6E2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BCD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OH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:2_21:2)-H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6BC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41 (0.01193; 0.01291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80A4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28 (0.01081; 0.0127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FB22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FBE1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</w:tr>
      <w:tr w:rsidR="00AA686D" w:rsidRPr="002964A1" w14:paraId="6A22DDFF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E2CE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:0_22:5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9CE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1 (0.01311; 0.02701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256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14 (0.00434; 0.0104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B236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8F65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AA686D" w:rsidRPr="002964A1" w14:paraId="3C8E2841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645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1_18:2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3C3E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36 (0.01294; 0.02373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D9CE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36 (0.00402; 0.01054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B862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6DE0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AA686D" w:rsidRPr="002964A1" w14:paraId="3FAE2BFC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2573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3_22:6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6C78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34 (0.01236; 0.01808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FA35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33 (0.00954; 0.01359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8916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F5EC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AA686D" w:rsidRPr="002964A1" w14:paraId="348EE4A8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46CE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nyl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PC(O-16:0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01A9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39 (0.01419; 0.01789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8C69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13 (0.00504; 0.0109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4DB9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60D1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06D5E401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BEE2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nyl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PC(O-16:1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CEFC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45 (0.01429; 0.01857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8AD6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05 (0.00624; 0.01306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2629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B461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A686D" w:rsidRPr="002964A1" w14:paraId="7B2454B0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AA04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nyl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O-18:0/18:3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496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2 (0.01268; 0.01588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AD41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07 (0.00855; 0.01247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9E76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D47B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AA686D" w:rsidRPr="002964A1" w14:paraId="5E6FF0F6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EB42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nyl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O-18:0/18:2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1E9C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19 (0.013; 0.01826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4C7F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37 (0.00797; 0.01297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677F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584A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AA686D" w:rsidRPr="002964A1" w14:paraId="08DEA34E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04A8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nyl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PC(O-18:1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5B1A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84 (0.01152; 0.01891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C586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94 (0.00655; 0.01384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4752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03FC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AA686D" w:rsidRPr="002964A1" w14:paraId="7916F2B2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A91F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nyl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O-16:0/20:4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F689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61 (0.01305; 0.01701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AB4D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6 (0.00952; 0.01378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9865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11FD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AA686D" w:rsidRPr="002964A1" w14:paraId="6B577A04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841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nyl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O-18:1/20:5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14C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52 (0.01251; 0.01478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149F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65 (0.01012; 0.01357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096D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897F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</w:tr>
      <w:tr w:rsidR="00AA686D" w:rsidRPr="002964A1" w14:paraId="6B8EC8B9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E41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nyl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O-20:1/20:2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0AEA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18 (0.01226; 0.01667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9491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71 (0.00741; 0.0150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452F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F2FD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</w:tr>
      <w:tr w:rsidR="00AA686D" w:rsidRPr="002964A1" w14:paraId="42E351E0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41F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nyl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O-22:0/20:3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8136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18 (0.01131; 0.01817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B31C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42 (0.00605; 0.01327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FF61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0DA5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AA686D" w:rsidRPr="002964A1" w14:paraId="57D31247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DD89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nyl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O-18:0/22:4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9E79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68 (0.01182; 0.01499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494B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34 (0.00812; 0.01413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AB12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AFCC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:rsidR="00AA686D" w:rsidRPr="002964A1" w14:paraId="51BC05D3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2095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0/18:2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D876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93 (0.01646; 0.02324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E2A9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76 (0.00451; 0.00874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454A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DDD6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1CC1DA6B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5A8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1/22:6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BB16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62 (0.01376; 0.02333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2BFC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56 (0.0047; 0.01143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3917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F953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AA686D" w:rsidRPr="002964A1" w14:paraId="7F8DC794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F89C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6:1/22:6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6C4A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69 (0.01348; 0.02276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10C6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41 (0.00487; 0.01128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571E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F5EA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AA686D" w:rsidRPr="002964A1" w14:paraId="2FA57EAA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7418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1/22:6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BC52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19 (0.01391; 0.01735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7C85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15 (0.00657; 0.0126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AEFD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145A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AA686D" w:rsidRPr="002964A1" w14:paraId="7EE08671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FB8C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0/20:4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281D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81 (0.0139; 0.02115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ABCEC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54 (0.0055; 0.0113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8226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D289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AA686D" w:rsidRPr="002964A1" w14:paraId="284BEC9C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917E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0/18:1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4CBD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77 (0.01535; 0.02083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D0D1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7 (0.00634; 0.0105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B9D2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633D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0757E0A3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ECA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0/22:6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6256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11 (0.01206; 0.01588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3729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81 (0.00699; 0.01247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0965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37F1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AA686D" w:rsidRPr="002964A1" w14:paraId="04190F69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76A6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P-18:0/22:6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A94E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79 (0.01364; 0.01723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D78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73 (0.00701; 0.01488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0BE3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DAC1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</w:tr>
      <w:tr w:rsidR="00AA686D" w:rsidRPr="002964A1" w14:paraId="19DC6F7F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D4D5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0/20:4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1D73C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71 (0.01508; 0.02091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C2D5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3 (0.00582; 0.01119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3B65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7F9C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633C0203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E1D4D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lasmenyl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0/20:3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D55D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64 (0.01319; 0.01704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01B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36 (0.00764; 0.01134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9468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4C32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0B9C093B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23DB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P-16:0/18:1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383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52 (0.01226; 0.01554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5D8A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 (0.00855; 0.01341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3C84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756F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AA686D" w:rsidRPr="002964A1" w14:paraId="79385A9E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D11B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P-16:1/18:0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ED4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01 (0.01378; 0.02007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6E38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06 (0.00733; 0.01173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1623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149B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AA686D" w:rsidRPr="002964A1" w14:paraId="006F1CDC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573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P-16:0/18:2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772D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22 (0.01334; 0.01899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DAE9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54 (0.00837; 0.01288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D3CB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E098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A686D" w:rsidRPr="002964A1" w14:paraId="40029AE9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DE24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1/20:4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EA18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03 (0.01114; 0.02219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3F95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5 (0.00032; 0.01451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1F0E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3387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AA686D" w:rsidRPr="002964A1" w14:paraId="5F181F4E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A074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:1_20:4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6ABE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69 (0.01207; 0.02151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C462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18 (0.00656; 0.01014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9069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D773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AA686D" w:rsidRPr="002964A1" w14:paraId="370CC3FF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ECF2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:0_20:5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D23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33 (0.01308; 0.01588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3FDA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5 (0.01015; 0.01373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3B74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9FE3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AA686D" w:rsidRPr="002964A1" w14:paraId="7690D697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E34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:2_18:2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0C3C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94 (0.01198; 0.01677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33F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55 (0.00819; 0.01394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455E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166A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AA686D" w:rsidRPr="002964A1" w14:paraId="38573052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694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16:1/16:0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829B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14 (0.01119; 0.01585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63A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15 (0.00708; 0.01255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D483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6D12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AA686D" w:rsidRPr="002964A1" w14:paraId="63EF1544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7908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16:1/18:3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E713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97 (0.01129; 0.01577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7C19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45 (0.00772; 0.0125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ADC3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F425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AA686D" w:rsidRPr="002964A1" w14:paraId="451588FD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CC22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18:1/18:0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2CEA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87 (0.00839; 0.01022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CA74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64 (0.01108; 0.01576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7585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3DB1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63E52C73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3C02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18:1/12:0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FA5C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34 (0.01082; 0.0193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68E6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81 (0.00507; 0.00993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125A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D584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AA686D" w:rsidRPr="002964A1" w14:paraId="5063D6DB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2F96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18:1/20:3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785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56 (0.00901; 0.01064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7C32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42 (0.01111; 0.0150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54CC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C64A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23C68460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757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18:1/18:1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0AE8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6 (0.01047; 0.01171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345C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2 (0.01227; 0.01626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6B3D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D761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43D8A52C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0C14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18:1/21:0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0D65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48 (0.01056; 0.01518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A30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17 (0.00755; 0.01278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F406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B51A9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AA686D" w:rsidRPr="002964A1" w14:paraId="6C4C6EA7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6E96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18:1/18:1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5606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46 (0.01034; 0.01259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DC61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5 (0.0107; 0.01496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318D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F6E5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</w:tr>
      <w:tr w:rsidR="00AA686D" w:rsidRPr="002964A1" w14:paraId="50846265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DF71A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18:2/24:1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72CB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06 (0.01035; 0.01171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A121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49 (0.01062; 0.01437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181F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52BF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AA686D" w:rsidRPr="002964A1" w14:paraId="2D0E3881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A406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18:2/22:0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19CD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56 (0.01239; 0.01351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99FB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01 (0.0093; 0.01307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E7C2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D272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AA686D" w:rsidRPr="002964A1" w14:paraId="5CB3CDEB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8595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18:2/14:0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5B0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6 (0.01364; 0.01591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FFD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72 (0.00652; 0.01155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CA13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1532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303930F0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9765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18:2/18:1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F488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 (0.00972; 0.01133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4BC2E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09 (0.01016; 0.016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0216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C383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AA686D" w:rsidRPr="002964A1" w14:paraId="064FEFF3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3172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20:0/18:4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961E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66 (0.01412; 0.02167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BD1C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1 (0.0051; 0.01169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CE90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39AA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AA686D" w:rsidRPr="002964A1" w14:paraId="067247E0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F1CD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20:2/22:2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2BFA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31 (0.01195; 0.01367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DBE2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39 (0.00849; 0.01266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1A36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4A6F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AA686D" w:rsidRPr="002964A1" w14:paraId="530EE472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196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22:0/20:5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6F61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19 (0.013; 0.01364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AE0F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22 (0.00971; 0.01344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5CC6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0447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AA686D" w:rsidRPr="002964A1" w14:paraId="72CE7615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BC48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22:4/20:0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125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99 (0.00808; 0.00944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6028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66 (0.01121; 0.01806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90E3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0A57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433A622D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F298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22:5/26:0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B1DE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4 (0.00592; 0.01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8D35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06 (0.00865; 0.01645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F1F6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3DAF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AA686D" w:rsidRPr="002964A1" w14:paraId="01EB9F5B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3F13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M(d25:0/18:3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96DD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98 (0.01224; 0.01569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89C1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94 (0.00872; 0.01377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996A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4B5A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A686D" w:rsidRPr="002964A1" w14:paraId="6E3048E3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098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:0_18:2_18:2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4A1E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08 (0.00979; 0.02294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50D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99 (0.00541; 0.00871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3055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F9C1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AA686D" w:rsidRPr="002964A1" w14:paraId="1C46A6CE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1C42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0_16:1_18:2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EA1D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38 (0.01068; 0.02137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4815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98 (0.00376; 0.00803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168A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557E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</w:tr>
      <w:tr w:rsidR="00AA686D" w:rsidRPr="002964A1" w14:paraId="72F53B7D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9F331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0_16:1_18:2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8E25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55 (0.0105; 0.01744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F823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83 (0.00584; 0.0095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1043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A100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AA686D" w:rsidRPr="002964A1" w14:paraId="3815123C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16FB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_18:1_18:2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7CA9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58 (0.0105; 0.0119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6BA9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38 (0.0114; 0.01506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0D6F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2966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AA686D" w:rsidRPr="002964A1" w14:paraId="2B7372ED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5C05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_18:1_22:6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E596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9 (0.00851; 0.01117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870E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14 (0.00826; 0.01668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FC93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8119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</w:tr>
      <w:tr w:rsidR="00AA686D" w:rsidRPr="002964A1" w14:paraId="5247461D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B595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_18:2_22:6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D38C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82 (0.00534; 0.00856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611A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56 (0.00748; 0.01519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E19C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FC3C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AA686D" w:rsidRPr="002964A1" w14:paraId="4C0C4A17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A8D8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_16:1_18:3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25EE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98 (0.01136; 0.01557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F15E4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81 (0.0055; 0.0129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7C489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AD83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</w:tr>
      <w:tr w:rsidR="00AA686D" w:rsidRPr="002964A1" w14:paraId="4999F18B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237C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1_18:0_18:1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F854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4 (0.00291; 0.01733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95C4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59 (0.0034; 0.02239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6595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D5D4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AA686D" w:rsidRPr="002964A1" w14:paraId="180A9722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3EEF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1_18:0_18:1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1DB5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57 (0.00591; 0.00888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7C26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99 (0.00644; 0.02219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9E04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BBA0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A686D" w:rsidRPr="002964A1" w14:paraId="0D79F1D9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BB0E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:1_18:3_18:3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901C4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46 (0.01045; 0.01268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BBCE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08 (0.01169; 0.01457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B48F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D35A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AA686D" w:rsidRPr="002964A1" w14:paraId="7E4402AD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D69E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:1_18:1_18:2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3B8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18 (0.01173; 0.01538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57A5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43 (0.00903; 0.01281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2CFB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836E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</w:tr>
      <w:tr w:rsidR="00AA686D" w:rsidRPr="002964A1" w14:paraId="460EFFA4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A076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:1_18:2_18:3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7ADA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65 (0.00921; 0.01128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C892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08 (0.01013; 0.01586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7EE7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330B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AA686D" w:rsidRPr="002964A1" w14:paraId="263E8451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1DD4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1_18:2_22:6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3364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21 (0.00563; 0.0081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7A5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73 (0.0076; 0.01497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39FC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5A1B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AA686D" w:rsidRPr="002964A1" w14:paraId="497DEF7A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EE58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1_18:3_22:6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746B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71 (0.00435; 0.00687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0D8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99 (0.00587; 0.01368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DA06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D3E5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AA686D" w:rsidRPr="002964A1" w14:paraId="0B5EA836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FBC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2_20:5_22:6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EC3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8 (0.00192; 0.00384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B599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8 (0.00183; 0.00867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5EFC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D06D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</w:tr>
      <w:tr w:rsidR="00AA686D" w:rsidRPr="002964A1" w14:paraId="6DAE0A4D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E573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2_22:6_22:6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51B5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33 (0.00183; 0.00552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59EF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43 (0.00222; 0.00925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DCC0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6AB2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AA686D" w:rsidRPr="002964A1" w14:paraId="16F35F4A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0B6E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OH</w:t>
            </w:r>
            <w:proofErr w:type="spell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:10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64B0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34 (0.00116; 0.0041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872BA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35 (0.00939; 0.01705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2BA8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7698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5D463F17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6AF5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:2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0103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74 (0.01314; 0.01563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98EB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88 (0.00796; 0.01371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5E7E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C9A3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AA686D" w:rsidRPr="002964A1" w14:paraId="520264EE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3D21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:3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0AC7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55 (0.01319; 0.01693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74CC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33 (0.00849; 0.0119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7D5D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4F06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AA686D" w:rsidRPr="002964A1" w14:paraId="05E31692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F0CD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:4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C95A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84 (0.01442; 0.01608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7C93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88 (0.0097; 0.01273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0F69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FA4C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AA686D" w:rsidRPr="002964A1" w14:paraId="12FF4927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9429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:5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E0C8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37 (0.01221; 0.01606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241C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86 (0.00977; 0.01183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1CA4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8A95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AA686D" w:rsidRPr="002964A1" w14:paraId="63330968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1A88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:8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CA8C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56 (0.00881; 0.01073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08FF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72 (0.01039; 0.01491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D197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551E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  <w:tr w:rsidR="00AA686D" w:rsidRPr="002964A1" w14:paraId="68EF61D6" w14:textId="77777777" w:rsidTr="00EA6650">
        <w:trPr>
          <w:trHeight w:val="315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CCBF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(</w:t>
            </w:r>
            <w:proofErr w:type="gramEnd"/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:5)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9FCA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54 (0.01271; 0.02226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F181" w14:textId="77777777" w:rsidR="00AA686D" w:rsidRPr="002964A1" w:rsidRDefault="00AA686D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1 (0.0063; 0.01098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DC12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8245" w14:textId="77777777" w:rsidR="00AA686D" w:rsidRPr="002964A1" w:rsidRDefault="00AA686D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</w:tbl>
    <w:p w14:paraId="4289479A" w14:textId="77777777" w:rsidR="00AA686D" w:rsidRDefault="00AA686D" w:rsidP="00AA686D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38A0E47" w14:textId="278CB843" w:rsidR="00AA686D" w:rsidRDefault="00AA686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A38A3F4" w14:textId="40DEDF03" w:rsidR="007930A2" w:rsidRDefault="007930A2" w:rsidP="007930A2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291217" w:rsidRPr="00DA1906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70767B">
        <w:rPr>
          <w:rFonts w:ascii="Times New Roman" w:hAnsi="Times New Roman" w:cs="Times New Roman"/>
          <w:bCs/>
          <w:sz w:val="24"/>
          <w:szCs w:val="24"/>
        </w:rPr>
        <w:t xml:space="preserve"> Lipids </w:t>
      </w:r>
      <w:r>
        <w:rPr>
          <w:rFonts w:ascii="Times New Roman" w:hAnsi="Times New Roman" w:cs="Times New Roman"/>
          <w:bCs/>
          <w:sz w:val="24"/>
          <w:szCs w:val="24"/>
        </w:rPr>
        <w:t>with VIP &gt; 1, determine by OPLS</w:t>
      </w:r>
      <w:r w:rsidR="00B65191">
        <w:rPr>
          <w:rFonts w:ascii="Times New Roman" w:hAnsi="Times New Roman" w:cs="Times New Roman"/>
          <w:bCs/>
          <w:sz w:val="24"/>
          <w:szCs w:val="24"/>
        </w:rPr>
        <w:t xml:space="preserve">-DA </w:t>
      </w:r>
      <w:r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061F73" w:rsidRPr="002E126A">
        <w:rPr>
          <w:rFonts w:ascii="Times New Roman" w:hAnsi="Times New Roman" w:cs="Times New Roman"/>
          <w:bCs/>
          <w:sz w:val="24"/>
          <w:szCs w:val="24"/>
        </w:rPr>
        <w:t>lipidome data of patient</w:t>
      </w:r>
      <w:r w:rsidR="00061F73">
        <w:rPr>
          <w:rFonts w:ascii="Times New Roman" w:hAnsi="Times New Roman" w:cs="Times New Roman"/>
          <w:bCs/>
          <w:sz w:val="24"/>
          <w:szCs w:val="24"/>
        </w:rPr>
        <w:t>s</w:t>
      </w:r>
      <w:r w:rsidR="00061F73" w:rsidRPr="002E126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61F73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 w:rsidR="00494063">
        <w:rPr>
          <w:rFonts w:ascii="Times New Roman" w:eastAsiaTheme="minorEastAsia" w:hAnsi="Times New Roman" w:cs="Times New Roman"/>
          <w:sz w:val="24"/>
          <w:szCs w:val="24"/>
        </w:rPr>
        <w:t>stage</w:t>
      </w:r>
      <w:r w:rsidR="00061F73" w:rsidRPr="006B64C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61F73" w:rsidRPr="00412F4B">
        <w:rPr>
          <w:rFonts w:ascii="Times New Roman" w:eastAsiaTheme="minorEastAsia" w:hAnsi="Times New Roman" w:cs="Times New Roman"/>
          <w:sz w:val="24"/>
          <w:szCs w:val="24"/>
        </w:rPr>
        <w:t>I-</w:t>
      </w:r>
      <w:r w:rsidR="00061F73">
        <w:rPr>
          <w:rFonts w:ascii="Times New Roman" w:eastAsiaTheme="minorEastAsia" w:hAnsi="Times New Roman" w:cs="Times New Roman"/>
          <w:sz w:val="24"/>
          <w:szCs w:val="24"/>
        </w:rPr>
        <w:t>I</w:t>
      </w:r>
      <w:r w:rsidR="00061F73" w:rsidRPr="00412F4B">
        <w:rPr>
          <w:rFonts w:ascii="Times New Roman" w:eastAsiaTheme="minorEastAsia" w:hAnsi="Times New Roman" w:cs="Times New Roman"/>
          <w:sz w:val="24"/>
          <w:szCs w:val="24"/>
        </w:rPr>
        <w:t xml:space="preserve">I </w:t>
      </w:r>
      <w:r w:rsidR="00061F73">
        <w:rPr>
          <w:rFonts w:ascii="Times New Roman" w:eastAsiaTheme="minorEastAsia" w:hAnsi="Times New Roman" w:cs="Times New Roman"/>
          <w:sz w:val="24"/>
          <w:szCs w:val="24"/>
        </w:rPr>
        <w:t>OC</w:t>
      </w:r>
      <w:r w:rsidR="00061F73" w:rsidRPr="007209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61F73">
        <w:rPr>
          <w:rFonts w:ascii="Times New Roman" w:hAnsi="Times New Roman" w:cs="Times New Roman"/>
          <w:bCs/>
          <w:sz w:val="24"/>
          <w:szCs w:val="24"/>
        </w:rPr>
        <w:t xml:space="preserve">and control group </w:t>
      </w:r>
    </w:p>
    <w:tbl>
      <w:tblPr>
        <w:tblW w:w="4449" w:type="dxa"/>
        <w:jc w:val="center"/>
        <w:tblLook w:val="04A0" w:firstRow="1" w:lastRow="0" w:firstColumn="1" w:lastColumn="0" w:noHBand="0" w:noVBand="1"/>
      </w:tblPr>
      <w:tblGrid>
        <w:gridCol w:w="1260"/>
        <w:gridCol w:w="3189"/>
      </w:tblGrid>
      <w:tr w:rsidR="00F10658" w:rsidRPr="00F10658" w14:paraId="1ABEFCC0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C193" w14:textId="77777777" w:rsidR="00F10658" w:rsidRPr="00F10658" w:rsidRDefault="00F10658" w:rsidP="00F1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P</w:t>
            </w:r>
          </w:p>
        </w:tc>
        <w:tc>
          <w:tcPr>
            <w:tcW w:w="3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267B" w14:textId="77777777" w:rsidR="00F10658" w:rsidRPr="00F10658" w:rsidRDefault="00F10658" w:rsidP="00F106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pid Name</w:t>
            </w:r>
          </w:p>
        </w:tc>
      </w:tr>
      <w:tr w:rsidR="00F10658" w:rsidRPr="00F10658" w14:paraId="0F679678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10D7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DFB3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OH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3_18:3)-H</w:t>
            </w:r>
          </w:p>
        </w:tc>
      </w:tr>
      <w:tr w:rsidR="00F10658" w:rsidRPr="00F10658" w14:paraId="2284E633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352A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4F3F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:2(OO))</w:t>
            </w:r>
          </w:p>
        </w:tc>
      </w:tr>
      <w:tr w:rsidR="00F10658" w:rsidRPr="00F10658" w14:paraId="376C5CC0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02DA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3FBF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:1(OOO))</w:t>
            </w:r>
          </w:p>
        </w:tc>
      </w:tr>
      <w:tr w:rsidR="00F10658" w:rsidRPr="00F10658" w14:paraId="663C8A26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0DD6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ADA6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:1(OOOO))</w:t>
            </w:r>
          </w:p>
        </w:tc>
      </w:tr>
      <w:tr w:rsidR="00F10658" w:rsidRPr="00F10658" w14:paraId="200A6AFE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D3A2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C30C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P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:2_17:2)</w:t>
            </w:r>
          </w:p>
        </w:tc>
      </w:tr>
      <w:tr w:rsidR="00F10658" w:rsidRPr="00F10658" w14:paraId="1BCA6454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5EA0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FD7C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2(OH))</w:t>
            </w:r>
          </w:p>
        </w:tc>
      </w:tr>
      <w:tr w:rsidR="00F10658" w:rsidRPr="00F10658" w14:paraId="1BA5B696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9BBE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AED4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0/18:2)</w:t>
            </w:r>
          </w:p>
        </w:tc>
      </w:tr>
      <w:tr w:rsidR="00F10658" w:rsidRPr="00F10658" w14:paraId="6EC7E9F5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5B7A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4000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OH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:10)</w:t>
            </w:r>
          </w:p>
        </w:tc>
      </w:tr>
      <w:tr w:rsidR="00F10658" w:rsidRPr="00F10658" w14:paraId="79016319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516C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41A0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1_18:2)</w:t>
            </w:r>
          </w:p>
        </w:tc>
      </w:tr>
      <w:tr w:rsidR="00F10658" w:rsidRPr="00F10658" w14:paraId="20E752C9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BD54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141C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:0_22:5)</w:t>
            </w:r>
          </w:p>
        </w:tc>
      </w:tr>
      <w:tr w:rsidR="00F10658" w:rsidRPr="00F10658" w14:paraId="41B4BB29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AFFA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E430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0/20:4)</w:t>
            </w:r>
          </w:p>
        </w:tc>
      </w:tr>
      <w:tr w:rsidR="00F10658" w:rsidRPr="00F10658" w14:paraId="12FB0E42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F6CD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E752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1/22:6)</w:t>
            </w:r>
          </w:p>
        </w:tc>
      </w:tr>
      <w:tr w:rsidR="00F10658" w:rsidRPr="00F10658" w14:paraId="62B7BBBB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A8CF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D4D4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nyl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PC(O-16:0)</w:t>
            </w:r>
          </w:p>
        </w:tc>
      </w:tr>
      <w:tr w:rsidR="00F10658" w:rsidRPr="00F10658" w14:paraId="6EBDEF16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D25F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4D65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0/18:1)</w:t>
            </w:r>
          </w:p>
        </w:tc>
      </w:tr>
      <w:tr w:rsidR="00F10658" w:rsidRPr="00F10658" w14:paraId="0B2A55D2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9FF34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2A0F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1/20:4)</w:t>
            </w:r>
          </w:p>
        </w:tc>
      </w:tr>
      <w:tr w:rsidR="00F10658" w:rsidRPr="00F10658" w14:paraId="6A8DF53E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20FE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A9F4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0)</w:t>
            </w:r>
          </w:p>
        </w:tc>
      </w:tr>
      <w:tr w:rsidR="00F10658" w:rsidRPr="00F10658" w14:paraId="67EFB116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3240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9C36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6:1/22:6)</w:t>
            </w:r>
          </w:p>
        </w:tc>
      </w:tr>
      <w:tr w:rsidR="00F10658" w:rsidRPr="00F10658" w14:paraId="22AE35E7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815D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CDF5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0/20:4)</w:t>
            </w:r>
          </w:p>
        </w:tc>
      </w:tr>
      <w:tr w:rsidR="00F10658" w:rsidRPr="00F10658" w14:paraId="39DACDF0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A92D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D70C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0)</w:t>
            </w:r>
          </w:p>
        </w:tc>
      </w:tr>
      <w:tr w:rsidR="00F10658" w:rsidRPr="00F10658" w14:paraId="30191C11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3D37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3655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1_22:6)</w:t>
            </w:r>
          </w:p>
        </w:tc>
      </w:tr>
      <w:tr w:rsidR="00F10658" w:rsidRPr="00F10658" w14:paraId="4E6FF07C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9310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B350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2_22:6)</w:t>
            </w:r>
          </w:p>
        </w:tc>
      </w:tr>
      <w:tr w:rsidR="00F10658" w:rsidRPr="00F10658" w14:paraId="2F0BBB66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9885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E721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:5)</w:t>
            </w:r>
          </w:p>
        </w:tc>
      </w:tr>
      <w:tr w:rsidR="00F10658" w:rsidRPr="00F10658" w14:paraId="52288A42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0CCC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D8A8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2_22:6_22:6)</w:t>
            </w:r>
          </w:p>
        </w:tc>
      </w:tr>
      <w:tr w:rsidR="00F10658" w:rsidRPr="00F10658" w14:paraId="0F328CDB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EF06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AC58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20:0/18:4)</w:t>
            </w:r>
          </w:p>
        </w:tc>
      </w:tr>
      <w:tr w:rsidR="00F10658" w:rsidRPr="00F10658" w14:paraId="4E5603B4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25BB7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511F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1_18:3)</w:t>
            </w:r>
          </w:p>
        </w:tc>
      </w:tr>
      <w:tr w:rsidR="00F10658" w:rsidRPr="00F10658" w14:paraId="3B30ABC3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EA87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2A97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2)</w:t>
            </w:r>
          </w:p>
        </w:tc>
      </w:tr>
      <w:tr w:rsidR="00F10658" w:rsidRPr="00F10658" w14:paraId="06E32D41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2790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A358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0/20:3)</w:t>
            </w:r>
          </w:p>
        </w:tc>
      </w:tr>
      <w:tr w:rsidR="00F10658" w:rsidRPr="00F10658" w14:paraId="450E72B9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D8A0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4CEF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nyl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PC(O-16:1)</w:t>
            </w:r>
          </w:p>
        </w:tc>
      </w:tr>
      <w:tr w:rsidR="00F10658" w:rsidRPr="00F10658" w14:paraId="0E560E0B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ED76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A1EE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0_18:2)</w:t>
            </w:r>
          </w:p>
        </w:tc>
      </w:tr>
      <w:tr w:rsidR="00F10658" w:rsidRPr="00F10658" w14:paraId="1C4A1678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62BD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9C9D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2)</w:t>
            </w:r>
          </w:p>
        </w:tc>
      </w:tr>
      <w:tr w:rsidR="00F10658" w:rsidRPr="00F10658" w14:paraId="007695EF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AE7E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FAC1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P-16:1/18:0)</w:t>
            </w:r>
          </w:p>
        </w:tc>
      </w:tr>
      <w:tr w:rsidR="00F10658" w:rsidRPr="00F10658" w14:paraId="720DC9ED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9E26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0CB1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:0)</w:t>
            </w:r>
          </w:p>
        </w:tc>
      </w:tr>
      <w:tr w:rsidR="00F10658" w:rsidRPr="00F10658" w14:paraId="6AEA52CA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03C3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499A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:1_20:4)</w:t>
            </w:r>
          </w:p>
        </w:tc>
      </w:tr>
      <w:tr w:rsidR="00F10658" w:rsidRPr="00F10658" w14:paraId="1DD29AD1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F1EA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7275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3)</w:t>
            </w:r>
          </w:p>
        </w:tc>
      </w:tr>
      <w:tr w:rsidR="00F10658" w:rsidRPr="00F10658" w14:paraId="2594CA76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1321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9AA0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:0)</w:t>
            </w:r>
          </w:p>
        </w:tc>
      </w:tr>
      <w:tr w:rsidR="00F10658" w:rsidRPr="00F10658" w14:paraId="5135DD97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DEA4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2840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0)</w:t>
            </w:r>
          </w:p>
        </w:tc>
      </w:tr>
      <w:tr w:rsidR="00F10658" w:rsidRPr="00F10658" w14:paraId="3E6316A2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C87E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4D10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:1(OO))</w:t>
            </w:r>
          </w:p>
        </w:tc>
      </w:tr>
      <w:tr w:rsidR="00F10658" w:rsidRPr="00F10658" w14:paraId="3EAE92E2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2B0D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88A3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)</w:t>
            </w:r>
          </w:p>
        </w:tc>
      </w:tr>
      <w:tr w:rsidR="00F10658" w:rsidRPr="00F10658" w14:paraId="20CDCAA3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AE62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CDF9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2_20:5_22:6)</w:t>
            </w:r>
          </w:p>
        </w:tc>
      </w:tr>
      <w:tr w:rsidR="00F10658" w:rsidRPr="00F10658" w14:paraId="0CE9468A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8863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0824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1)</w:t>
            </w:r>
          </w:p>
        </w:tc>
      </w:tr>
      <w:tr w:rsidR="00F10658" w:rsidRPr="00F10658" w14:paraId="449FCBD5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E077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2840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4(OOOO))</w:t>
            </w:r>
          </w:p>
        </w:tc>
      </w:tr>
      <w:tr w:rsidR="00F10658" w:rsidRPr="00F10658" w14:paraId="45414EE0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8725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.53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5BF9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S(d18:1/24:0)</w:t>
            </w:r>
          </w:p>
        </w:tc>
      </w:tr>
      <w:tr w:rsidR="00F10658" w:rsidRPr="00F10658" w14:paraId="12FB5E86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BC51B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A5EE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0_16:0)</w:t>
            </w:r>
          </w:p>
        </w:tc>
      </w:tr>
      <w:tr w:rsidR="00F10658" w:rsidRPr="00F10658" w14:paraId="08927077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03F5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C091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)</w:t>
            </w:r>
          </w:p>
        </w:tc>
      </w:tr>
      <w:tr w:rsidR="00F10658" w:rsidRPr="00F10658" w14:paraId="7A0CDDF5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4D62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A5BB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18:1/12:0)</w:t>
            </w:r>
          </w:p>
        </w:tc>
      </w:tr>
      <w:tr w:rsidR="00F10658" w:rsidRPr="00F10658" w14:paraId="5B36E2E5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F6D7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733F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P-16:0/18:2)</w:t>
            </w:r>
          </w:p>
        </w:tc>
      </w:tr>
      <w:tr w:rsidR="00F10658" w:rsidRPr="00F10658" w14:paraId="6B181580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4F12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4440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:0(COOH))</w:t>
            </w:r>
          </w:p>
        </w:tc>
      </w:tr>
      <w:tr w:rsidR="00F10658" w:rsidRPr="00F10658" w14:paraId="4299829E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CFEE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9DD3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P-24:1/22:6)</w:t>
            </w:r>
          </w:p>
        </w:tc>
      </w:tr>
      <w:tr w:rsidR="00F10658" w:rsidRPr="00F10658" w14:paraId="64A9E61A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AE82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7329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0_18:3)</w:t>
            </w:r>
          </w:p>
        </w:tc>
      </w:tr>
      <w:tr w:rsidR="00F10658" w:rsidRPr="00F10658" w14:paraId="38FAB9C2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572C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62A20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1_18:2_22:6)</w:t>
            </w:r>
          </w:p>
        </w:tc>
      </w:tr>
      <w:tr w:rsidR="00F10658" w:rsidRPr="00F10658" w14:paraId="794E8467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20CC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E164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18:2/14:0)</w:t>
            </w:r>
          </w:p>
        </w:tc>
      </w:tr>
      <w:tr w:rsidR="00F10658" w:rsidRPr="00F10658" w14:paraId="5E69DB5D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63C5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5C40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1)</w:t>
            </w:r>
          </w:p>
        </w:tc>
      </w:tr>
      <w:tr w:rsidR="00F10658" w:rsidRPr="00F10658" w14:paraId="65125062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7001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9B73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:0_18:2)</w:t>
            </w:r>
          </w:p>
        </w:tc>
      </w:tr>
      <w:tr w:rsidR="00F10658" w:rsidRPr="00F10658" w14:paraId="09E20BF1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B5FE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8474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_18:2_22:6)</w:t>
            </w:r>
          </w:p>
        </w:tc>
      </w:tr>
      <w:tr w:rsidR="00F10658" w:rsidRPr="00F10658" w14:paraId="5A9291F8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E010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928B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TG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1_18:3_18:3(OOO))</w:t>
            </w:r>
          </w:p>
        </w:tc>
      </w:tr>
      <w:tr w:rsidR="00F10658" w:rsidRPr="00F10658" w14:paraId="194F9D77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CF21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FE60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0/22:6)</w:t>
            </w:r>
          </w:p>
        </w:tc>
      </w:tr>
      <w:tr w:rsidR="00F10658" w:rsidRPr="00F10658" w14:paraId="5D1A998F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A9FC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F486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nyl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O-18:0/18:3)</w:t>
            </w:r>
          </w:p>
        </w:tc>
      </w:tr>
      <w:tr w:rsidR="00F10658" w:rsidRPr="00F10658" w14:paraId="1FCE7343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FDD4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AA05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0_22:6)</w:t>
            </w:r>
          </w:p>
        </w:tc>
      </w:tr>
      <w:tr w:rsidR="00F10658" w:rsidRPr="00F10658" w14:paraId="03BBC98A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851D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9716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1/22:6)</w:t>
            </w:r>
          </w:p>
        </w:tc>
      </w:tr>
      <w:tr w:rsidR="00F10658" w:rsidRPr="00F10658" w14:paraId="730F721E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5C7E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31CD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4_22:6)</w:t>
            </w:r>
          </w:p>
        </w:tc>
      </w:tr>
      <w:tr w:rsidR="00F10658" w:rsidRPr="00F10658" w14:paraId="7F42EEB5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D16D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050F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1_22:6)</w:t>
            </w:r>
          </w:p>
        </w:tc>
      </w:tr>
      <w:tr w:rsidR="00F10658" w:rsidRPr="00F10658" w14:paraId="6F1CFAE0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82ED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8A99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1_18:3_22:6)</w:t>
            </w:r>
          </w:p>
        </w:tc>
      </w:tr>
      <w:tr w:rsidR="00F10658" w:rsidRPr="00F10658" w14:paraId="0C9609D4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67C6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EF46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DG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1_15:1)</w:t>
            </w:r>
          </w:p>
        </w:tc>
      </w:tr>
      <w:tr w:rsidR="00F10658" w:rsidRPr="00F10658" w14:paraId="64ED4F26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C2BC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9364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3)</w:t>
            </w:r>
          </w:p>
        </w:tc>
      </w:tr>
      <w:tr w:rsidR="00F10658" w:rsidRPr="00F10658" w14:paraId="1ADBA026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4D53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7845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1_22:6)</w:t>
            </w:r>
          </w:p>
        </w:tc>
      </w:tr>
      <w:tr w:rsidR="00F10658" w:rsidRPr="00F10658" w14:paraId="067AF9E8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844E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8E82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S(d18:2/26:2)</w:t>
            </w:r>
          </w:p>
        </w:tc>
      </w:tr>
      <w:tr w:rsidR="00F10658" w:rsidRPr="00F10658" w14:paraId="16422315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E33E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9093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nyl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O-18:0/18:2)</w:t>
            </w:r>
          </w:p>
        </w:tc>
      </w:tr>
      <w:tr w:rsidR="00F10658" w:rsidRPr="00F10658" w14:paraId="0AB36B7F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A1A4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CF38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1)</w:t>
            </w:r>
          </w:p>
        </w:tc>
      </w:tr>
      <w:tr w:rsidR="00F10658" w:rsidRPr="00F10658" w14:paraId="7DA1568A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8A94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2662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3)</w:t>
            </w:r>
          </w:p>
        </w:tc>
      </w:tr>
      <w:tr w:rsidR="00F10658" w:rsidRPr="00F10658" w14:paraId="0D39361E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DD47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AB0F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_18:1_22:6)</w:t>
            </w:r>
          </w:p>
        </w:tc>
      </w:tr>
      <w:tr w:rsidR="00F10658" w:rsidRPr="00F10658" w14:paraId="499E0F2A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E44E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6225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_22:6)</w:t>
            </w:r>
          </w:p>
        </w:tc>
      </w:tr>
      <w:tr w:rsidR="00F10658" w:rsidRPr="00F10658" w14:paraId="393DE2FE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A369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D539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P-16:0/18:1)</w:t>
            </w:r>
          </w:p>
        </w:tc>
      </w:tr>
      <w:tr w:rsidR="00F10658" w:rsidRPr="00F10658" w14:paraId="29429706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0AB6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92D3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nyl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O-22:0/20:3)</w:t>
            </w:r>
          </w:p>
        </w:tc>
      </w:tr>
      <w:tr w:rsidR="00F10658" w:rsidRPr="00F10658" w14:paraId="17F40FB2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8A02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5DD9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TG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2_18:3_18:3(OOO))</w:t>
            </w:r>
          </w:p>
        </w:tc>
      </w:tr>
      <w:tr w:rsidR="00F10658" w:rsidRPr="00F10658" w14:paraId="30502113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EC8B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151EA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TG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1_18:1_18:3(OOO))</w:t>
            </w:r>
          </w:p>
        </w:tc>
      </w:tr>
      <w:tr w:rsidR="00F10658" w:rsidRPr="00F10658" w14:paraId="38C4EEEA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B00C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742D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OH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:1_22:2)-H </w:t>
            </w:r>
          </w:p>
        </w:tc>
      </w:tr>
      <w:tr w:rsidR="00F10658" w:rsidRPr="00F10658" w14:paraId="396A81F6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578E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C68B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4)</w:t>
            </w:r>
          </w:p>
        </w:tc>
      </w:tr>
      <w:tr w:rsidR="00F10658" w:rsidRPr="00F10658" w14:paraId="195931E9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8E70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30E2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4(OOOO))</w:t>
            </w:r>
          </w:p>
        </w:tc>
      </w:tr>
      <w:tr w:rsidR="00F10658" w:rsidRPr="00F10658" w14:paraId="6A67F646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6907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D98E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1_22:6)</w:t>
            </w:r>
          </w:p>
        </w:tc>
      </w:tr>
      <w:tr w:rsidR="00F10658" w:rsidRPr="00F10658" w14:paraId="53F89353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C588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ADAD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1_18:0_18:1)</w:t>
            </w:r>
          </w:p>
        </w:tc>
      </w:tr>
      <w:tr w:rsidR="00F10658" w:rsidRPr="00F10658" w14:paraId="74AA2895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A9F4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9E1A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:0_18:2_18:2)</w:t>
            </w:r>
          </w:p>
        </w:tc>
      </w:tr>
      <w:tr w:rsidR="00F10658" w:rsidRPr="00F10658" w14:paraId="015DA342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C481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63C0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1_18:0_18:1)</w:t>
            </w:r>
          </w:p>
        </w:tc>
      </w:tr>
      <w:tr w:rsidR="00F10658" w:rsidRPr="00F10658" w14:paraId="5A7D2251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BAAD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2BF5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18:1/20:3)</w:t>
            </w:r>
          </w:p>
        </w:tc>
      </w:tr>
      <w:tr w:rsidR="00F10658" w:rsidRPr="00F10658" w14:paraId="3ADF4E94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565E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1EED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0_20:5)</w:t>
            </w:r>
          </w:p>
        </w:tc>
      </w:tr>
      <w:tr w:rsidR="00F10658" w:rsidRPr="00F10658" w14:paraId="6B07F5F8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64D92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B0A7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18:1/18:0)</w:t>
            </w:r>
          </w:p>
        </w:tc>
      </w:tr>
      <w:tr w:rsidR="00F10658" w:rsidRPr="00F10658" w14:paraId="5AB5CD48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1C50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.1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EEE39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OH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0_22:5)-H</w:t>
            </w:r>
          </w:p>
        </w:tc>
      </w:tr>
      <w:tr w:rsidR="00F10658" w:rsidRPr="00F10658" w14:paraId="18186C73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356D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4A26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3(OOO))</w:t>
            </w:r>
          </w:p>
        </w:tc>
      </w:tr>
      <w:tr w:rsidR="00F10658" w:rsidRPr="00F10658" w14:paraId="4A8A44A7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26AE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D62C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:0_18:2)</w:t>
            </w:r>
          </w:p>
        </w:tc>
      </w:tr>
      <w:tr w:rsidR="00F10658" w:rsidRPr="00F10658" w14:paraId="124B84FC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9F73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BE04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1_18:0_22:4)</w:t>
            </w:r>
          </w:p>
        </w:tc>
      </w:tr>
      <w:tr w:rsidR="00F10658" w:rsidRPr="00F10658" w14:paraId="16017BBD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6FD1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8E94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2)</w:t>
            </w:r>
          </w:p>
        </w:tc>
      </w:tr>
      <w:tr w:rsidR="00F10658" w:rsidRPr="00F10658" w14:paraId="5F59CBFA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CF6F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C3FE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TG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_18:1_18:1(OOO))</w:t>
            </w:r>
          </w:p>
        </w:tc>
      </w:tr>
      <w:tr w:rsidR="00F10658" w:rsidRPr="00F10658" w14:paraId="36ED1692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1475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48FCB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18:2/22:0)</w:t>
            </w:r>
          </w:p>
        </w:tc>
      </w:tr>
      <w:tr w:rsidR="00F10658" w:rsidRPr="00F10658" w14:paraId="0F504A7A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9EE1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EE4A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0_16:1_18:2)</w:t>
            </w:r>
          </w:p>
        </w:tc>
      </w:tr>
      <w:tr w:rsidR="00F10658" w:rsidRPr="00F10658" w14:paraId="6E18A8C5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E9A3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D85A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:4)</w:t>
            </w:r>
          </w:p>
        </w:tc>
      </w:tr>
      <w:tr w:rsidR="00F10658" w:rsidRPr="00F10658" w14:paraId="06B725D4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709F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62B2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nyl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PC(O-18:1)</w:t>
            </w:r>
          </w:p>
        </w:tc>
      </w:tr>
      <w:tr w:rsidR="00F10658" w:rsidRPr="00F10658" w14:paraId="49A2E484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DD5B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AD66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0_18:1_18:2)</w:t>
            </w:r>
          </w:p>
        </w:tc>
      </w:tr>
      <w:tr w:rsidR="00F10658" w:rsidRPr="00F10658" w14:paraId="6FE44FCF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7A37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56C9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3_22:6)</w:t>
            </w:r>
          </w:p>
        </w:tc>
      </w:tr>
      <w:tr w:rsidR="00F10658" w:rsidRPr="00F10658" w14:paraId="2219614B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9C88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C946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0_20:0)</w:t>
            </w:r>
          </w:p>
        </w:tc>
      </w:tr>
      <w:tr w:rsidR="00F10658" w:rsidRPr="00F10658" w14:paraId="7699EE88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2C13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A6B9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1)</w:t>
            </w:r>
          </w:p>
        </w:tc>
      </w:tr>
      <w:tr w:rsidR="00F10658" w:rsidRPr="00F10658" w14:paraId="3D922513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C3C2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8FC4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4)</w:t>
            </w:r>
          </w:p>
        </w:tc>
      </w:tr>
      <w:tr w:rsidR="00F10658" w:rsidRPr="00F10658" w14:paraId="5AC88CF5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1FB2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C8AE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OH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:0_15:0)-H</w:t>
            </w:r>
          </w:p>
        </w:tc>
      </w:tr>
      <w:tr w:rsidR="00F10658" w:rsidRPr="00F10658" w14:paraId="620F76F4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735C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80E4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22:0/20:5)</w:t>
            </w:r>
          </w:p>
        </w:tc>
      </w:tr>
      <w:tr w:rsidR="00F10658" w:rsidRPr="00F10658" w14:paraId="618415D5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35D77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4425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4_22:5)</w:t>
            </w:r>
          </w:p>
        </w:tc>
      </w:tr>
      <w:tr w:rsidR="00F10658" w:rsidRPr="00F10658" w14:paraId="102390AF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76C7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876F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nyl</w:t>
            </w:r>
            <w:proofErr w:type="spell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O-16:0/20:4)</w:t>
            </w:r>
          </w:p>
        </w:tc>
      </w:tr>
      <w:tr w:rsidR="00F10658" w:rsidRPr="00F10658" w14:paraId="6AF1792B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3781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36F8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2_18:2_20:5)</w:t>
            </w:r>
          </w:p>
        </w:tc>
      </w:tr>
      <w:tr w:rsidR="00F10658" w:rsidRPr="00F10658" w14:paraId="5D406EB4" w14:textId="77777777" w:rsidTr="00306D51">
        <w:trPr>
          <w:trHeight w:val="31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65D9" w14:textId="77777777" w:rsidR="00F10658" w:rsidRPr="00F10658" w:rsidRDefault="00F10658" w:rsidP="00F10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2027" w14:textId="77777777" w:rsidR="00F10658" w:rsidRPr="00F10658" w:rsidRDefault="00F10658" w:rsidP="00F106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(</w:t>
            </w:r>
            <w:proofErr w:type="gramEnd"/>
            <w:r w:rsidRPr="00F106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5)</w:t>
            </w:r>
          </w:p>
        </w:tc>
      </w:tr>
    </w:tbl>
    <w:p w14:paraId="2F7E1D62" w14:textId="143A148B" w:rsidR="001029A9" w:rsidRDefault="001029A9" w:rsidP="007930A2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1332C71B" w14:textId="7B526512" w:rsidR="00F81578" w:rsidRDefault="00F81578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br w:type="page"/>
      </w:r>
    </w:p>
    <w:p w14:paraId="2E6A4D7E" w14:textId="4140E267" w:rsidR="009A2A63" w:rsidRPr="002E126A" w:rsidRDefault="00F81578" w:rsidP="009A2A63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9547D8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70767B">
        <w:rPr>
          <w:rFonts w:ascii="Times New Roman" w:hAnsi="Times New Roman" w:cs="Times New Roman"/>
          <w:bCs/>
          <w:sz w:val="24"/>
          <w:szCs w:val="24"/>
        </w:rPr>
        <w:t xml:space="preserve"> Lipids </w:t>
      </w:r>
      <w:r>
        <w:rPr>
          <w:rFonts w:ascii="Times New Roman" w:hAnsi="Times New Roman" w:cs="Times New Roman"/>
          <w:bCs/>
          <w:sz w:val="24"/>
          <w:szCs w:val="24"/>
        </w:rPr>
        <w:t>with p-value &lt; 0.05, determine</w:t>
      </w:r>
      <w:r w:rsidR="00B65191">
        <w:rPr>
          <w:rFonts w:ascii="Times New Roman" w:hAnsi="Times New Roman" w:cs="Times New Roman"/>
          <w:bCs/>
          <w:sz w:val="24"/>
          <w:szCs w:val="24"/>
        </w:rPr>
        <w:t>d</w:t>
      </w:r>
      <w:r>
        <w:rPr>
          <w:rFonts w:ascii="Times New Roman" w:hAnsi="Times New Roman" w:cs="Times New Roman"/>
          <w:bCs/>
          <w:sz w:val="24"/>
          <w:szCs w:val="24"/>
        </w:rPr>
        <w:t xml:space="preserve"> by Mann-Whitney test of </w:t>
      </w:r>
      <w:r w:rsidR="009A2A63" w:rsidRPr="002E126A">
        <w:rPr>
          <w:rFonts w:ascii="Times New Roman" w:hAnsi="Times New Roman" w:cs="Times New Roman"/>
          <w:bCs/>
          <w:sz w:val="24"/>
          <w:szCs w:val="24"/>
        </w:rPr>
        <w:t>lipidome analysis data of patient</w:t>
      </w:r>
      <w:r w:rsidR="0072094F">
        <w:rPr>
          <w:rFonts w:ascii="Times New Roman" w:hAnsi="Times New Roman" w:cs="Times New Roman"/>
          <w:bCs/>
          <w:sz w:val="24"/>
          <w:szCs w:val="24"/>
        </w:rPr>
        <w:t>s</w:t>
      </w:r>
      <w:r w:rsidR="009A2A63" w:rsidRPr="002E126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A2A63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 w:rsidR="00494063">
        <w:rPr>
          <w:rFonts w:ascii="Times New Roman" w:eastAsiaTheme="minorEastAsia" w:hAnsi="Times New Roman" w:cs="Times New Roman"/>
          <w:sz w:val="24"/>
          <w:szCs w:val="24"/>
        </w:rPr>
        <w:t>stage</w:t>
      </w:r>
      <w:r w:rsidR="009A2A63" w:rsidRPr="006B64C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A2A63" w:rsidRPr="00412F4B">
        <w:rPr>
          <w:rFonts w:ascii="Times New Roman" w:eastAsiaTheme="minorEastAsia" w:hAnsi="Times New Roman" w:cs="Times New Roman"/>
          <w:sz w:val="24"/>
          <w:szCs w:val="24"/>
        </w:rPr>
        <w:t>I-</w:t>
      </w:r>
      <w:r w:rsidR="009A2A63">
        <w:rPr>
          <w:rFonts w:ascii="Times New Roman" w:eastAsiaTheme="minorEastAsia" w:hAnsi="Times New Roman" w:cs="Times New Roman"/>
          <w:sz w:val="24"/>
          <w:szCs w:val="24"/>
        </w:rPr>
        <w:t>I</w:t>
      </w:r>
      <w:r w:rsidR="009A2A63" w:rsidRPr="00412F4B">
        <w:rPr>
          <w:rFonts w:ascii="Times New Roman" w:eastAsiaTheme="minorEastAsia" w:hAnsi="Times New Roman" w:cs="Times New Roman"/>
          <w:sz w:val="24"/>
          <w:szCs w:val="24"/>
        </w:rPr>
        <w:t xml:space="preserve">I </w:t>
      </w:r>
      <w:r w:rsidR="009A2A63">
        <w:rPr>
          <w:rFonts w:ascii="Times New Roman" w:eastAsiaTheme="minorEastAsia" w:hAnsi="Times New Roman" w:cs="Times New Roman"/>
          <w:sz w:val="24"/>
          <w:szCs w:val="24"/>
        </w:rPr>
        <w:t>OC</w:t>
      </w:r>
      <w:r w:rsidR="0072094F" w:rsidRPr="007209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2094F">
        <w:rPr>
          <w:rFonts w:ascii="Times New Roman" w:hAnsi="Times New Roman" w:cs="Times New Roman"/>
          <w:bCs/>
          <w:sz w:val="24"/>
          <w:szCs w:val="24"/>
        </w:rPr>
        <w:t>and control group</w:t>
      </w:r>
    </w:p>
    <w:tbl>
      <w:tblPr>
        <w:tblW w:w="8832" w:type="dxa"/>
        <w:jc w:val="center"/>
        <w:tblLook w:val="04A0" w:firstRow="1" w:lastRow="0" w:firstColumn="1" w:lastColumn="0" w:noHBand="0" w:noVBand="1"/>
      </w:tblPr>
      <w:tblGrid>
        <w:gridCol w:w="2390"/>
        <w:gridCol w:w="2000"/>
        <w:gridCol w:w="1984"/>
        <w:gridCol w:w="1097"/>
        <w:gridCol w:w="1361"/>
      </w:tblGrid>
      <w:tr w:rsidR="00F81578" w:rsidRPr="00754D8D" w14:paraId="7D78CAEE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7DC9" w14:textId="0AA9F6BD" w:rsidR="00F81578" w:rsidRPr="00754D8D" w:rsidRDefault="00F81578" w:rsidP="00A45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ipid </w:t>
            </w:r>
            <w:r w:rsidR="00061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Pr="00754D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690E" w14:textId="6294E638" w:rsidR="00F81578" w:rsidRPr="00754D8D" w:rsidRDefault="00F81578" w:rsidP="00A45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ntrol </w:t>
            </w:r>
            <w:r w:rsidR="00061F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  <w:r w:rsidRPr="00754D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u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2FA41" w14:textId="09536AB8" w:rsidR="00F81578" w:rsidRPr="00754D8D" w:rsidRDefault="00F81578" w:rsidP="00A45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C</w:t>
            </w:r>
            <w:r w:rsidR="00B651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754D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494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ges</w:t>
            </w:r>
            <w:r w:rsidRPr="00754D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DA1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-II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63FC" w14:textId="77777777" w:rsidR="00F81578" w:rsidRPr="00754D8D" w:rsidRDefault="00F81578" w:rsidP="00A45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38240" w14:textId="77777777" w:rsidR="00F81578" w:rsidRPr="00754D8D" w:rsidRDefault="00F81578" w:rsidP="00A45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adjusted</w:t>
            </w:r>
          </w:p>
        </w:tc>
      </w:tr>
      <w:tr w:rsidR="00F81578" w:rsidRPr="00754D8D" w14:paraId="0AA54682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0C11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P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:2_17:2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A88B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e-05 (2e-05; 3e-0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9119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87 (0.01358; 0.0202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3331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A0BC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F81578" w:rsidRPr="00754D8D" w14:paraId="7C9F0090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EA699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2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9E5FE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36 (0.01255; 0.0151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13C6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06 (0.00988; 0.01222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5159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8293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</w:tr>
      <w:tr w:rsidR="00F81578" w:rsidRPr="00754D8D" w14:paraId="1467D942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993B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3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75A0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61 (0.00967; 0.0198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6B71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93 (0.00268; 0.0072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B29A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B502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</w:tr>
      <w:tr w:rsidR="00F81578" w:rsidRPr="00754D8D" w14:paraId="2290B863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700C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S(d18:1/24: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699A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03 (0.0106; 0.0140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32DB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01 (0.00308; 0.0049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C356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BAE6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F81578" w:rsidRPr="00754D8D" w14:paraId="6BB05452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7599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S(d18:2/26:2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3AEF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38 (0.01056; 0.0142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C02F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13 (0.0057; 0.0066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B15A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A14A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</w:tr>
      <w:tr w:rsidR="00F81578" w:rsidRPr="00754D8D" w14:paraId="00777253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AFB8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:0)(28: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0F45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e-05 (6e-05; 0.0002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935A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e-05 (4e-05; 6e-05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8989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1C31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</w:tr>
      <w:tr w:rsidR="00F81578" w:rsidRPr="00754D8D" w14:paraId="6F17E786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8A8F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5077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63 (0.00155; 0.0030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B345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9 (0.00045; 0.0009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149E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ADDD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F81578" w:rsidRPr="00754D8D" w14:paraId="0AFEB65C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03A2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: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0C63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89 (0.01123; 0.0194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DDB9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51 (0.00306; 0.0063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F60C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FD29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F81578" w:rsidRPr="00754D8D" w14:paraId="3941C3D2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9E31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B589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64 (0.01257; 0.016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2CA7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25 (0.00501; 0.00776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BB04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52B6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F81578" w:rsidRPr="00754D8D" w14:paraId="6160E28D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0F81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: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94E5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81 (0.01383; 0.0189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BE2E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3 (0.00495; 0.0057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ABE5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7172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F81578" w:rsidRPr="00754D8D" w14:paraId="6C38059D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27A4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B86A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39 (0.01461; 0.0187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7B53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06 (0.00482; 0.0061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D734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9446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F81578" w:rsidRPr="00754D8D" w14:paraId="0E82ACB8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3D1D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1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5CB8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78 (0.01286; 0.0168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0138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28 (0.00615; 0.00795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9D49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A821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</w:tr>
      <w:tr w:rsidR="00F81578" w:rsidRPr="00754D8D" w14:paraId="3A2C639A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D833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2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AEFB3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45 (0.01322; 0.0183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7154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98 (0.00527; 0.0062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9269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9965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81578" w:rsidRPr="00754D8D" w14:paraId="4984574D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CF5B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3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B525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3 (0.01095; 0.0199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132D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73 (0.0027; 0.00657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6ACE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C494A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F81578" w:rsidRPr="00754D8D" w14:paraId="5517FF4A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0062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B785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11 (0.01301; 0.0172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5656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7 (0.00584; 0.00826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0619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B34B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F81578" w:rsidRPr="00754D8D" w14:paraId="22BD58EA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98D2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2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6916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08 (0.01479; 0.0189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3EB1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04 (0.00509; 0.0077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F401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8CD4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F81578" w:rsidRPr="00754D8D" w14:paraId="1034F1AB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CFD0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4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515A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86 (0.01122; 0.0141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CE06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9 (0.00611; 0.00857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9E56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2122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F81578" w:rsidRPr="00754D8D" w14:paraId="7177F920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D834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DG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1_15:1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2DBD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11 (0.01258; 0.0166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863F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2 (0.0089; 0.0092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0FE2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0149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F81578" w:rsidRPr="00754D8D" w14:paraId="04F3584E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35E4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:0(COOH)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29A6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03 (0.0122; 0.0161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7329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1 (0.00574; 0.00947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CC07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041B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F81578" w:rsidRPr="00754D8D" w14:paraId="1439068D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494F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:1(OO)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0C2E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79 (0.01281; 0.0185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0830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09 (0.00676; 0.0110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2495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2772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F81578" w:rsidRPr="00754D8D" w14:paraId="767569DC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034C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4(OOOO)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5DA9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63 (0.01272; 0.0163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218B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62 (0.00707; 0.009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A2CB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22A7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81578" w:rsidRPr="00754D8D" w14:paraId="249ADAD6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0D3E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3(OOO)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C1CA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4 (0.01059; 0.0138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3A0D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54 (0.00727; 0.0086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CC22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EBCD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</w:tr>
      <w:tr w:rsidR="00F81578" w:rsidRPr="00754D8D" w14:paraId="05446ABA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0288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1(OH)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FD7C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; 1e-0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7555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6 (0.00011; 0.0001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1E4F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B424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F81578" w:rsidRPr="00754D8D" w14:paraId="4531ED5A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040A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xLPC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2(OH)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BC64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3 (0.00021; 0.0002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0A1E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71 (0.01746; 0.02265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E6CE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58BB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F81578" w:rsidRPr="00754D8D" w14:paraId="0E9E69FA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736F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:1(OOO)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25B7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e-05 (5e-05; 7e-0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C6C1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04 (0.01701; 0.0187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BBD3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3BBB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F81578" w:rsidRPr="00754D8D" w14:paraId="0BF937F2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44CE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:2(OO)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7A63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8 (0.00017; 2e-0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0302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69 (0.01717; 0.0224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0B6F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ABDF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F81578" w:rsidRPr="00754D8D" w14:paraId="565D5E39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FFA6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:1(OOOO)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811C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e-05 (3e-05; 5e-0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CE81C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8 (0.01677; 0.0188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6B50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C08C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F81578" w:rsidRPr="00754D8D" w14:paraId="044BC5BD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A6B8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TG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1_18: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9:1(COOH)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BDE9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67 (0.01227; 0.0174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37B0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24 (0.0092; 0.009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1C94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28BD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</w:tr>
      <w:tr w:rsidR="00F81578" w:rsidRPr="00754D8D" w14:paraId="3D6A8F2D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8680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:0_10: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C819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e-05 (1e-05; 1e-0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3AA1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e-05 (4e-05; 5e-05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FA45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035B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</w:tr>
      <w:tr w:rsidR="00F81578" w:rsidRPr="00754D8D" w14:paraId="060F79DF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9860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0_22: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6B58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21 (0.01234; 0.0160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1252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71 (0.00489; 0.00792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974E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31B4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</w:tr>
      <w:tr w:rsidR="00F81578" w:rsidRPr="00754D8D" w14:paraId="0EB04EEE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0B53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0_18:3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222E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71 (0.01171; 0.0275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0CEF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25 (0.0083; 0.00966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1EF1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CF88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F81578" w:rsidRPr="00754D8D" w14:paraId="777A3BD5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AE9F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0_16: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B90C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96 (0.01207; 0.0257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A613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58 (0.00777; 0.0090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00E5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0A70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81578" w:rsidRPr="00754D8D" w14:paraId="246F1D41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4FB8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0_18:2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0AB4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28 (0.01307; 0.0243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7276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5 (0.00473; 0.008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CEE4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D93F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F81578" w:rsidRPr="00754D8D" w14:paraId="5A697C63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1882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1_22: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2186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86 (0.0161; 0.0238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D38B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4 (0.0052; 0.00767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485E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4C4A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F81578" w:rsidRPr="00754D8D" w14:paraId="5776486C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C313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:0_18:2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72F6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75 (0.0125; 0.0183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3702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42 (0.00897; 0.01042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3A72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DE6A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F81578" w:rsidRPr="00754D8D" w14:paraId="020EF798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2EBF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_20:4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5B94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2 (0.00878; 0.010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4941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6 (0.01148; 0.013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32A3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3988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</w:tr>
      <w:tr w:rsidR="00F81578" w:rsidRPr="00754D8D" w14:paraId="19AC6BDD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25E3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1_22: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3AA1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72 (0.00485; 0.0133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EFB4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63 (0.01301; 0.01502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B596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3C97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F81578" w:rsidRPr="00754D8D" w14:paraId="7A2B1F24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AC45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1_18:3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8246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52 (0.01563; 0.0232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7B8A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54 (0.00475; 0.00725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3B3F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98C2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F81578" w:rsidRPr="00754D8D" w14:paraId="6BA970DD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B205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1_18:2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5318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33 (0.01075; 0.0154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7B10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03 (0.00568; 0.0107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E942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57A6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</w:tr>
      <w:tr w:rsidR="00F81578" w:rsidRPr="00754D8D" w14:paraId="64339A4E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CE43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:0_18:2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4C379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16 (0.0126; 0.016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B858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21 (0.00943; 0.01085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FB6F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BEA5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F81578" w:rsidRPr="00754D8D" w14:paraId="0448CDDD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7E6D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0_20:5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D824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8 (0.0137; 0.016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ADED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06 (0.01057; 0.0112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3690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0781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81578" w:rsidRPr="00754D8D" w14:paraId="73B9F4C6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E3D45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0_20: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83CA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17 (0.01323; 0.0144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C2D0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03 (0.0076; 0.0119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64A7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3243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F81578" w:rsidRPr="00754D8D" w14:paraId="3802A60B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5839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2_22: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6C23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27 (0.01422; 0.0182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1DA1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57 (0.00446; 0.0067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9C0E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AB84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F81578" w:rsidRPr="00754D8D" w14:paraId="2A43D4EE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CB96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4_22: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204B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57 (0.01158; 0.0152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BF2D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56 (0.00566; 0.00712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0AB2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3756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F81578" w:rsidRPr="00754D8D" w14:paraId="4B1F0DC3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7D84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:0_14: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D645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e-05 (6e-05; 7e-0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DA13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e-04 (0.00037; 0.0006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EFE7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6B6E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</w:tr>
      <w:tr w:rsidR="00F81578" w:rsidRPr="00754D8D" w14:paraId="1220F911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D187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OH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_22: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D9CB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74 (0.00937; 0.0170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31F7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68 (0.00891; 0.01182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A147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04BF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F81578" w:rsidRPr="00754D8D" w14:paraId="68202E4B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C763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OH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3_18:3)-H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DC03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e-04 (7e-05; 0.0001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17AA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61 (0.01371; 0.0188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8D8D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4E4A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F81578" w:rsidRPr="00754D8D" w14:paraId="7441456A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E30B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OH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0_22:5)-H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DC3C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07 (0.00463; 0.0132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CF53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73 (0.01261; 0.01497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81B7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05CC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F81578" w:rsidRPr="00754D8D" w14:paraId="30C014CD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D957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EtOH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:1_22:2)-H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8C63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47 (0.01331; 0.0166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8B22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46 (0.01037; 0.0107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50AD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AE99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F81578" w:rsidRPr="00754D8D" w14:paraId="5D8D64C7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C1A1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OH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:1_20:1)-H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306D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59 (0.00077; 0.0141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B7DD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32 (0.0149; 0.0158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7346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2409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F81578" w:rsidRPr="00754D8D" w14:paraId="06713A0E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1BB5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:0_22:5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BA6E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1 (0.01311; 0.0270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F954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03 (0.00435; 0.0066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16E2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B03F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F81578" w:rsidRPr="00754D8D" w14:paraId="3385E2C3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E468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1_18:2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41E6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36 (0.01294; 0.0237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DF68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29 (0.00401; 0.00566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843A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9132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F81578" w:rsidRPr="00754D8D" w14:paraId="45744EC2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2423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3_22: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2FA1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34 (0.01236; 0.0180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EFF4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1 (0.00851; 0.011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53E3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E2AF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</w:tr>
      <w:tr w:rsidR="00F81578" w:rsidRPr="00754D8D" w14:paraId="28E7CA5E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4205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nyl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PC(O-16: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6F9D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39 (0.01419; 0.0178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C3E9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74 (0.00471; 0.004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8E5F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AC5B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F81578" w:rsidRPr="00754D8D" w14:paraId="2ADD16CA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B5189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nyl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PC(O-16:1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E95B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45 (0.01429; 0.0185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3A2D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79 (0.0044; 0.0060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9C53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FD0A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F81578" w:rsidRPr="00754D8D" w14:paraId="50AA9C3C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1906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nyl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O-18:0/18:3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EC9F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2 (0.01268; 0.0158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69E6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73 (0.00802; 0.0106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8A19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D080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F81578" w:rsidRPr="00754D8D" w14:paraId="6A12E3AD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88CA1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nyl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O-18:0/18:2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C65E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19 (0.013; 0.0182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E1BB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59 (0.0075; 0.0123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BE1D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500E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F81578" w:rsidRPr="00754D8D" w14:paraId="5E62E0FB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65B2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nyl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PC(O-18:1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558C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84 (0.01152; 0.0189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CDAC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17 (0.00752; 0.0122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3C51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BA6E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2</w:t>
            </w:r>
          </w:p>
        </w:tc>
      </w:tr>
      <w:tr w:rsidR="00F81578" w:rsidRPr="00754D8D" w14:paraId="48F2ED36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E0EB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nyl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O-16:0/20:4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41C8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61 (0.01305; 0.0170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6826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68 (0.00963; 0.0139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797C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514E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</w:tr>
      <w:tr w:rsidR="00F81578" w:rsidRPr="00754D8D" w14:paraId="774150FC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FC39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nyl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O-22:0/20:3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D4BF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18 (0.01131; 0.0181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8C83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12 (0.00667; 0.01276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5170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F2FB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</w:tr>
      <w:tr w:rsidR="00F81578" w:rsidRPr="00754D8D" w14:paraId="3CCFC0C7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D088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0/18:2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A3FC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93 (0.01646; 0.0232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C553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1 (0.00393; 0.0071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E5A1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4195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F81578" w:rsidRPr="00754D8D" w14:paraId="20D9459C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6F5C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1/22: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C077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62 (0.01376; 0.0233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56DF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53 (0.004; 0.0062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60FB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7153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F81578" w:rsidRPr="00754D8D" w14:paraId="06E2C338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3DF3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6:1/22: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69AC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69 (0.01348; 0.0227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AF84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53 (0.00499; 0.0059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5876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63DB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F81578" w:rsidRPr="00754D8D" w14:paraId="386687DC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7FC15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1/22: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8911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19 (0.01391; 0.0173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5067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58 (0.00695; 0.0101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6997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AE74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F81578" w:rsidRPr="00754D8D" w14:paraId="098526BC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D617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0/20:4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2205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81 (0.0139; 0.0211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08B5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84 (0.00447; 0.00726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015D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1F22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F81578" w:rsidRPr="00754D8D" w14:paraId="38DD2C39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A36E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0/18:1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A873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77 (0.01535; 0.0208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166C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94 (0.00618; 0.00857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147C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BE6E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F81578" w:rsidRPr="00754D8D" w14:paraId="550FED2F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4B45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0/22: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5142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11 (0.01206; 0.0158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3DD8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91 (0.00741; 0.00976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84C0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8833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81578" w:rsidRPr="00754D8D" w14:paraId="4D8FBB4B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0A33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P-24:1/20:4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3678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31 (0.01041; 0.0173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81AB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95 (0.00813; 0.0115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626D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0B942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</w:tr>
      <w:tr w:rsidR="00F81578" w:rsidRPr="00754D8D" w14:paraId="23B05C34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0D6E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0/20:4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FEFE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71 (0.01508; 0.0209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1B6F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7 (0.00578; 0.0065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3DE8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92D1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F81578" w:rsidRPr="00754D8D" w14:paraId="172097B3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0F88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0/20:3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A9AC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64 (0.01319; 0.0170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2072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3 (0.0077; 0.0078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A402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BE77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F81578" w:rsidRPr="00754D8D" w14:paraId="73B71A74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77E8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P-16:0/18:1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DCDE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52 (0.01226; 0.0155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0577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01 (0.00835; 0.0102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97BF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5B59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F81578" w:rsidRPr="00754D8D" w14:paraId="283027DC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CC06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P-16:1/18: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F3FE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01 (0.01378; 0.0200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541B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11 (0.00739; 0.00822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5AD0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B096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F81578" w:rsidRPr="00754D8D" w14:paraId="596A89DA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F3B1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P-16:0/18:2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C628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22 (0.01334; 0.0189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EC36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29 (0.00813; 0.01086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9AE0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5340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F81578" w:rsidRPr="00754D8D" w14:paraId="015AF526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5499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lasmenyl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P-24:1/22: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5AB5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22 (0.0032; 0.0159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A586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33 (0.01412; 0.0223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E25E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FE12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</w:tr>
      <w:tr w:rsidR="00F81578" w:rsidRPr="00754D8D" w14:paraId="00E53273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68E8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1/20:4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454E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03 (0.01114; 0.0221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8915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74 (0.00027; 0.00355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EAE40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B7A6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:rsidR="00F81578" w:rsidRPr="00754D8D" w14:paraId="45EB9278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22C4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:1_20:4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B3DD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69 (0.01207; 0.0215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F1A2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89 (0.00666; 0.0069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D793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08D5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F81578" w:rsidRPr="00754D8D" w14:paraId="76BC7B92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DD2F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:0_20:5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3AE0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33 (0.01308; 0.0158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854F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07 (0.01046; 0.0126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EAAF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2440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</w:tr>
      <w:tr w:rsidR="00F81578" w:rsidRPr="00754D8D" w14:paraId="60A73B3E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8574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:2_18:2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7EE5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94 (0.01198; 0.0167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E32C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51 (0.01039; 0.0119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C980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2E62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</w:tr>
      <w:tr w:rsidR="00F81578" w:rsidRPr="00754D8D" w14:paraId="14DF01A2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AAF8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18:1/18: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9FB9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87 (0.00839; 0.0102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3574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57 (0.01222; 0.0147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744A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09DC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</w:tr>
      <w:tr w:rsidR="00F81578" w:rsidRPr="00754D8D" w14:paraId="1A8E05BC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6CFB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18:1/12: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BDD0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34 (0.01082; 0.019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AC3A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05 (0.00626; 0.00965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1AD8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87EB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F81578" w:rsidRPr="00754D8D" w14:paraId="2E5C7B2F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BC16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18:2/22: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7A12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56 (0.01239; 0.0135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FBD3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65 (0.00906; 0.01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AE15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5310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</w:tr>
      <w:tr w:rsidR="00F81578" w:rsidRPr="00754D8D" w14:paraId="6B3968E0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82E8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18:2/14: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C709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6 (0.01364; 0.0159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8C6B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05 (0.00735; 0.0101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D125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3DF9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F81578" w:rsidRPr="00754D8D" w14:paraId="132FC5E4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370A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20:0/18:4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3036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66 (0.01412; 0.0216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3639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98 (0.00512; 0.0086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01CC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C7D4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F81578" w:rsidRPr="00754D8D" w14:paraId="3564645D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864F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20:2/24:1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4D4E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05 (0.01183; 0.0126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838C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99 (0.0078; 0.01106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865F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D5BD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</w:tr>
      <w:tr w:rsidR="00F81578" w:rsidRPr="00754D8D" w14:paraId="25A284B1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202B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22:0/20:5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1067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19 (0.013; 0.0136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FFC7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6 (0.00839; 0.01047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769E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7906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F81578" w:rsidRPr="00754D8D" w14:paraId="781BA21B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45E7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:0_18:2_18:2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9352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08 (0.00979; 0.0229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F99EA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37 (0.00527; 0.0065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79C7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A3FB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</w:tr>
      <w:tr w:rsidR="00F81578" w:rsidRPr="00754D8D" w14:paraId="29CA4597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E26A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:0_18:1_18:2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D90C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42 (0.01194; 0.0158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6158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79 (0.00727; 0.011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71D0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3AB7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</w:t>
            </w:r>
          </w:p>
        </w:tc>
      </w:tr>
      <w:tr w:rsidR="00F81578" w:rsidRPr="00754D8D" w14:paraId="30AEA1A4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73CB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:1_18:1_18:2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0697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18 (0.01173; 0.0153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B283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91 (0.00971; 0.0128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1566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9A4F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</w:tr>
      <w:tr w:rsidR="00F81578" w:rsidRPr="00754D8D" w14:paraId="75AA1154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DB5C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tOH</w:t>
            </w:r>
            <w:proofErr w:type="spell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:1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168A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34 (0.00116; 0.004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75DE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85 (0.01344; 0.01967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6EEF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A3E3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F81578" w:rsidRPr="00754D8D" w14:paraId="1F998C0C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C9DD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:4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F0FC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84 (0.01442; 0.0160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DB40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8 (0.01012; 0.01152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E8B6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6C62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F81578" w:rsidRPr="00754D8D" w14:paraId="7CC3703F" w14:textId="77777777" w:rsidTr="00A45413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74C9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(</w:t>
            </w:r>
            <w:proofErr w:type="gramEnd"/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:5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3E5A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54 (0.01271; 0.0222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DBC9" w14:textId="77777777" w:rsidR="00F81578" w:rsidRPr="00754D8D" w:rsidRDefault="00F81578" w:rsidP="00A45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69 (0.00615; 0.007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86BC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B689" w14:textId="77777777" w:rsidR="00F81578" w:rsidRPr="00754D8D" w:rsidRDefault="00F81578" w:rsidP="00A454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4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</w:tbl>
    <w:p w14:paraId="70B60FDA" w14:textId="77777777" w:rsidR="00F81578" w:rsidRDefault="00F81578" w:rsidP="00F81578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7533A57B" w14:textId="759058D4" w:rsidR="00EB5880" w:rsidRDefault="00F81578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br w:type="page"/>
      </w:r>
    </w:p>
    <w:p w14:paraId="796C25C8" w14:textId="4DE40D92" w:rsidR="0040120C" w:rsidRPr="002E126A" w:rsidRDefault="0040120C" w:rsidP="0040120C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9547D8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70767B">
        <w:rPr>
          <w:rFonts w:ascii="Times New Roman" w:hAnsi="Times New Roman" w:cs="Times New Roman"/>
          <w:bCs/>
          <w:sz w:val="24"/>
          <w:szCs w:val="24"/>
        </w:rPr>
        <w:t xml:space="preserve"> Lipids </w:t>
      </w:r>
      <w:r>
        <w:rPr>
          <w:rFonts w:ascii="Times New Roman" w:hAnsi="Times New Roman" w:cs="Times New Roman"/>
          <w:bCs/>
          <w:sz w:val="24"/>
          <w:szCs w:val="24"/>
        </w:rPr>
        <w:t xml:space="preserve">with p-value &lt; 0.05, determine by Mann-Whitney test of </w:t>
      </w:r>
      <w:r w:rsidR="002E126A" w:rsidRPr="002E126A">
        <w:rPr>
          <w:rFonts w:ascii="Times New Roman" w:hAnsi="Times New Roman" w:cs="Times New Roman"/>
          <w:bCs/>
          <w:sz w:val="24"/>
          <w:szCs w:val="24"/>
        </w:rPr>
        <w:t>lipidome analysis data of patient</w:t>
      </w:r>
      <w:r w:rsidR="0072094F">
        <w:rPr>
          <w:rFonts w:ascii="Times New Roman" w:hAnsi="Times New Roman" w:cs="Times New Roman"/>
          <w:bCs/>
          <w:sz w:val="24"/>
          <w:szCs w:val="24"/>
        </w:rPr>
        <w:t>s</w:t>
      </w:r>
      <w:r w:rsidR="002E126A" w:rsidRPr="002E126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B7570">
        <w:rPr>
          <w:rFonts w:ascii="Times New Roman" w:hAnsi="Times New Roman" w:cs="Times New Roman"/>
          <w:bCs/>
          <w:sz w:val="24"/>
          <w:szCs w:val="24"/>
        </w:rPr>
        <w:t>with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A2A63">
        <w:rPr>
          <w:rFonts w:ascii="Times New Roman" w:hAnsi="Times New Roman" w:cs="Times New Roman"/>
          <w:bCs/>
          <w:sz w:val="24"/>
          <w:szCs w:val="24"/>
        </w:rPr>
        <w:t>OC (</w:t>
      </w:r>
      <w:r w:rsidR="00494063">
        <w:rPr>
          <w:rFonts w:ascii="Times New Roman" w:eastAsiaTheme="minorEastAsia" w:hAnsi="Times New Roman" w:cs="Times New Roman"/>
          <w:sz w:val="24"/>
          <w:szCs w:val="24"/>
        </w:rPr>
        <w:t>stage</w:t>
      </w:r>
      <w:r w:rsidR="009F70E6"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6B64C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12F4B" w:rsidRPr="00412F4B">
        <w:rPr>
          <w:rFonts w:ascii="Times New Roman" w:eastAsiaTheme="minorEastAsia" w:hAnsi="Times New Roman" w:cs="Times New Roman"/>
          <w:sz w:val="24"/>
          <w:szCs w:val="24"/>
        </w:rPr>
        <w:t>I-</w:t>
      </w:r>
      <w:r w:rsidR="00DA1906">
        <w:rPr>
          <w:rFonts w:ascii="Times New Roman" w:eastAsiaTheme="minorEastAsia" w:hAnsi="Times New Roman" w:cs="Times New Roman"/>
          <w:sz w:val="24"/>
          <w:szCs w:val="24"/>
        </w:rPr>
        <w:t>I</w:t>
      </w:r>
      <w:r w:rsidR="00412F4B" w:rsidRPr="00412F4B">
        <w:rPr>
          <w:rFonts w:ascii="Times New Roman" w:eastAsiaTheme="minorEastAsia" w:hAnsi="Times New Roman" w:cs="Times New Roman"/>
          <w:sz w:val="24"/>
          <w:szCs w:val="24"/>
        </w:rPr>
        <w:t xml:space="preserve">I </w:t>
      </w:r>
      <w:r w:rsidR="009F70E6">
        <w:rPr>
          <w:rFonts w:ascii="Times New Roman" w:eastAsiaTheme="minorEastAsia" w:hAnsi="Times New Roman" w:cs="Times New Roman"/>
          <w:sz w:val="24"/>
          <w:szCs w:val="24"/>
        </w:rPr>
        <w:t xml:space="preserve">vs </w:t>
      </w:r>
      <w:r>
        <w:rPr>
          <w:rFonts w:ascii="Times New Roman" w:eastAsiaTheme="minorEastAsia" w:hAnsi="Times New Roman" w:cs="Times New Roman"/>
          <w:sz w:val="24"/>
          <w:szCs w:val="24"/>
        </w:rPr>
        <w:t>II</w:t>
      </w:r>
      <w:r w:rsidR="00EB7570">
        <w:rPr>
          <w:rFonts w:ascii="Times New Roman" w:eastAsiaTheme="minorEastAsia" w:hAnsi="Times New Roman" w:cs="Times New Roman"/>
          <w:sz w:val="24"/>
          <w:szCs w:val="24"/>
        </w:rPr>
        <w:t>I</w:t>
      </w:r>
      <w:r>
        <w:rPr>
          <w:rFonts w:ascii="Times New Roman" w:eastAsiaTheme="minorEastAsia" w:hAnsi="Times New Roman" w:cs="Times New Roman"/>
          <w:sz w:val="24"/>
          <w:szCs w:val="24"/>
        </w:rPr>
        <w:t>-IV</w:t>
      </w:r>
      <w:r w:rsidR="009A2A63">
        <w:rPr>
          <w:rFonts w:ascii="Times New Roman" w:eastAsiaTheme="minorEastAsia" w:hAnsi="Times New Roman" w:cs="Times New Roman"/>
          <w:sz w:val="24"/>
          <w:szCs w:val="24"/>
        </w:rPr>
        <w:t>)</w:t>
      </w:r>
    </w:p>
    <w:tbl>
      <w:tblPr>
        <w:tblW w:w="8959" w:type="dxa"/>
        <w:jc w:val="center"/>
        <w:tblLook w:val="04A0" w:firstRow="1" w:lastRow="0" w:firstColumn="1" w:lastColumn="0" w:noHBand="0" w:noVBand="1"/>
      </w:tblPr>
      <w:tblGrid>
        <w:gridCol w:w="2390"/>
        <w:gridCol w:w="2000"/>
        <w:gridCol w:w="2126"/>
        <w:gridCol w:w="1082"/>
        <w:gridCol w:w="1361"/>
      </w:tblGrid>
      <w:tr w:rsidR="0041402F" w:rsidRPr="0041402F" w14:paraId="32BC9207" w14:textId="77777777" w:rsidTr="00EB7570">
        <w:trPr>
          <w:trHeight w:val="315"/>
          <w:jc w:val="center"/>
        </w:trPr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BD90" w14:textId="77777777" w:rsidR="0041402F" w:rsidRPr="0041402F" w:rsidRDefault="0041402F" w:rsidP="00414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pid Nam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26E4" w14:textId="565867A7" w:rsidR="0041402F" w:rsidRPr="0041402F" w:rsidRDefault="00652877" w:rsidP="00414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C</w:t>
            </w:r>
            <w:r w:rsidR="00B651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4140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494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ge</w:t>
            </w:r>
            <w:r w:rsidR="009251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4140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DA1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-II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A9AF" w14:textId="7B2F0825" w:rsidR="0041402F" w:rsidRPr="0041402F" w:rsidRDefault="0041402F" w:rsidP="004140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C</w:t>
            </w:r>
            <w:r w:rsidR="00B651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4140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4940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ge</w:t>
            </w:r>
            <w:r w:rsidR="009251C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4140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BD5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  <w:r w:rsidR="00B651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  <w:r w:rsidR="00BD5D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-IV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6288" w14:textId="77777777" w:rsidR="0041402F" w:rsidRPr="0041402F" w:rsidRDefault="0041402F" w:rsidP="008B2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F1F1" w14:textId="77777777" w:rsidR="0041402F" w:rsidRPr="0041402F" w:rsidRDefault="0041402F" w:rsidP="008B20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adjusted</w:t>
            </w:r>
          </w:p>
        </w:tc>
      </w:tr>
      <w:tr w:rsidR="0041402F" w:rsidRPr="0041402F" w14:paraId="7B2E7EEB" w14:textId="77777777" w:rsidTr="00EB7570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EA8B" w14:textId="338E4149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6" w:name="_Hlk71121896"/>
            <w:proofErr w:type="spellStart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</w:t>
            </w:r>
            <w:bookmarkEnd w:id="6"/>
            <w:proofErr w:type="spellEnd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S(d18:1/24: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7B5C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01 (0.00308; 0.0049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6059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4 (0.00678; 0.01257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0DC6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3DCC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</w:tr>
      <w:tr w:rsidR="0041402F" w:rsidRPr="0041402F" w14:paraId="38CF6211" w14:textId="77777777" w:rsidTr="00EB7570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E5F9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(</w:t>
            </w:r>
            <w:proofErr w:type="gramEnd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:0)(28: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4AD0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e-05 (4e-05; 6e-0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E0BD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e-05 (5e-05; 0.00011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579A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777A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41402F" w:rsidRPr="0041402F" w14:paraId="68169CC3" w14:textId="77777777" w:rsidTr="00EB7570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0723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: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7ED8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51 (0.00306; 0.0063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CFA0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74 (0.00728; 0.012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1EF0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DA19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7</w:t>
            </w:r>
          </w:p>
        </w:tc>
      </w:tr>
      <w:tr w:rsidR="0041402F" w:rsidRPr="0041402F" w14:paraId="207C806E" w14:textId="77777777" w:rsidTr="00EB7570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E113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6687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25 (0.00501; 0.0077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0D9B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2 (0.00961; 0.01269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AE81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5160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7</w:t>
            </w:r>
          </w:p>
        </w:tc>
      </w:tr>
      <w:tr w:rsidR="0041402F" w:rsidRPr="0041402F" w14:paraId="26765E92" w14:textId="77777777" w:rsidTr="00EB7570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61F1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: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0DA7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3 (0.00495; 0.0057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94DD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08 (0.00605; 0.01299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A9EB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68B9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</w:tr>
      <w:tr w:rsidR="0041402F" w:rsidRPr="0041402F" w14:paraId="44678F18" w14:textId="77777777" w:rsidTr="00EB7570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18C7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65779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91 (0.00515; 0.0070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73E1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16 (0.00887; 0.0116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5E0C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CE00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</w:tr>
      <w:tr w:rsidR="0041402F" w:rsidRPr="0041402F" w14:paraId="7937F694" w14:textId="77777777" w:rsidTr="00EB7570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5A385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E6E0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7 (0.00584; 0.0082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1D1B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 (0.00851; 0.01285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66DC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B56D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41402F" w:rsidRPr="0041402F" w14:paraId="0FC66021" w14:textId="77777777" w:rsidTr="00EB7570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7FC0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2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EFD9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04 (0.00509; 0.0077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1E7D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38 (0.00902; 0.01156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8643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A4EA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1</w:t>
            </w:r>
          </w:p>
        </w:tc>
      </w:tr>
      <w:tr w:rsidR="0041402F" w:rsidRPr="0041402F" w14:paraId="30C6FC1C" w14:textId="77777777" w:rsidTr="00EB7570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9187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C(</w:t>
            </w:r>
            <w:proofErr w:type="gramEnd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4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C316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9 (0.00611; 0.0085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CAB5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52 (0.01063; 0.01276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3F91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9843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41402F" w:rsidRPr="0041402F" w14:paraId="3B5EE6A1" w14:textId="77777777" w:rsidTr="00EB7570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99BC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4(OOOO)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99CA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61 (0.00593; 0.0087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A1B7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38 (0.00936; 0.01203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C052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F7A3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41402F" w:rsidRPr="0041402F" w14:paraId="6B60E314" w14:textId="77777777" w:rsidTr="00EB7570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9417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LPC</w:t>
            </w:r>
            <w:proofErr w:type="spellEnd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:3(OOO)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1BE2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54 (0.00727; 0.0086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8BA9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97 (0.0105; 0.01283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B513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7C36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41402F" w:rsidRPr="0041402F" w14:paraId="377C198A" w14:textId="77777777" w:rsidTr="00EB7570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70B2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nyl</w:t>
            </w:r>
            <w:proofErr w:type="spellEnd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PC(O-16: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5561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74 (0.00471; 0.004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0F55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09 (0.00694; 0.01288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DFFC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A88D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41402F" w:rsidRPr="0041402F" w14:paraId="6D106304" w14:textId="77777777" w:rsidTr="00EB7570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A7B0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0/18:2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9DBA3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1 (0.00393; 0.0071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C7BD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03 (0.00514; 0.00904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A177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F2D3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41402F" w:rsidRPr="0041402F" w14:paraId="66CD4D09" w14:textId="77777777" w:rsidTr="00EB7570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7AEE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1/22: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B449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53 (0.004; 0.0062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145C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28 (0.00525; 0.01183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DDF8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570C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</w:tr>
      <w:tr w:rsidR="0041402F" w:rsidRPr="0041402F" w14:paraId="7871BED4" w14:textId="77777777" w:rsidTr="00EB7570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3EC3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6:1/22: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BFA4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53 (0.00499; 0.0059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D9B5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8 (0.00544; 0.01162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DA82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7A54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</w:tr>
      <w:tr w:rsidR="0041402F" w:rsidRPr="0041402F" w14:paraId="247E572D" w14:textId="77777777" w:rsidTr="00EB7570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D4CF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0/20:4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AE489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84 (0.00447; 0.0072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45B7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35 (0.00653; 0.01218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77B0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7E97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</w:tr>
      <w:tr w:rsidR="0041402F" w:rsidRPr="0041402F" w14:paraId="12E7A67E" w14:textId="77777777" w:rsidTr="00EB7570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0EF1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E(P-18:0/20:3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EFB9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3 (0.0077; 0.0078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45B6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48 (0.00782; 0.01206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53D6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17FB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41402F" w:rsidRPr="0041402F" w14:paraId="6E215117" w14:textId="77777777" w:rsidTr="00EB7570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AECFD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enyl</w:t>
            </w:r>
            <w:proofErr w:type="spellEnd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PC(P-16:1/18: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8F1C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11 (0.00739; 0.0082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FFE9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19 (0.00732; 0.0118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6636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F3EC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7</w:t>
            </w:r>
          </w:p>
        </w:tc>
      </w:tr>
      <w:tr w:rsidR="0041402F" w:rsidRPr="0041402F" w14:paraId="3ABC0E37" w14:textId="77777777" w:rsidTr="00EB7570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CD94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(</w:t>
            </w:r>
            <w:proofErr w:type="gramEnd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:1_20:4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61BC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89 (0.00666; 0.0069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4144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37 (0.00676; 0.01117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8A9F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C317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41402F" w:rsidRPr="0041402F" w14:paraId="4712ECE1" w14:textId="77777777" w:rsidTr="00EB7570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2B0C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(d22:0/20:5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247BE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6 (0.00839; 0.0104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42CE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4 (0.00985; 0.01404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9933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147D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3</w:t>
            </w:r>
          </w:p>
        </w:tc>
      </w:tr>
      <w:tr w:rsidR="0041402F" w:rsidRPr="0041402F" w14:paraId="42AAE7F7" w14:textId="77777777" w:rsidTr="00EB7570">
        <w:trPr>
          <w:trHeight w:val="315"/>
          <w:jc w:val="center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5C0A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(</w:t>
            </w:r>
            <w:proofErr w:type="gramEnd"/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:5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BF7A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69 (0.00615; 0.007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8EF9" w14:textId="77777777" w:rsidR="0041402F" w:rsidRPr="0041402F" w:rsidRDefault="0041402F" w:rsidP="004140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05 (0.00663; 0.01194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D6A0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28EBF" w14:textId="77777777" w:rsidR="0041402F" w:rsidRPr="0041402F" w:rsidRDefault="0041402F" w:rsidP="008B20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40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8</w:t>
            </w:r>
          </w:p>
        </w:tc>
      </w:tr>
    </w:tbl>
    <w:p w14:paraId="68988BB3" w14:textId="3F343875" w:rsidR="001B1B61" w:rsidRDefault="001B1B61" w:rsidP="0040120C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5166B699" w14:textId="77777777" w:rsidR="001B1B61" w:rsidRDefault="001B1B61" w:rsidP="0040120C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52B15DE6" w14:textId="77777777" w:rsidR="0040120C" w:rsidRDefault="0040120C" w:rsidP="00AB7851">
      <w:pPr>
        <w:spacing w:after="160" w:line="259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59DD9F9A" w14:textId="3279192B" w:rsidR="00EC7316" w:rsidRDefault="00EC7316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EC731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01E0E" w14:textId="77777777" w:rsidR="00560719" w:rsidRDefault="00560719" w:rsidP="007C3B2A">
      <w:pPr>
        <w:spacing w:after="0" w:line="240" w:lineRule="auto"/>
      </w:pPr>
      <w:r>
        <w:separator/>
      </w:r>
    </w:p>
  </w:endnote>
  <w:endnote w:type="continuationSeparator" w:id="0">
    <w:p w14:paraId="7CDCC483" w14:textId="77777777" w:rsidR="00560719" w:rsidRDefault="00560719" w:rsidP="007C3B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Arial"/>
    <w:charset w:val="00"/>
    <w:family w:val="roman"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EBF56" w14:textId="77777777" w:rsidR="00560719" w:rsidRDefault="00560719" w:rsidP="007C3B2A">
      <w:pPr>
        <w:spacing w:after="0" w:line="240" w:lineRule="auto"/>
      </w:pPr>
      <w:r>
        <w:separator/>
      </w:r>
    </w:p>
  </w:footnote>
  <w:footnote w:type="continuationSeparator" w:id="0">
    <w:p w14:paraId="62EDF3A9" w14:textId="77777777" w:rsidR="00560719" w:rsidRDefault="00560719" w:rsidP="007C3B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22767C"/>
    <w:multiLevelType w:val="hybridMultilevel"/>
    <w:tmpl w:val="EE48E8EE"/>
    <w:lvl w:ilvl="0" w:tplc="4C26B4BA">
      <w:start w:val="1"/>
      <w:numFmt w:val="decimal"/>
      <w:lvlText w:val="(%1)"/>
      <w:lvlJc w:val="left"/>
      <w:pPr>
        <w:ind w:left="930" w:hanging="360"/>
      </w:pPr>
    </w:lvl>
    <w:lvl w:ilvl="1" w:tplc="04090019">
      <w:start w:val="1"/>
      <w:numFmt w:val="lowerLetter"/>
      <w:lvlText w:val="%2."/>
      <w:lvlJc w:val="left"/>
      <w:pPr>
        <w:ind w:left="1650" w:hanging="360"/>
      </w:pPr>
    </w:lvl>
    <w:lvl w:ilvl="2" w:tplc="0409001B">
      <w:start w:val="1"/>
      <w:numFmt w:val="lowerRoman"/>
      <w:lvlText w:val="%3."/>
      <w:lvlJc w:val="right"/>
      <w:pPr>
        <w:ind w:left="2370" w:hanging="180"/>
      </w:pPr>
    </w:lvl>
    <w:lvl w:ilvl="3" w:tplc="0409000F">
      <w:start w:val="1"/>
      <w:numFmt w:val="decimal"/>
      <w:lvlText w:val="%4."/>
      <w:lvlJc w:val="left"/>
      <w:pPr>
        <w:ind w:left="3090" w:hanging="360"/>
      </w:pPr>
    </w:lvl>
    <w:lvl w:ilvl="4" w:tplc="04090019">
      <w:start w:val="1"/>
      <w:numFmt w:val="lowerLetter"/>
      <w:lvlText w:val="%5."/>
      <w:lvlJc w:val="left"/>
      <w:pPr>
        <w:ind w:left="3810" w:hanging="360"/>
      </w:pPr>
    </w:lvl>
    <w:lvl w:ilvl="5" w:tplc="0409001B">
      <w:start w:val="1"/>
      <w:numFmt w:val="lowerRoman"/>
      <w:lvlText w:val="%6."/>
      <w:lvlJc w:val="right"/>
      <w:pPr>
        <w:ind w:left="4530" w:hanging="180"/>
      </w:pPr>
    </w:lvl>
    <w:lvl w:ilvl="6" w:tplc="0409000F">
      <w:start w:val="1"/>
      <w:numFmt w:val="decimal"/>
      <w:lvlText w:val="%7."/>
      <w:lvlJc w:val="left"/>
      <w:pPr>
        <w:ind w:left="5250" w:hanging="360"/>
      </w:pPr>
    </w:lvl>
    <w:lvl w:ilvl="7" w:tplc="04090019">
      <w:start w:val="1"/>
      <w:numFmt w:val="lowerLetter"/>
      <w:lvlText w:val="%8."/>
      <w:lvlJc w:val="left"/>
      <w:pPr>
        <w:ind w:left="5970" w:hanging="360"/>
      </w:pPr>
    </w:lvl>
    <w:lvl w:ilvl="8" w:tplc="0409001B">
      <w:start w:val="1"/>
      <w:numFmt w:val="lowerRoman"/>
      <w:lvlText w:val="%9."/>
      <w:lvlJc w:val="right"/>
      <w:pPr>
        <w:ind w:left="6690" w:hanging="180"/>
      </w:pPr>
    </w:lvl>
  </w:abstractNum>
  <w:abstractNum w:abstractNumId="1" w15:restartNumberingAfterBreak="0">
    <w:nsid w:val="72AA355C"/>
    <w:multiLevelType w:val="hybridMultilevel"/>
    <w:tmpl w:val="AA1679AA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423"/>
    <w:rsid w:val="0000008C"/>
    <w:rsid w:val="0000553B"/>
    <w:rsid w:val="00020069"/>
    <w:rsid w:val="000205C5"/>
    <w:rsid w:val="0002629F"/>
    <w:rsid w:val="00031BFC"/>
    <w:rsid w:val="000339DE"/>
    <w:rsid w:val="00036E2A"/>
    <w:rsid w:val="0004212D"/>
    <w:rsid w:val="00045D23"/>
    <w:rsid w:val="00046593"/>
    <w:rsid w:val="00056E8B"/>
    <w:rsid w:val="00060FB2"/>
    <w:rsid w:val="00061AF3"/>
    <w:rsid w:val="00061F73"/>
    <w:rsid w:val="00071627"/>
    <w:rsid w:val="00073777"/>
    <w:rsid w:val="00082CA3"/>
    <w:rsid w:val="000856D1"/>
    <w:rsid w:val="00097026"/>
    <w:rsid w:val="000971D6"/>
    <w:rsid w:val="000A576D"/>
    <w:rsid w:val="000B0EFB"/>
    <w:rsid w:val="000B70EE"/>
    <w:rsid w:val="000C325A"/>
    <w:rsid w:val="000C6175"/>
    <w:rsid w:val="000C62FA"/>
    <w:rsid w:val="000D08AC"/>
    <w:rsid w:val="000D3648"/>
    <w:rsid w:val="000E10B1"/>
    <w:rsid w:val="000E11CD"/>
    <w:rsid w:val="000E6C9D"/>
    <w:rsid w:val="000E6EC5"/>
    <w:rsid w:val="0010291A"/>
    <w:rsid w:val="001029A9"/>
    <w:rsid w:val="0010400C"/>
    <w:rsid w:val="00105C53"/>
    <w:rsid w:val="00110016"/>
    <w:rsid w:val="00112230"/>
    <w:rsid w:val="001137FC"/>
    <w:rsid w:val="00127050"/>
    <w:rsid w:val="00133406"/>
    <w:rsid w:val="001576BB"/>
    <w:rsid w:val="00161ECA"/>
    <w:rsid w:val="00162250"/>
    <w:rsid w:val="00170774"/>
    <w:rsid w:val="00192336"/>
    <w:rsid w:val="001924E3"/>
    <w:rsid w:val="001937FD"/>
    <w:rsid w:val="00196B84"/>
    <w:rsid w:val="001A4984"/>
    <w:rsid w:val="001B1B61"/>
    <w:rsid w:val="001B5F3A"/>
    <w:rsid w:val="001B6AF9"/>
    <w:rsid w:val="001B7B66"/>
    <w:rsid w:val="001C07FC"/>
    <w:rsid w:val="001C0DDA"/>
    <w:rsid w:val="001C1E5D"/>
    <w:rsid w:val="001D0E53"/>
    <w:rsid w:val="001D55C2"/>
    <w:rsid w:val="001F0B0F"/>
    <w:rsid w:val="001F2E64"/>
    <w:rsid w:val="002051C2"/>
    <w:rsid w:val="002076F2"/>
    <w:rsid w:val="00210805"/>
    <w:rsid w:val="00210BD8"/>
    <w:rsid w:val="00215C3E"/>
    <w:rsid w:val="0023096A"/>
    <w:rsid w:val="00235D49"/>
    <w:rsid w:val="00245009"/>
    <w:rsid w:val="00251660"/>
    <w:rsid w:val="00262117"/>
    <w:rsid w:val="00285582"/>
    <w:rsid w:val="00291217"/>
    <w:rsid w:val="0029334C"/>
    <w:rsid w:val="002948DA"/>
    <w:rsid w:val="002964A1"/>
    <w:rsid w:val="002A3B89"/>
    <w:rsid w:val="002B2E7D"/>
    <w:rsid w:val="002D3BAA"/>
    <w:rsid w:val="002D6955"/>
    <w:rsid w:val="002E126A"/>
    <w:rsid w:val="002E4BA4"/>
    <w:rsid w:val="00301496"/>
    <w:rsid w:val="0030696B"/>
    <w:rsid w:val="00306D51"/>
    <w:rsid w:val="00307C08"/>
    <w:rsid w:val="00323DB1"/>
    <w:rsid w:val="00331D40"/>
    <w:rsid w:val="00332146"/>
    <w:rsid w:val="00341335"/>
    <w:rsid w:val="0035039E"/>
    <w:rsid w:val="0035246A"/>
    <w:rsid w:val="00367064"/>
    <w:rsid w:val="0037063C"/>
    <w:rsid w:val="00384B18"/>
    <w:rsid w:val="00385A63"/>
    <w:rsid w:val="0038676F"/>
    <w:rsid w:val="00387898"/>
    <w:rsid w:val="003A23C8"/>
    <w:rsid w:val="003B7968"/>
    <w:rsid w:val="003D162D"/>
    <w:rsid w:val="003D5CA4"/>
    <w:rsid w:val="003D6CDE"/>
    <w:rsid w:val="003E5013"/>
    <w:rsid w:val="003E7FEB"/>
    <w:rsid w:val="003F04DB"/>
    <w:rsid w:val="003F1294"/>
    <w:rsid w:val="003F5864"/>
    <w:rsid w:val="0040120C"/>
    <w:rsid w:val="004029C8"/>
    <w:rsid w:val="004032C1"/>
    <w:rsid w:val="00412F4B"/>
    <w:rsid w:val="0041402F"/>
    <w:rsid w:val="00414D1C"/>
    <w:rsid w:val="00417541"/>
    <w:rsid w:val="004209E0"/>
    <w:rsid w:val="00421598"/>
    <w:rsid w:val="00423D78"/>
    <w:rsid w:val="004320F5"/>
    <w:rsid w:val="00432DC4"/>
    <w:rsid w:val="00443DCD"/>
    <w:rsid w:val="00444500"/>
    <w:rsid w:val="004451C4"/>
    <w:rsid w:val="00451FC9"/>
    <w:rsid w:val="004566BE"/>
    <w:rsid w:val="00456FBC"/>
    <w:rsid w:val="0047612F"/>
    <w:rsid w:val="00490029"/>
    <w:rsid w:val="004918AA"/>
    <w:rsid w:val="00494061"/>
    <w:rsid w:val="00494063"/>
    <w:rsid w:val="00497286"/>
    <w:rsid w:val="004A118F"/>
    <w:rsid w:val="004A4FFC"/>
    <w:rsid w:val="004C2D57"/>
    <w:rsid w:val="004C333B"/>
    <w:rsid w:val="004C4F44"/>
    <w:rsid w:val="004C4FFD"/>
    <w:rsid w:val="004C6EDC"/>
    <w:rsid w:val="004C77CC"/>
    <w:rsid w:val="004C7E7A"/>
    <w:rsid w:val="004D387C"/>
    <w:rsid w:val="004E017E"/>
    <w:rsid w:val="004F2D97"/>
    <w:rsid w:val="004F33C6"/>
    <w:rsid w:val="004F5801"/>
    <w:rsid w:val="004F6132"/>
    <w:rsid w:val="00502FEB"/>
    <w:rsid w:val="0050738A"/>
    <w:rsid w:val="00510601"/>
    <w:rsid w:val="005126D2"/>
    <w:rsid w:val="00523F38"/>
    <w:rsid w:val="00524FE4"/>
    <w:rsid w:val="0053371C"/>
    <w:rsid w:val="0054202A"/>
    <w:rsid w:val="005553E0"/>
    <w:rsid w:val="00560719"/>
    <w:rsid w:val="00560A5A"/>
    <w:rsid w:val="005628CB"/>
    <w:rsid w:val="00563043"/>
    <w:rsid w:val="00583C63"/>
    <w:rsid w:val="005911F6"/>
    <w:rsid w:val="00595855"/>
    <w:rsid w:val="00597144"/>
    <w:rsid w:val="005A38E6"/>
    <w:rsid w:val="005A66C5"/>
    <w:rsid w:val="005B021A"/>
    <w:rsid w:val="005B46BF"/>
    <w:rsid w:val="005C32A2"/>
    <w:rsid w:val="005E6423"/>
    <w:rsid w:val="0060185A"/>
    <w:rsid w:val="00602B13"/>
    <w:rsid w:val="00602B35"/>
    <w:rsid w:val="0060650E"/>
    <w:rsid w:val="00612E12"/>
    <w:rsid w:val="00615CA6"/>
    <w:rsid w:val="00630AC3"/>
    <w:rsid w:val="006400F9"/>
    <w:rsid w:val="006421F0"/>
    <w:rsid w:val="00646352"/>
    <w:rsid w:val="00652877"/>
    <w:rsid w:val="00654E01"/>
    <w:rsid w:val="0066734C"/>
    <w:rsid w:val="00680815"/>
    <w:rsid w:val="00681DF9"/>
    <w:rsid w:val="00695F16"/>
    <w:rsid w:val="006A40C5"/>
    <w:rsid w:val="006B21B6"/>
    <w:rsid w:val="006B64CF"/>
    <w:rsid w:val="006C25F9"/>
    <w:rsid w:val="006C3265"/>
    <w:rsid w:val="006C5283"/>
    <w:rsid w:val="006D6C9C"/>
    <w:rsid w:val="006D7CAA"/>
    <w:rsid w:val="006E5568"/>
    <w:rsid w:val="006E7B71"/>
    <w:rsid w:val="006E7FE5"/>
    <w:rsid w:val="006F6F01"/>
    <w:rsid w:val="00702A42"/>
    <w:rsid w:val="0070767B"/>
    <w:rsid w:val="0071645F"/>
    <w:rsid w:val="00717F63"/>
    <w:rsid w:val="0072094F"/>
    <w:rsid w:val="007361F2"/>
    <w:rsid w:val="00740B43"/>
    <w:rsid w:val="00744CC6"/>
    <w:rsid w:val="00754D8D"/>
    <w:rsid w:val="007556E4"/>
    <w:rsid w:val="00756B56"/>
    <w:rsid w:val="00762856"/>
    <w:rsid w:val="0076463D"/>
    <w:rsid w:val="00767463"/>
    <w:rsid w:val="00767CE5"/>
    <w:rsid w:val="00771DF4"/>
    <w:rsid w:val="00783050"/>
    <w:rsid w:val="007930A2"/>
    <w:rsid w:val="00797768"/>
    <w:rsid w:val="007A0DC7"/>
    <w:rsid w:val="007A72DC"/>
    <w:rsid w:val="007A73E3"/>
    <w:rsid w:val="007B6D25"/>
    <w:rsid w:val="007C1576"/>
    <w:rsid w:val="007C30D8"/>
    <w:rsid w:val="007C3B2A"/>
    <w:rsid w:val="007C58F5"/>
    <w:rsid w:val="007E363D"/>
    <w:rsid w:val="007E3D2D"/>
    <w:rsid w:val="007E4221"/>
    <w:rsid w:val="007E46D0"/>
    <w:rsid w:val="007E6F4F"/>
    <w:rsid w:val="00800BB3"/>
    <w:rsid w:val="00804B7A"/>
    <w:rsid w:val="00817CC9"/>
    <w:rsid w:val="00825690"/>
    <w:rsid w:val="00825EF1"/>
    <w:rsid w:val="0083013C"/>
    <w:rsid w:val="00831E52"/>
    <w:rsid w:val="008353F0"/>
    <w:rsid w:val="00842471"/>
    <w:rsid w:val="008474EB"/>
    <w:rsid w:val="00847D62"/>
    <w:rsid w:val="00851D92"/>
    <w:rsid w:val="008534D9"/>
    <w:rsid w:val="008566DF"/>
    <w:rsid w:val="0086637B"/>
    <w:rsid w:val="00870D7F"/>
    <w:rsid w:val="008768D7"/>
    <w:rsid w:val="00880B7C"/>
    <w:rsid w:val="00882DD8"/>
    <w:rsid w:val="008A1D79"/>
    <w:rsid w:val="008A4A4A"/>
    <w:rsid w:val="008B2046"/>
    <w:rsid w:val="008C15BB"/>
    <w:rsid w:val="008D571D"/>
    <w:rsid w:val="008E362C"/>
    <w:rsid w:val="008F3F10"/>
    <w:rsid w:val="00921360"/>
    <w:rsid w:val="00923D63"/>
    <w:rsid w:val="009251C3"/>
    <w:rsid w:val="009274E0"/>
    <w:rsid w:val="009368FF"/>
    <w:rsid w:val="009547D8"/>
    <w:rsid w:val="0095748B"/>
    <w:rsid w:val="00963329"/>
    <w:rsid w:val="00965361"/>
    <w:rsid w:val="009662C6"/>
    <w:rsid w:val="009A2A63"/>
    <w:rsid w:val="009A3B41"/>
    <w:rsid w:val="009B022E"/>
    <w:rsid w:val="009B599F"/>
    <w:rsid w:val="009B697D"/>
    <w:rsid w:val="009C1F4F"/>
    <w:rsid w:val="009D7672"/>
    <w:rsid w:val="009E060D"/>
    <w:rsid w:val="009E3F86"/>
    <w:rsid w:val="009F2474"/>
    <w:rsid w:val="009F70E6"/>
    <w:rsid w:val="00A06490"/>
    <w:rsid w:val="00A15433"/>
    <w:rsid w:val="00A1744B"/>
    <w:rsid w:val="00A22423"/>
    <w:rsid w:val="00A41EBD"/>
    <w:rsid w:val="00A428C0"/>
    <w:rsid w:val="00A45413"/>
    <w:rsid w:val="00A46022"/>
    <w:rsid w:val="00A5356B"/>
    <w:rsid w:val="00A542DA"/>
    <w:rsid w:val="00A642E7"/>
    <w:rsid w:val="00A65CBD"/>
    <w:rsid w:val="00A6688F"/>
    <w:rsid w:val="00A67E39"/>
    <w:rsid w:val="00A819D0"/>
    <w:rsid w:val="00A8423C"/>
    <w:rsid w:val="00AA0037"/>
    <w:rsid w:val="00AA686D"/>
    <w:rsid w:val="00AB072A"/>
    <w:rsid w:val="00AB3818"/>
    <w:rsid w:val="00AB40DF"/>
    <w:rsid w:val="00AB7851"/>
    <w:rsid w:val="00AC337A"/>
    <w:rsid w:val="00AC51EF"/>
    <w:rsid w:val="00AD071D"/>
    <w:rsid w:val="00AF6726"/>
    <w:rsid w:val="00AF7D1D"/>
    <w:rsid w:val="00B15D41"/>
    <w:rsid w:val="00B41636"/>
    <w:rsid w:val="00B43A51"/>
    <w:rsid w:val="00B65191"/>
    <w:rsid w:val="00B7308B"/>
    <w:rsid w:val="00B81299"/>
    <w:rsid w:val="00B85E42"/>
    <w:rsid w:val="00BA2CF1"/>
    <w:rsid w:val="00BA4EE2"/>
    <w:rsid w:val="00BA5788"/>
    <w:rsid w:val="00BB4BD2"/>
    <w:rsid w:val="00BB7727"/>
    <w:rsid w:val="00BC0C67"/>
    <w:rsid w:val="00BC319C"/>
    <w:rsid w:val="00BC6ABD"/>
    <w:rsid w:val="00BD124A"/>
    <w:rsid w:val="00BD5DFD"/>
    <w:rsid w:val="00BE0DF6"/>
    <w:rsid w:val="00BE100B"/>
    <w:rsid w:val="00BE5505"/>
    <w:rsid w:val="00BF6538"/>
    <w:rsid w:val="00BF673F"/>
    <w:rsid w:val="00C018C6"/>
    <w:rsid w:val="00C07529"/>
    <w:rsid w:val="00C137D7"/>
    <w:rsid w:val="00C13A26"/>
    <w:rsid w:val="00C36FA8"/>
    <w:rsid w:val="00C420D3"/>
    <w:rsid w:val="00C564AE"/>
    <w:rsid w:val="00C66B57"/>
    <w:rsid w:val="00C75685"/>
    <w:rsid w:val="00C772C9"/>
    <w:rsid w:val="00C80B31"/>
    <w:rsid w:val="00C8339F"/>
    <w:rsid w:val="00C8639B"/>
    <w:rsid w:val="00C86442"/>
    <w:rsid w:val="00C87211"/>
    <w:rsid w:val="00C97277"/>
    <w:rsid w:val="00CA054F"/>
    <w:rsid w:val="00CA1238"/>
    <w:rsid w:val="00CB6FD6"/>
    <w:rsid w:val="00CE4133"/>
    <w:rsid w:val="00CE48A9"/>
    <w:rsid w:val="00CE6540"/>
    <w:rsid w:val="00CE751B"/>
    <w:rsid w:val="00CE7EDD"/>
    <w:rsid w:val="00CF53A2"/>
    <w:rsid w:val="00D04749"/>
    <w:rsid w:val="00D060EE"/>
    <w:rsid w:val="00D07FD3"/>
    <w:rsid w:val="00D119C4"/>
    <w:rsid w:val="00D11DA3"/>
    <w:rsid w:val="00D14B58"/>
    <w:rsid w:val="00D15101"/>
    <w:rsid w:val="00D224E5"/>
    <w:rsid w:val="00D228A8"/>
    <w:rsid w:val="00D352D7"/>
    <w:rsid w:val="00D40D4C"/>
    <w:rsid w:val="00D43248"/>
    <w:rsid w:val="00D45688"/>
    <w:rsid w:val="00D4669E"/>
    <w:rsid w:val="00D524F9"/>
    <w:rsid w:val="00D65E44"/>
    <w:rsid w:val="00D727E8"/>
    <w:rsid w:val="00D80ABA"/>
    <w:rsid w:val="00D81C95"/>
    <w:rsid w:val="00D87AD0"/>
    <w:rsid w:val="00D90FB7"/>
    <w:rsid w:val="00D94D3A"/>
    <w:rsid w:val="00D96638"/>
    <w:rsid w:val="00D974C3"/>
    <w:rsid w:val="00DA012C"/>
    <w:rsid w:val="00DA1906"/>
    <w:rsid w:val="00DA7731"/>
    <w:rsid w:val="00DC589A"/>
    <w:rsid w:val="00DC5FF5"/>
    <w:rsid w:val="00DC7F10"/>
    <w:rsid w:val="00DE408E"/>
    <w:rsid w:val="00DF0E4A"/>
    <w:rsid w:val="00E00F31"/>
    <w:rsid w:val="00E04466"/>
    <w:rsid w:val="00E10B56"/>
    <w:rsid w:val="00E16F43"/>
    <w:rsid w:val="00E23CF3"/>
    <w:rsid w:val="00E25174"/>
    <w:rsid w:val="00E34281"/>
    <w:rsid w:val="00E405FC"/>
    <w:rsid w:val="00E420AF"/>
    <w:rsid w:val="00E441FD"/>
    <w:rsid w:val="00E45DFD"/>
    <w:rsid w:val="00E46559"/>
    <w:rsid w:val="00E543A9"/>
    <w:rsid w:val="00E62C86"/>
    <w:rsid w:val="00E81842"/>
    <w:rsid w:val="00E90597"/>
    <w:rsid w:val="00E91484"/>
    <w:rsid w:val="00E944B8"/>
    <w:rsid w:val="00EA6650"/>
    <w:rsid w:val="00EB16C1"/>
    <w:rsid w:val="00EB3A22"/>
    <w:rsid w:val="00EB4AA0"/>
    <w:rsid w:val="00EB5880"/>
    <w:rsid w:val="00EB7570"/>
    <w:rsid w:val="00EC7089"/>
    <w:rsid w:val="00EC7316"/>
    <w:rsid w:val="00ED0F52"/>
    <w:rsid w:val="00ED1A6A"/>
    <w:rsid w:val="00ED5D03"/>
    <w:rsid w:val="00EE12AD"/>
    <w:rsid w:val="00EE3730"/>
    <w:rsid w:val="00EE3DFC"/>
    <w:rsid w:val="00EE44E6"/>
    <w:rsid w:val="00EE7D77"/>
    <w:rsid w:val="00EE7F40"/>
    <w:rsid w:val="00EF4DFD"/>
    <w:rsid w:val="00EF7706"/>
    <w:rsid w:val="00F03755"/>
    <w:rsid w:val="00F03CE2"/>
    <w:rsid w:val="00F10658"/>
    <w:rsid w:val="00F22739"/>
    <w:rsid w:val="00F41210"/>
    <w:rsid w:val="00F41DB4"/>
    <w:rsid w:val="00F43B91"/>
    <w:rsid w:val="00F4766D"/>
    <w:rsid w:val="00F50F5B"/>
    <w:rsid w:val="00F72220"/>
    <w:rsid w:val="00F81578"/>
    <w:rsid w:val="00F84398"/>
    <w:rsid w:val="00F8565D"/>
    <w:rsid w:val="00F87F00"/>
    <w:rsid w:val="00FB4A69"/>
    <w:rsid w:val="00FD073C"/>
    <w:rsid w:val="00FD74E7"/>
    <w:rsid w:val="00FE084F"/>
    <w:rsid w:val="00FF7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F21EC3E"/>
  <w15:docId w15:val="{FBBE2E8E-958C-49A4-976D-8B5E25EA5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637B"/>
    <w:pPr>
      <w:spacing w:after="200" w:line="276" w:lineRule="auto"/>
    </w:pPr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8C15BB"/>
    <w:pPr>
      <w:spacing w:line="240" w:lineRule="auto"/>
    </w:pPr>
    <w:rPr>
      <w:sz w:val="20"/>
      <w:szCs w:val="20"/>
    </w:rPr>
  </w:style>
  <w:style w:type="character" w:customStyle="1" w:styleId="a4">
    <w:name w:val="Текст примечания Знак"/>
    <w:basedOn w:val="a0"/>
    <w:link w:val="a3"/>
    <w:uiPriority w:val="99"/>
    <w:semiHidden/>
    <w:rsid w:val="008C15BB"/>
    <w:rPr>
      <w:sz w:val="20"/>
      <w:szCs w:val="20"/>
      <w:lang w:val="en-US"/>
    </w:rPr>
  </w:style>
  <w:style w:type="paragraph" w:styleId="a5">
    <w:name w:val="List Paragraph"/>
    <w:basedOn w:val="a"/>
    <w:uiPriority w:val="34"/>
    <w:qFormat/>
    <w:rsid w:val="008C15BB"/>
    <w:pPr>
      <w:ind w:left="720"/>
      <w:contextualSpacing/>
    </w:pPr>
  </w:style>
  <w:style w:type="paragraph" w:customStyle="1" w:styleId="1">
    <w:name w:val="Обычный1"/>
    <w:rsid w:val="008C15BB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ru-RU"/>
    </w:rPr>
  </w:style>
  <w:style w:type="paragraph" w:customStyle="1" w:styleId="BodyBBA">
    <w:name w:val="Body B B A"/>
    <w:rsid w:val="008C15BB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lang w:eastAsia="ru-RU"/>
    </w:rPr>
  </w:style>
  <w:style w:type="character" w:styleId="a6">
    <w:name w:val="annotation reference"/>
    <w:basedOn w:val="a0"/>
    <w:uiPriority w:val="99"/>
    <w:semiHidden/>
    <w:unhideWhenUsed/>
    <w:rsid w:val="008C15BB"/>
    <w:rPr>
      <w:sz w:val="16"/>
      <w:szCs w:val="16"/>
    </w:rPr>
  </w:style>
  <w:style w:type="character" w:customStyle="1" w:styleId="normaltextrun">
    <w:name w:val="normaltextrun"/>
    <w:basedOn w:val="a0"/>
    <w:rsid w:val="008C15BB"/>
  </w:style>
  <w:style w:type="character" w:customStyle="1" w:styleId="None">
    <w:name w:val="None"/>
    <w:rsid w:val="008C15BB"/>
  </w:style>
  <w:style w:type="paragraph" w:styleId="a7">
    <w:name w:val="Balloon Text"/>
    <w:basedOn w:val="a"/>
    <w:link w:val="a8"/>
    <w:uiPriority w:val="99"/>
    <w:semiHidden/>
    <w:unhideWhenUsed/>
    <w:rsid w:val="008C15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Текст выноски Знак"/>
    <w:basedOn w:val="a0"/>
    <w:link w:val="a7"/>
    <w:uiPriority w:val="99"/>
    <w:semiHidden/>
    <w:rsid w:val="008C15BB"/>
    <w:rPr>
      <w:rFonts w:ascii="Segoe UI" w:hAnsi="Segoe UI" w:cs="Segoe UI"/>
      <w:sz w:val="18"/>
      <w:szCs w:val="18"/>
      <w:lang w:val="en-US"/>
    </w:rPr>
  </w:style>
  <w:style w:type="paragraph" w:styleId="a9">
    <w:name w:val="header"/>
    <w:basedOn w:val="a"/>
    <w:link w:val="aa"/>
    <w:uiPriority w:val="99"/>
    <w:unhideWhenUsed/>
    <w:rsid w:val="007C3B2A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a">
    <w:name w:val="Верхний колонтитул Знак"/>
    <w:basedOn w:val="a0"/>
    <w:link w:val="a9"/>
    <w:uiPriority w:val="99"/>
    <w:rsid w:val="007C3B2A"/>
    <w:rPr>
      <w:lang w:val="en-US"/>
    </w:rPr>
  </w:style>
  <w:style w:type="paragraph" w:styleId="ab">
    <w:name w:val="footer"/>
    <w:basedOn w:val="a"/>
    <w:link w:val="ac"/>
    <w:uiPriority w:val="99"/>
    <w:unhideWhenUsed/>
    <w:rsid w:val="007C3B2A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c">
    <w:name w:val="Нижний колонтитул Знак"/>
    <w:basedOn w:val="a0"/>
    <w:link w:val="ab"/>
    <w:uiPriority w:val="99"/>
    <w:rsid w:val="007C3B2A"/>
    <w:rPr>
      <w:lang w:val="en-US"/>
    </w:rPr>
  </w:style>
  <w:style w:type="table" w:styleId="ad">
    <w:name w:val="Table Grid"/>
    <w:basedOn w:val="a1"/>
    <w:uiPriority w:val="39"/>
    <w:rsid w:val="00432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Plain Text"/>
    <w:link w:val="af"/>
    <w:rsid w:val="00D11DA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eastAsia="ru-RU"/>
    </w:rPr>
  </w:style>
  <w:style w:type="character" w:customStyle="1" w:styleId="af">
    <w:name w:val="Текст Знак"/>
    <w:basedOn w:val="a0"/>
    <w:link w:val="ae"/>
    <w:rsid w:val="00D11DA3"/>
    <w:rPr>
      <w:rFonts w:ascii="Helvetica" w:eastAsia="Arial Unicode MS" w:hAnsi="Helvetica" w:cs="Arial Unicode MS"/>
      <w:color w:val="000000"/>
      <w:bdr w:val="nil"/>
      <w:lang w:eastAsia="ru-RU"/>
    </w:rPr>
  </w:style>
  <w:style w:type="character" w:styleId="af0">
    <w:name w:val="Hyperlink"/>
    <w:basedOn w:val="a0"/>
    <w:uiPriority w:val="99"/>
    <w:unhideWhenUsed/>
    <w:rsid w:val="009368FF"/>
    <w:rPr>
      <w:color w:val="0563C1" w:themeColor="hyperlink"/>
      <w:u w:val="single"/>
    </w:rPr>
  </w:style>
  <w:style w:type="paragraph" w:styleId="af1">
    <w:name w:val="annotation subject"/>
    <w:basedOn w:val="a3"/>
    <w:next w:val="a3"/>
    <w:link w:val="af2"/>
    <w:uiPriority w:val="99"/>
    <w:semiHidden/>
    <w:unhideWhenUsed/>
    <w:rsid w:val="0002629F"/>
    <w:rPr>
      <w:b/>
      <w:bCs/>
    </w:rPr>
  </w:style>
  <w:style w:type="character" w:customStyle="1" w:styleId="af2">
    <w:name w:val="Тема примечания Знак"/>
    <w:basedOn w:val="a4"/>
    <w:link w:val="af1"/>
    <w:uiPriority w:val="99"/>
    <w:semiHidden/>
    <w:rsid w:val="0002629F"/>
    <w:rPr>
      <w:b/>
      <w:bCs/>
      <w:sz w:val="20"/>
      <w:szCs w:val="20"/>
      <w:lang w:val="en-US"/>
    </w:rPr>
  </w:style>
  <w:style w:type="paragraph" w:styleId="af3">
    <w:name w:val="Revision"/>
    <w:hidden/>
    <w:uiPriority w:val="99"/>
    <w:semiHidden/>
    <w:rsid w:val="00215C3E"/>
    <w:pPr>
      <w:spacing w:after="0" w:line="240" w:lineRule="auto"/>
    </w:pPr>
    <w:rPr>
      <w:lang w:val="en-US"/>
    </w:rPr>
  </w:style>
  <w:style w:type="paragraph" w:styleId="af4">
    <w:name w:val="Normal (Web)"/>
    <w:basedOn w:val="a"/>
    <w:uiPriority w:val="99"/>
    <w:unhideWhenUsed/>
    <w:rsid w:val="00583C6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u w:color="000000"/>
      <w:lang w:val="ru-RU" w:eastAsia="ru-RU"/>
    </w:rPr>
  </w:style>
  <w:style w:type="paragraph" w:customStyle="1" w:styleId="Default">
    <w:name w:val="Default"/>
    <w:rsid w:val="00583C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</w:rPr>
  </w:style>
  <w:style w:type="character" w:customStyle="1" w:styleId="jlqj4b">
    <w:name w:val="jlqj4b"/>
    <w:basedOn w:val="a0"/>
    <w:rsid w:val="00D524F9"/>
  </w:style>
  <w:style w:type="character" w:styleId="af5">
    <w:name w:val="FollowedHyperlink"/>
    <w:basedOn w:val="a0"/>
    <w:uiPriority w:val="99"/>
    <w:semiHidden/>
    <w:unhideWhenUsed/>
    <w:rsid w:val="002964A1"/>
    <w:rPr>
      <w:color w:val="954F72"/>
      <w:u w:val="single"/>
    </w:rPr>
  </w:style>
  <w:style w:type="paragraph" w:customStyle="1" w:styleId="msonormal0">
    <w:name w:val="msonormal"/>
    <w:basedOn w:val="a"/>
    <w:rsid w:val="002964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a"/>
    <w:rsid w:val="002964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2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191EF0-A034-460E-A164-0CE147F6E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1</Pages>
  <Words>4442</Words>
  <Characters>25325</Characters>
  <Application>Microsoft Office Word</Application>
  <DocSecurity>0</DocSecurity>
  <Lines>211</Lines>
  <Paragraphs>59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ария Юрова</dc:creator>
  <cp:keywords/>
  <dc:description/>
  <cp:lastModifiedBy>Vladimir Frankevich</cp:lastModifiedBy>
  <cp:revision>2</cp:revision>
  <dcterms:created xsi:type="dcterms:W3CDTF">2022-02-24T06:40:00Z</dcterms:created>
  <dcterms:modified xsi:type="dcterms:W3CDTF">2022-02-24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gost-r-7-0-5-2008-numeric</vt:lpwstr>
  </property>
  <property fmtid="{D5CDD505-2E9C-101B-9397-08002B2CF9AE}" pid="19" name="Mendeley Recent Style Name 8_1">
    <vt:lpwstr>Russian GOST R 7.0.5-2008 (numeric)</vt:lpwstr>
  </property>
  <property fmtid="{D5CDD505-2E9C-101B-9397-08002B2CF9AE}" pid="20" name="Mendeley Recent Style Id 9_1">
    <vt:lpwstr>http://www.zotero.org/styles/the-pan-african-medical-journal</vt:lpwstr>
  </property>
  <property fmtid="{D5CDD505-2E9C-101B-9397-08002B2CF9AE}" pid="21" name="Mendeley Recent Style Name 9_1">
    <vt:lpwstr>The Pan African Medical Journ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960b5c4-a9e6-370f-8737-dc955a87c11c</vt:lpwstr>
  </property>
  <property fmtid="{D5CDD505-2E9C-101B-9397-08002B2CF9AE}" pid="24" name="Mendeley Citation Style_1">
    <vt:lpwstr>http://www.zotero.org/styles/gost-r-7-0-5-2008-numeric</vt:lpwstr>
  </property>
</Properties>
</file>